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461FF" w14:textId="3E7D859C" w:rsidR="00BF6526" w:rsidRPr="00F22F2A" w:rsidRDefault="00BF6526" w:rsidP="00F70D51">
      <w:pPr>
        <w:spacing w:line="480" w:lineRule="auto"/>
      </w:pPr>
      <w:r w:rsidRPr="00F70D51">
        <w:rPr>
          <w:b/>
        </w:rPr>
        <w:t>Supplementa</w:t>
      </w:r>
      <w:r w:rsidR="003A38FB" w:rsidRPr="00F70D51">
        <w:rPr>
          <w:b/>
        </w:rPr>
        <w:t>ry</w:t>
      </w:r>
      <w:r w:rsidRPr="00F70D51">
        <w:rPr>
          <w:b/>
        </w:rPr>
        <w:t xml:space="preserve"> Table </w:t>
      </w:r>
      <w:r w:rsidR="00DB50F5" w:rsidRPr="00F70D51">
        <w:rPr>
          <w:b/>
        </w:rPr>
        <w:t>S</w:t>
      </w:r>
      <w:r w:rsidRPr="00F70D51">
        <w:rPr>
          <w:b/>
        </w:rPr>
        <w:t>1</w:t>
      </w:r>
      <w:r w:rsidR="002C6CA0" w:rsidRPr="00CF4972">
        <w:rPr>
          <w:b/>
        </w:rPr>
        <w:t>a</w:t>
      </w:r>
    </w:p>
    <w:tbl>
      <w:tblPr>
        <w:tblW w:w="15727" w:type="dxa"/>
        <w:tblInd w:w="-870" w:type="dxa"/>
        <w:tblLayout w:type="fixed"/>
        <w:tblLook w:val="04A0" w:firstRow="1" w:lastRow="0" w:firstColumn="1" w:lastColumn="0" w:noHBand="0" w:noVBand="1"/>
      </w:tblPr>
      <w:tblGrid>
        <w:gridCol w:w="1019"/>
        <w:gridCol w:w="1127"/>
        <w:gridCol w:w="883"/>
        <w:gridCol w:w="1126"/>
        <w:gridCol w:w="1127"/>
        <w:gridCol w:w="1293"/>
        <w:gridCol w:w="1026"/>
        <w:gridCol w:w="1006"/>
        <w:gridCol w:w="1166"/>
        <w:gridCol w:w="1134"/>
        <w:gridCol w:w="1134"/>
        <w:gridCol w:w="1134"/>
        <w:gridCol w:w="1274"/>
        <w:gridCol w:w="1278"/>
      </w:tblGrid>
      <w:tr w:rsidR="00A5269A" w:rsidRPr="00F22F2A" w14:paraId="6D7405EC" w14:textId="77777777" w:rsidTr="00C9591B">
        <w:trPr>
          <w:trHeight w:val="281"/>
        </w:trPr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5E2C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86F6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886D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7739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Bangkok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438266" w14:textId="3EAF4301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B</w:t>
            </w:r>
            <w:r w:rsidR="00CF614E" w:rsidRPr="00F22F2A">
              <w:rPr>
                <w:color w:val="000000"/>
                <w:sz w:val="20"/>
                <w:szCs w:val="20"/>
              </w:rPr>
              <w:t>e</w:t>
            </w:r>
            <w:r w:rsidRPr="00F22F2A">
              <w:rPr>
                <w:color w:val="000000"/>
                <w:sz w:val="20"/>
                <w:szCs w:val="20"/>
              </w:rPr>
              <w:t>ngaluru</w:t>
            </w:r>
          </w:p>
        </w:tc>
        <w:tc>
          <w:tcPr>
            <w:tcW w:w="20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6CF8" w14:textId="565A2B7F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eoul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46D3" w14:textId="15FB9628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Manila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F999" w14:textId="6FBC39BF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4078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Kaohsiung</w:t>
            </w:r>
          </w:p>
        </w:tc>
      </w:tr>
      <w:tr w:rsidR="00A5269A" w:rsidRPr="00F22F2A" w14:paraId="25E263DF" w14:textId="77777777" w:rsidTr="00C9591B">
        <w:trPr>
          <w:trHeight w:val="616"/>
        </w:trPr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40FC5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DB4BB" w14:textId="23003D9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B64AA" w14:textId="5B477E3B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1BBFB" w14:textId="60C275FF" w:rsidR="00A5269A" w:rsidRPr="00F22F2A" w:rsidRDefault="008B7277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D/M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54714" w14:textId="1F35AC4D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CD3F15" w14:textId="78D32681" w:rsidR="00A5269A" w:rsidRPr="00F22F2A" w:rsidRDefault="008B7277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D/MC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49B44" w14:textId="79C083C0" w:rsidR="00A5269A" w:rsidRPr="00F22F2A" w:rsidRDefault="008B7277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D/MCI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540BE" w14:textId="20D62145" w:rsidR="00A5269A" w:rsidRPr="00F22F2A" w:rsidRDefault="008B7277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D/MCI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185F9" w14:textId="606158A7" w:rsidR="00A5269A" w:rsidRPr="00F22F2A" w:rsidRDefault="008B7277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D/M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D9034" w14:textId="691FD8B1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1E059" w14:textId="49CAE1EC" w:rsidR="00A5269A" w:rsidRPr="00F22F2A" w:rsidRDefault="008B7277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D/M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89EC8" w14:textId="05C8EC86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04071" w14:textId="08268B94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4E42D" w14:textId="3E323ACE" w:rsidR="00A5269A" w:rsidRPr="00F22F2A" w:rsidRDefault="008B7277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D/MCI</w:t>
            </w:r>
          </w:p>
        </w:tc>
      </w:tr>
      <w:tr w:rsidR="00A5269A" w:rsidRPr="00F22F2A" w14:paraId="0C3C0B73" w14:textId="77777777" w:rsidTr="00C9591B">
        <w:trPr>
          <w:trHeight w:val="281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5329" w14:textId="77777777" w:rsidR="00A5269A" w:rsidRPr="00F22F2A" w:rsidRDefault="00A526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22F2A">
              <w:rPr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3E9C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C408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4D2F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DB98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0398" w14:textId="09B3D460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0FB1" w14:textId="5E14EBAC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B8FE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AAE4" w14:textId="386D1E70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General Electr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8C4C" w14:textId="43105401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248A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A650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1F49" w14:textId="44E7AE76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General Electric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ED49" w14:textId="6E0FED7D" w:rsidR="00A5269A" w:rsidRPr="00F22F2A" w:rsidRDefault="00A5269A">
            <w:pPr>
              <w:jc w:val="center"/>
              <w:rPr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General Electrics</w:t>
            </w:r>
          </w:p>
        </w:tc>
      </w:tr>
      <w:tr w:rsidR="00A5269A" w:rsidRPr="00F22F2A" w14:paraId="6C24B96E" w14:textId="77777777" w:rsidTr="00C9591B">
        <w:trPr>
          <w:trHeight w:val="402"/>
        </w:trPr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FECE7" w14:textId="77777777" w:rsidR="00A5269A" w:rsidRPr="00F22F2A" w:rsidRDefault="00A526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22F2A">
              <w:rPr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80479E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chieva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828E0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chieva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550738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Magnetom Trio Tim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2D445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Inter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vAlign w:val="center"/>
          </w:tcPr>
          <w:p w14:paraId="5520DFCF" w14:textId="24207F3E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Magnetom Skyr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64E9B" w14:textId="5970BD74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Intera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526D97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Achieva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3F87" w14:textId="45ACAF56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Signa Pionee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8F9AD" w14:textId="3DBD9AE9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Magnetom Trio Ti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F67AB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Magnetom Trio Ti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8F4D8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Magnetom Trio Tim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E7B2" w14:textId="0CBDC842" w:rsidR="00A5269A" w:rsidRPr="00F22F2A" w:rsidRDefault="00A526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22F2A">
              <w:rPr>
                <w:color w:val="000000"/>
                <w:sz w:val="20"/>
                <w:szCs w:val="20"/>
                <w:lang w:val="en-US"/>
              </w:rPr>
              <w:t>Signa HDxt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80B6" w14:textId="4D08D05B" w:rsidR="00A5269A" w:rsidRPr="00F22F2A" w:rsidRDefault="00A5269A">
            <w:pPr>
              <w:jc w:val="center"/>
              <w:rPr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  <w:lang w:val="en-US"/>
              </w:rPr>
              <w:t>Signa HDxt</w:t>
            </w:r>
          </w:p>
        </w:tc>
      </w:tr>
      <w:tr w:rsidR="00A5269A" w:rsidRPr="00F22F2A" w14:paraId="53B07C24" w14:textId="77777777" w:rsidTr="00C9591B">
        <w:trPr>
          <w:trHeight w:val="562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A9FC7" w14:textId="77777777" w:rsidR="00A5269A" w:rsidRPr="00F22F2A" w:rsidRDefault="00A526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F22F2A">
              <w:rPr>
                <w:bCs/>
                <w:color w:val="000000"/>
                <w:sz w:val="20"/>
                <w:szCs w:val="20"/>
              </w:rPr>
              <w:t>Magnetic field strengt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08802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3T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E9217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3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73C45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3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FFA94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1.5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01A7D" w14:textId="180B5331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1.5T &amp; 3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D05F7" w14:textId="6936EBC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1.5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A947F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3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95B7" w14:textId="058337AD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3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F758F" w14:textId="6ABA6064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3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DADE3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3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4CD7C" w14:textId="77777777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3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D6BB" w14:textId="0F15DE15" w:rsidR="00A5269A" w:rsidRPr="00F22F2A" w:rsidRDefault="00A5269A">
            <w:pPr>
              <w:jc w:val="center"/>
              <w:rPr>
                <w:color w:val="000000"/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1.5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7EC0" w14:textId="02F6B3F2" w:rsidR="00A5269A" w:rsidRPr="00F22F2A" w:rsidRDefault="00A5269A">
            <w:pPr>
              <w:jc w:val="center"/>
              <w:rPr>
                <w:sz w:val="20"/>
                <w:szCs w:val="20"/>
              </w:rPr>
            </w:pPr>
            <w:r w:rsidRPr="00F22F2A">
              <w:rPr>
                <w:color w:val="000000"/>
                <w:sz w:val="20"/>
                <w:szCs w:val="20"/>
              </w:rPr>
              <w:t>1.5T</w:t>
            </w:r>
          </w:p>
        </w:tc>
      </w:tr>
    </w:tbl>
    <w:p w14:paraId="1FEE1285" w14:textId="0B4947F8" w:rsidR="002C6CA0" w:rsidRDefault="002C6CA0" w:rsidP="00F70D51">
      <w:pPr>
        <w:spacing w:line="480" w:lineRule="auto"/>
      </w:pPr>
    </w:p>
    <w:p w14:paraId="155AABCB" w14:textId="4F82F931" w:rsidR="002C6CA0" w:rsidRPr="00F22F2A" w:rsidRDefault="002C6CA0" w:rsidP="00F70D51">
      <w:pPr>
        <w:spacing w:line="480" w:lineRule="auto"/>
      </w:pPr>
      <w:r w:rsidRPr="00F70D51">
        <w:rPr>
          <w:b/>
        </w:rPr>
        <w:t>Supplementa</w:t>
      </w:r>
      <w:r w:rsidR="00E75D3B">
        <w:rPr>
          <w:b/>
        </w:rPr>
        <w:t>ry</w:t>
      </w:r>
      <w:r w:rsidRPr="00F70D51">
        <w:rPr>
          <w:b/>
        </w:rPr>
        <w:t xml:space="preserve"> Table S1</w:t>
      </w:r>
      <w:r w:rsidRPr="00CF4972">
        <w:rPr>
          <w:b/>
        </w:rPr>
        <w:t>b</w:t>
      </w:r>
    </w:p>
    <w:tbl>
      <w:tblPr>
        <w:tblW w:w="15451" w:type="dxa"/>
        <w:tblInd w:w="-463" w:type="dxa"/>
        <w:tblLook w:val="04A0" w:firstRow="1" w:lastRow="0" w:firstColumn="1" w:lastColumn="0" w:noHBand="0" w:noVBand="1"/>
      </w:tblPr>
      <w:tblGrid>
        <w:gridCol w:w="1963"/>
        <w:gridCol w:w="2310"/>
        <w:gridCol w:w="1823"/>
        <w:gridCol w:w="1559"/>
        <w:gridCol w:w="2268"/>
        <w:gridCol w:w="1843"/>
        <w:gridCol w:w="1275"/>
        <w:gridCol w:w="2410"/>
      </w:tblGrid>
      <w:tr w:rsidR="008906FD" w:rsidRPr="00EE364E" w14:paraId="0B360D0D" w14:textId="77777777" w:rsidTr="00F167CC">
        <w:trPr>
          <w:trHeight w:val="340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5639" w14:textId="77777777" w:rsidR="001C01F3" w:rsidRPr="00F70D51" w:rsidRDefault="001C0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0D5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A83D" w14:textId="77777777" w:rsidR="001C01F3" w:rsidRPr="00F70D51" w:rsidRDefault="001C0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0D5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1CB4" w14:textId="77777777" w:rsidR="001C01F3" w:rsidRPr="00F70D51" w:rsidRDefault="001C0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0D5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8F87C" w14:textId="77777777" w:rsidR="001C01F3" w:rsidRPr="00F70D51" w:rsidRDefault="001C0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0D5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97BF" w14:textId="77777777" w:rsidR="001C01F3" w:rsidRPr="00F70D51" w:rsidRDefault="001C0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0D5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7470A" w14:textId="77777777" w:rsidR="001C01F3" w:rsidRPr="00F70D51" w:rsidRDefault="001C0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0D5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1D81" w14:textId="77777777" w:rsidR="001C01F3" w:rsidRPr="00F70D51" w:rsidRDefault="001C0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0D5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1B3A8" w14:textId="77777777" w:rsidR="001C01F3" w:rsidRPr="00F70D51" w:rsidRDefault="001C0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0D5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906FD" w:rsidRPr="00EE364E" w14:paraId="59070268" w14:textId="77777777" w:rsidTr="00F167CC">
        <w:trPr>
          <w:trHeight w:val="340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71B" w14:textId="77777777" w:rsidR="001C01F3" w:rsidRPr="00F70D51" w:rsidRDefault="001C01F3" w:rsidP="00F70D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872C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46BB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Bangko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19B3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Bandu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C77A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Kaohsiung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6D9C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ECB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Bengaluru</w:t>
            </w:r>
          </w:p>
        </w:tc>
      </w:tr>
      <w:tr w:rsidR="008906FD" w:rsidRPr="00EE364E" w14:paraId="0F851D35" w14:textId="77777777" w:rsidTr="00F167CC">
        <w:trPr>
          <w:trHeight w:val="360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469D" w14:textId="679DD26F" w:rsidR="001C01F3" w:rsidRPr="00F70D51" w:rsidRDefault="001C01F3" w:rsidP="00F70D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5F862" w14:textId="2C9EE3E9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6B17A" w14:textId="669A3796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3620C" w14:textId="45535C72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54033" w14:textId="2A0E4AEC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AD/MC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CB632" w14:textId="015CFA7B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69BEB" w14:textId="670203BE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AD/MC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854AB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Stroke/TIA</w:t>
            </w:r>
          </w:p>
        </w:tc>
      </w:tr>
      <w:tr w:rsidR="008906FD" w:rsidRPr="00EE364E" w14:paraId="2FF32A7F" w14:textId="77777777" w:rsidTr="00F167CC">
        <w:trPr>
          <w:trHeight w:val="340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421D" w14:textId="77777777" w:rsidR="001C01F3" w:rsidRPr="00F70D51" w:rsidRDefault="001C01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0D51">
              <w:rPr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0D6E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GE Healthcare System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5F6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GE Healthcare Syst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7AE8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Hita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F1D7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Toshi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C3F5" w14:textId="77777777" w:rsidR="001C01F3" w:rsidRPr="00F70D51" w:rsidRDefault="001C01F3">
            <w:pPr>
              <w:jc w:val="center"/>
              <w:rPr>
                <w:sz w:val="20"/>
                <w:szCs w:val="20"/>
              </w:rPr>
            </w:pPr>
            <w:r w:rsidRPr="00F70D51">
              <w:rPr>
                <w:sz w:val="20"/>
                <w:szCs w:val="20"/>
              </w:rPr>
              <w:t>Phili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7BB3" w14:textId="77777777" w:rsidR="001C01F3" w:rsidRPr="00F70D51" w:rsidRDefault="001C01F3">
            <w:pPr>
              <w:jc w:val="center"/>
              <w:rPr>
                <w:sz w:val="20"/>
                <w:szCs w:val="20"/>
              </w:rPr>
            </w:pPr>
            <w:r w:rsidRPr="00F70D51">
              <w:rPr>
                <w:sz w:val="20"/>
                <w:szCs w:val="20"/>
              </w:rPr>
              <w:t>Phili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58DE" w14:textId="77777777" w:rsidR="001C01F3" w:rsidRPr="00F70D51" w:rsidRDefault="001C01F3">
            <w:pPr>
              <w:jc w:val="center"/>
              <w:rPr>
                <w:sz w:val="20"/>
                <w:szCs w:val="20"/>
              </w:rPr>
            </w:pPr>
            <w:r w:rsidRPr="00F70D51">
              <w:rPr>
                <w:sz w:val="20"/>
                <w:szCs w:val="20"/>
              </w:rPr>
              <w:t>Siemens</w:t>
            </w:r>
          </w:p>
        </w:tc>
      </w:tr>
      <w:tr w:rsidR="008906FD" w:rsidRPr="00EE364E" w14:paraId="7D87CAA4" w14:textId="77777777" w:rsidTr="00F70D51">
        <w:trPr>
          <w:trHeight w:val="68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88E" w14:textId="77777777" w:rsidR="001C01F3" w:rsidRPr="00F70D51" w:rsidRDefault="001C01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0D51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EED4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LightSpeed VCT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FA2F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LightSpeed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9545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Scen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5ABF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Aquilion One Vi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33B2" w14:textId="77777777" w:rsidR="001C01F3" w:rsidRPr="00F70D51" w:rsidRDefault="001C01F3">
            <w:pPr>
              <w:jc w:val="center"/>
              <w:rPr>
                <w:sz w:val="20"/>
                <w:szCs w:val="20"/>
              </w:rPr>
            </w:pPr>
            <w:r w:rsidRPr="00F70D51">
              <w:rPr>
                <w:sz w:val="20"/>
                <w:szCs w:val="20"/>
              </w:rPr>
              <w:t>Brilli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F321" w14:textId="77777777" w:rsidR="001C01F3" w:rsidRPr="00F70D51" w:rsidRDefault="001C01F3">
            <w:pPr>
              <w:jc w:val="center"/>
              <w:rPr>
                <w:sz w:val="20"/>
                <w:szCs w:val="20"/>
              </w:rPr>
            </w:pPr>
            <w:r w:rsidRPr="00F70D51">
              <w:rPr>
                <w:sz w:val="20"/>
                <w:szCs w:val="20"/>
              </w:rPr>
              <w:t>Brilli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0D10" w14:textId="77777777" w:rsidR="001C01F3" w:rsidRPr="00F70D51" w:rsidRDefault="001C01F3">
            <w:pPr>
              <w:jc w:val="center"/>
              <w:rPr>
                <w:sz w:val="20"/>
                <w:szCs w:val="20"/>
              </w:rPr>
            </w:pPr>
            <w:r w:rsidRPr="00F70D51">
              <w:rPr>
                <w:sz w:val="20"/>
                <w:szCs w:val="20"/>
              </w:rPr>
              <w:t>Somatom go.Top</w:t>
            </w:r>
          </w:p>
        </w:tc>
      </w:tr>
      <w:tr w:rsidR="008906FD" w:rsidRPr="00EE364E" w14:paraId="0F6C3A10" w14:textId="77777777" w:rsidTr="00F167CC">
        <w:trPr>
          <w:trHeight w:val="340"/>
        </w:trPr>
        <w:tc>
          <w:tcPr>
            <w:tcW w:w="19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FFBF" w14:textId="77777777" w:rsidR="001C01F3" w:rsidRPr="00F70D51" w:rsidRDefault="001C01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70D51">
              <w:rPr>
                <w:b/>
                <w:bCs/>
                <w:color w:val="000000"/>
                <w:sz w:val="20"/>
                <w:szCs w:val="20"/>
              </w:rPr>
              <w:t>No of detector-row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1A21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325D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F379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530F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21B7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A5D52" w14:textId="77777777" w:rsidR="001C01F3" w:rsidRPr="00F70D51" w:rsidRDefault="001C01F3">
            <w:pPr>
              <w:jc w:val="center"/>
              <w:rPr>
                <w:sz w:val="20"/>
                <w:szCs w:val="20"/>
              </w:rPr>
            </w:pPr>
            <w:r w:rsidRPr="00F70D51">
              <w:rPr>
                <w:sz w:val="20"/>
                <w:szCs w:val="20"/>
              </w:rPr>
              <w:t>2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E5BC" w14:textId="77777777" w:rsidR="001C01F3" w:rsidRPr="00F70D51" w:rsidRDefault="001C01F3">
            <w:pPr>
              <w:jc w:val="center"/>
              <w:rPr>
                <w:color w:val="000000"/>
                <w:sz w:val="20"/>
                <w:szCs w:val="20"/>
              </w:rPr>
            </w:pPr>
            <w:r w:rsidRPr="00F70D51">
              <w:rPr>
                <w:color w:val="000000"/>
                <w:sz w:val="20"/>
                <w:szCs w:val="20"/>
              </w:rPr>
              <w:t>128</w:t>
            </w:r>
          </w:p>
        </w:tc>
      </w:tr>
    </w:tbl>
    <w:p w14:paraId="7E32809A" w14:textId="77777777" w:rsidR="009A1FF5" w:rsidRDefault="009A1FF5" w:rsidP="00F70D51">
      <w:pPr>
        <w:spacing w:line="480" w:lineRule="auto"/>
      </w:pPr>
    </w:p>
    <w:p w14:paraId="679AB49F" w14:textId="6E03D4AD" w:rsidR="00191D63" w:rsidRPr="00F22F2A" w:rsidRDefault="00D87D3A">
      <w:pPr>
        <w:spacing w:line="480" w:lineRule="auto"/>
        <w:rPr>
          <w:b/>
        </w:rPr>
        <w:sectPr w:rsidR="00191D63" w:rsidRPr="00F22F2A" w:rsidSect="00191D63">
          <w:footerReference w:type="even" r:id="rId7"/>
          <w:foot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22F2A">
        <w:t>Supplementa</w:t>
      </w:r>
      <w:r w:rsidR="003A38FB">
        <w:t>ry</w:t>
      </w:r>
      <w:r w:rsidRPr="00F22F2A">
        <w:t xml:space="preserve"> Table 1</w:t>
      </w:r>
      <w:r w:rsidR="002C6CA0">
        <w:t>a</w:t>
      </w:r>
      <w:r w:rsidR="003F2072">
        <w:t xml:space="preserve"> </w:t>
      </w:r>
      <w:r w:rsidR="002C6CA0">
        <w:t>&amp;</w:t>
      </w:r>
      <w:r w:rsidR="003F2072">
        <w:t xml:space="preserve"> </w:t>
      </w:r>
      <w:r w:rsidR="002C6CA0">
        <w:t>b</w:t>
      </w:r>
      <w:r w:rsidRPr="00F22F2A">
        <w:t xml:space="preserve"> showed the details of </w:t>
      </w:r>
      <w:r w:rsidR="00A5269A" w:rsidRPr="00F22F2A">
        <w:t xml:space="preserve">MRI </w:t>
      </w:r>
      <w:r w:rsidR="002C6CA0">
        <w:t xml:space="preserve">and CT </w:t>
      </w:r>
      <w:r w:rsidR="003C2002" w:rsidRPr="00F22F2A">
        <w:t>scanner information</w:t>
      </w:r>
      <w:r w:rsidRPr="00F22F2A">
        <w:t xml:space="preserve"> used in each </w:t>
      </w:r>
      <w:r w:rsidR="000519A9" w:rsidRPr="00F22F2A">
        <w:t xml:space="preserve">Asian region. </w:t>
      </w:r>
    </w:p>
    <w:p w14:paraId="52220A7C" w14:textId="77777777" w:rsidR="00B01343" w:rsidRDefault="00ED0E2D">
      <w:pPr>
        <w:rPr>
          <w:b/>
        </w:rPr>
      </w:pPr>
      <w:r w:rsidRPr="00F70D51">
        <w:rPr>
          <w:b/>
        </w:rPr>
        <w:lastRenderedPageBreak/>
        <w:t>Supplementa</w:t>
      </w:r>
      <w:r>
        <w:rPr>
          <w:b/>
        </w:rPr>
        <w:t>ry</w:t>
      </w:r>
      <w:r w:rsidRPr="00F70D51">
        <w:rPr>
          <w:b/>
        </w:rPr>
        <w:t xml:space="preserve"> </w:t>
      </w:r>
      <w:r>
        <w:rPr>
          <w:b/>
        </w:rPr>
        <w:t>Figure 1</w:t>
      </w:r>
    </w:p>
    <w:p w14:paraId="34854094" w14:textId="77777777" w:rsidR="00B01343" w:rsidRDefault="00B01343"/>
    <w:p w14:paraId="44428F21" w14:textId="77777777" w:rsidR="00B01343" w:rsidRDefault="00B01343"/>
    <w:p w14:paraId="04385E8F" w14:textId="77777777" w:rsidR="00B01343" w:rsidRDefault="00B01343"/>
    <w:p w14:paraId="16D494FD" w14:textId="0D5FBDD5" w:rsidR="00B01343" w:rsidRDefault="00F314B1">
      <w:r>
        <w:rPr>
          <w:noProof/>
        </w:rPr>
        <w:drawing>
          <wp:inline distT="0" distB="0" distL="0" distR="0" wp14:anchorId="2D025485" wp14:editId="0B8C8E59">
            <wp:extent cx="5346700" cy="5803900"/>
            <wp:effectExtent l="0" t="0" r="0" b="0"/>
            <wp:docPr id="1" name="Picture 1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alenda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580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03FF9" w14:textId="77777777" w:rsidR="00B01343" w:rsidRDefault="00B01343"/>
    <w:p w14:paraId="2C5171E7" w14:textId="77777777" w:rsidR="00B01343" w:rsidRDefault="00B01343"/>
    <w:p w14:paraId="426B1868" w14:textId="77777777" w:rsidR="00B01343" w:rsidRDefault="00B01343"/>
    <w:p w14:paraId="5D821F04" w14:textId="0E89C559" w:rsidR="002D72B8" w:rsidRDefault="00B01343">
      <w:r>
        <w:t xml:space="preserve">Supplementary Figure 1 </w:t>
      </w:r>
      <w:r w:rsidR="002D72B8">
        <w:t>- R</w:t>
      </w:r>
      <w:r>
        <w:t xml:space="preserve">epresentative images acquired from MRI and CT in different regions. </w:t>
      </w:r>
    </w:p>
    <w:p w14:paraId="416CF5F6" w14:textId="3B7DA079" w:rsidR="00ED0E2D" w:rsidRPr="00F8109A" w:rsidRDefault="00151C63">
      <w:pPr>
        <w:rPr>
          <w:lang w:val="en-US"/>
        </w:rPr>
      </w:pPr>
      <w:r w:rsidRPr="00151C63">
        <w:rPr>
          <w:lang w:val="en-US"/>
        </w:rPr>
        <w:t>Images A-F showed images of MRI from (A) Hong Kong, (B) Beijing, (C) Bengaluru, (D) Seoul (1.5T), (E) Seoul (3T), (F) Singapore, and (G) Kaohsiung.</w:t>
      </w:r>
      <w:r w:rsidR="00F8109A">
        <w:t xml:space="preserve"> Images H &amp; I showed images of CT from Hong Kong and Singapore, respectively. </w:t>
      </w:r>
      <w:r w:rsidR="00B01343">
        <w:t>Selection of image</w:t>
      </w:r>
      <w:r w:rsidR="00F8109A">
        <w:t xml:space="preserve"> </w:t>
      </w:r>
      <w:r w:rsidR="00D21866">
        <w:t xml:space="preserve">was </w:t>
      </w:r>
      <w:r w:rsidR="00B01343">
        <w:t>based on the availability and consent given from the respective site.</w:t>
      </w:r>
      <w:r w:rsidR="00ED0E2D">
        <w:br w:type="page"/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2002"/>
        <w:gridCol w:w="1426"/>
        <w:gridCol w:w="1172"/>
      </w:tblGrid>
      <w:tr w:rsidR="002C6CA0" w:rsidRPr="002C6CA0" w14:paraId="184D3ACB" w14:textId="77777777" w:rsidTr="002C6CA0">
        <w:trPr>
          <w:trHeight w:val="340"/>
        </w:trPr>
        <w:tc>
          <w:tcPr>
            <w:tcW w:w="46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FFA96" w14:textId="3FA1E8CE" w:rsidR="00916364" w:rsidRPr="00F70D51" w:rsidRDefault="00916364">
            <w:pPr>
              <w:rPr>
                <w:b/>
              </w:rPr>
            </w:pPr>
            <w:r w:rsidRPr="00F70D51">
              <w:rPr>
                <w:b/>
              </w:rPr>
              <w:lastRenderedPageBreak/>
              <w:t>Supplementa</w:t>
            </w:r>
            <w:r w:rsidR="003A38FB">
              <w:rPr>
                <w:b/>
              </w:rPr>
              <w:t>ry</w:t>
            </w:r>
            <w:r w:rsidRPr="00F70D51">
              <w:rPr>
                <w:b/>
              </w:rPr>
              <w:t xml:space="preserve"> Table S</w:t>
            </w:r>
            <w:r w:rsidRPr="00916364">
              <w:rPr>
                <w:b/>
              </w:rPr>
              <w:t>2</w:t>
            </w:r>
          </w:p>
        </w:tc>
      </w:tr>
      <w:tr w:rsidR="002C6CA0" w:rsidRPr="002C6CA0" w14:paraId="7832F747" w14:textId="77777777" w:rsidTr="002C6CA0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3052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AAEE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MRI (n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50F0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CT (n)</w:t>
            </w:r>
          </w:p>
        </w:tc>
      </w:tr>
      <w:tr w:rsidR="002C6CA0" w:rsidRPr="002C6CA0" w14:paraId="25A81CE6" w14:textId="77777777" w:rsidTr="002C6CA0">
        <w:trPr>
          <w:trHeight w:val="32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54CE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Hong Ko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3FF9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13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04D5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489</w:t>
            </w:r>
          </w:p>
        </w:tc>
      </w:tr>
      <w:tr w:rsidR="002C6CA0" w:rsidRPr="002C6CA0" w14:paraId="47328BF0" w14:textId="77777777" w:rsidTr="002C6CA0">
        <w:trPr>
          <w:trHeight w:val="32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5BE7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Seou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72D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12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AD0C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0</w:t>
            </w:r>
          </w:p>
        </w:tc>
      </w:tr>
      <w:tr w:rsidR="002C6CA0" w:rsidRPr="002C6CA0" w14:paraId="406D90EF" w14:textId="77777777" w:rsidTr="002C6CA0">
        <w:trPr>
          <w:trHeight w:val="32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336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Singapor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6455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11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D225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5</w:t>
            </w:r>
          </w:p>
        </w:tc>
      </w:tr>
      <w:tr w:rsidR="002C6CA0" w:rsidRPr="002C6CA0" w14:paraId="2BF1A80A" w14:textId="77777777" w:rsidTr="002C6CA0">
        <w:trPr>
          <w:trHeight w:val="32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0334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Kaohsiu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CEB0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4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05E2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337</w:t>
            </w:r>
          </w:p>
        </w:tc>
      </w:tr>
      <w:tr w:rsidR="002C6CA0" w:rsidRPr="002C6CA0" w14:paraId="1BFB3496" w14:textId="77777777" w:rsidTr="002C6CA0">
        <w:trPr>
          <w:trHeight w:val="32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418D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Beij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A7B9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1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3474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0</w:t>
            </w:r>
          </w:p>
        </w:tc>
      </w:tr>
      <w:tr w:rsidR="002C6CA0" w:rsidRPr="002C6CA0" w14:paraId="25DEC22B" w14:textId="77777777" w:rsidTr="002C6CA0">
        <w:trPr>
          <w:trHeight w:val="32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2E4B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Manill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B7E1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1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1B44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0</w:t>
            </w:r>
          </w:p>
        </w:tc>
      </w:tr>
      <w:tr w:rsidR="002C6CA0" w:rsidRPr="002C6CA0" w14:paraId="1FA73AED" w14:textId="77777777" w:rsidTr="002C6CA0">
        <w:trPr>
          <w:trHeight w:val="32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A384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Bangko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EC20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420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83</w:t>
            </w:r>
          </w:p>
        </w:tc>
      </w:tr>
      <w:tr w:rsidR="002C6CA0" w:rsidRPr="002C6CA0" w14:paraId="5445CE91" w14:textId="77777777" w:rsidTr="002C6CA0">
        <w:trPr>
          <w:trHeight w:val="32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DC4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Bengaluru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6D5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251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1</w:t>
            </w:r>
          </w:p>
        </w:tc>
      </w:tr>
      <w:tr w:rsidR="002C6CA0" w:rsidRPr="002C6CA0" w14:paraId="71E0ECF8" w14:textId="77777777" w:rsidTr="002C6CA0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7528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Bandun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4944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5EFD" w14:textId="77777777" w:rsidR="002C6CA0" w:rsidRPr="002C6CA0" w:rsidRDefault="002C6CA0">
            <w:pPr>
              <w:jc w:val="center"/>
              <w:rPr>
                <w:color w:val="000000"/>
              </w:rPr>
            </w:pPr>
            <w:r w:rsidRPr="002C6CA0">
              <w:rPr>
                <w:color w:val="000000"/>
              </w:rPr>
              <w:t>162</w:t>
            </w:r>
          </w:p>
        </w:tc>
      </w:tr>
    </w:tbl>
    <w:p w14:paraId="240883C2" w14:textId="77777777" w:rsidR="009A1FF5" w:rsidRPr="00F22F2A" w:rsidRDefault="009A1FF5" w:rsidP="00F70D51">
      <w:pPr>
        <w:spacing w:line="480" w:lineRule="auto"/>
      </w:pPr>
    </w:p>
    <w:p w14:paraId="02F7BE66" w14:textId="47CAF20F" w:rsidR="002C6CA0" w:rsidRDefault="002C6CA0">
      <w:pPr>
        <w:spacing w:line="480" w:lineRule="auto"/>
        <w:rPr>
          <w:color w:val="000000"/>
        </w:rPr>
      </w:pPr>
      <w:r w:rsidRPr="002C6CA0">
        <w:rPr>
          <w:color w:val="000000"/>
        </w:rPr>
        <w:t xml:space="preserve">Supplementary Table S2 </w:t>
      </w:r>
      <w:r>
        <w:rPr>
          <w:color w:val="000000"/>
        </w:rPr>
        <w:t>shows t</w:t>
      </w:r>
      <w:r w:rsidRPr="002C6CA0">
        <w:rPr>
          <w:color w:val="000000"/>
        </w:rPr>
        <w:t xml:space="preserve">he number of MRI and CT scans performed in each </w:t>
      </w:r>
      <w:r w:rsidR="00D21866">
        <w:rPr>
          <w:color w:val="000000"/>
        </w:rPr>
        <w:t>site.</w:t>
      </w:r>
    </w:p>
    <w:p w14:paraId="61051BA0" w14:textId="20988974" w:rsidR="000C4418" w:rsidRPr="00F22F2A" w:rsidRDefault="00410F24">
      <w:pPr>
        <w:spacing w:line="480" w:lineRule="auto"/>
        <w:rPr>
          <w:b/>
        </w:rPr>
      </w:pPr>
      <w:r>
        <w:rPr>
          <w:b/>
        </w:rPr>
        <w:br w:type="page"/>
      </w:r>
      <w:r w:rsidR="00DB50F5" w:rsidRPr="00F22F2A">
        <w:rPr>
          <w:b/>
        </w:rPr>
        <w:lastRenderedPageBreak/>
        <w:t>Supplementa</w:t>
      </w:r>
      <w:r w:rsidR="003A38FB">
        <w:rPr>
          <w:b/>
        </w:rPr>
        <w:t>ry</w:t>
      </w:r>
      <w:r w:rsidR="00DB50F5" w:rsidRPr="00F22F2A">
        <w:rPr>
          <w:b/>
        </w:rPr>
        <w:t xml:space="preserve"> </w:t>
      </w:r>
      <w:r w:rsidR="00191D63" w:rsidRPr="00F22F2A">
        <w:rPr>
          <w:b/>
        </w:rPr>
        <w:t>R</w:t>
      </w:r>
      <w:r w:rsidR="00415C52" w:rsidRPr="00F22F2A">
        <w:rPr>
          <w:b/>
        </w:rPr>
        <w:t>esults</w:t>
      </w:r>
    </w:p>
    <w:p w14:paraId="08AFCE8F" w14:textId="16DDEE2D" w:rsidR="000C4418" w:rsidRPr="00F22F2A" w:rsidRDefault="00191D63">
      <w:pPr>
        <w:spacing w:line="480" w:lineRule="auto"/>
        <w:rPr>
          <w:b/>
        </w:rPr>
      </w:pPr>
      <w:r w:rsidRPr="00F22F2A">
        <w:rPr>
          <w:b/>
        </w:rPr>
        <w:t xml:space="preserve">Agreement </w:t>
      </w:r>
      <w:r w:rsidR="00CC5C56">
        <w:rPr>
          <w:b/>
        </w:rPr>
        <w:t>o</w:t>
      </w:r>
      <w:r w:rsidRPr="00F22F2A">
        <w:rPr>
          <w:b/>
        </w:rPr>
        <w:t>n WML rating</w:t>
      </w:r>
    </w:p>
    <w:p w14:paraId="35400480" w14:textId="3E92228E" w:rsidR="00742584" w:rsidRPr="00F22F2A" w:rsidRDefault="00742584">
      <w:pPr>
        <w:spacing w:line="480" w:lineRule="auto"/>
      </w:pPr>
      <w:r w:rsidRPr="00F22F2A">
        <w:t>The intra-class correlation, p-value</w:t>
      </w:r>
      <w:r w:rsidR="00700C73">
        <w:t>,</w:t>
      </w:r>
      <w:r w:rsidRPr="00F22F2A">
        <w:t xml:space="preserve"> and 95% confidence interval (CI) for WML between Hong Kong and the other centers were as follow: </w:t>
      </w:r>
    </w:p>
    <w:p w14:paraId="7FA41B2A" w14:textId="5B06EF51" w:rsidR="00C96D48" w:rsidRDefault="00742584">
      <w:pPr>
        <w:spacing w:line="480" w:lineRule="auto"/>
        <w:rPr>
          <w:rFonts w:eastAsia="PMingLiU"/>
          <w:color w:val="000000"/>
        </w:rPr>
      </w:pPr>
      <w:r w:rsidRPr="00F22F2A">
        <w:rPr>
          <w:color w:val="000000" w:themeColor="text1"/>
        </w:rPr>
        <w:t xml:space="preserve">The correlation was fair in </w:t>
      </w:r>
      <w:r w:rsidRPr="00F22F2A">
        <w:t>Seoul,</w:t>
      </w:r>
      <w:r w:rsidRPr="00F22F2A">
        <w:rPr>
          <w:rFonts w:eastAsia="PMingLiU"/>
          <w:color w:val="000000"/>
        </w:rPr>
        <w:t xml:space="preserve"> Korea (0.59,</w:t>
      </w:r>
      <w:r w:rsidRPr="00F22F2A">
        <w:rPr>
          <w:rFonts w:eastAsia="PMingLiU"/>
          <w:i/>
          <w:color w:val="000000"/>
        </w:rPr>
        <w:t xml:space="preserve"> p </w:t>
      </w:r>
      <w:r w:rsidRPr="00F22F2A">
        <w:rPr>
          <w:rFonts w:eastAsia="PMingLiU"/>
          <w:color w:val="000000"/>
        </w:rPr>
        <w:t>= 0.001, 0.24 – 0.78)</w:t>
      </w:r>
      <w:r w:rsidRPr="00F22F2A">
        <w:rPr>
          <w:color w:val="000000" w:themeColor="text1"/>
        </w:rPr>
        <w:t xml:space="preserve">, good in </w:t>
      </w:r>
      <w:r w:rsidRPr="00F22F2A">
        <w:t>Bangkok,</w:t>
      </w:r>
      <w:r w:rsidRPr="00F22F2A">
        <w:rPr>
          <w:rFonts w:eastAsia="PMingLiU"/>
          <w:color w:val="000000"/>
        </w:rPr>
        <w:t xml:space="preserve"> </w:t>
      </w:r>
      <w:r w:rsidRPr="00F22F2A">
        <w:rPr>
          <w:rFonts w:eastAsia="PMingLiU"/>
          <w:color w:val="000000" w:themeColor="text1"/>
        </w:rPr>
        <w:t>Thailand (0.61,</w:t>
      </w:r>
      <w:r w:rsidRPr="00F22F2A">
        <w:rPr>
          <w:rFonts w:eastAsia="PMingLiU"/>
          <w:i/>
          <w:color w:val="000000" w:themeColor="text1"/>
        </w:rPr>
        <w:t xml:space="preserve"> p </w:t>
      </w:r>
      <w:r w:rsidRPr="00F22F2A">
        <w:rPr>
          <w:rFonts w:eastAsia="PMingLiU"/>
          <w:color w:val="000000" w:themeColor="text1"/>
        </w:rPr>
        <w:t>= 0.003, 0.20 – 0.81);</w:t>
      </w:r>
      <w:r w:rsidRPr="00F22F2A">
        <w:rPr>
          <w:color w:val="000000" w:themeColor="text1"/>
        </w:rPr>
        <w:t xml:space="preserve"> Kaohsiung,</w:t>
      </w:r>
      <w:r w:rsidRPr="00F22F2A">
        <w:rPr>
          <w:rFonts w:eastAsia="PMingLiU"/>
          <w:color w:val="000000" w:themeColor="text1"/>
        </w:rPr>
        <w:t xml:space="preserve"> Taiwan (0.66</w:t>
      </w:r>
      <w:r w:rsidRPr="00F22F2A">
        <w:rPr>
          <w:rFonts w:eastAsia="PMingLiU"/>
          <w:color w:val="000000"/>
        </w:rPr>
        <w:t>,</w:t>
      </w:r>
      <w:r w:rsidRPr="00F22F2A">
        <w:rPr>
          <w:rFonts w:eastAsia="PMingLiU"/>
          <w:i/>
          <w:color w:val="000000"/>
        </w:rPr>
        <w:t xml:space="preserve"> p </w:t>
      </w:r>
      <w:r w:rsidRPr="00F22F2A">
        <w:rPr>
          <w:rFonts w:eastAsia="PMingLiU"/>
          <w:color w:val="000000"/>
        </w:rPr>
        <w:t>&lt; 0.001, 0.40 – 0.82);</w:t>
      </w:r>
      <w:r w:rsidRPr="00F22F2A">
        <w:rPr>
          <w:color w:val="000000" w:themeColor="text1"/>
        </w:rPr>
        <w:t xml:space="preserve"> </w:t>
      </w:r>
      <w:r w:rsidRPr="00F22F2A">
        <w:rPr>
          <w:rFonts w:eastAsia="PMingLiU"/>
          <w:color w:val="000000" w:themeColor="text1"/>
        </w:rPr>
        <w:t>Bengaluru, Indian (0.68,</w:t>
      </w:r>
      <w:r w:rsidRPr="00F22F2A">
        <w:rPr>
          <w:rFonts w:eastAsia="PMingLiU"/>
          <w:i/>
          <w:color w:val="000000" w:themeColor="text1"/>
        </w:rPr>
        <w:t xml:space="preserve"> p </w:t>
      </w:r>
      <w:r w:rsidRPr="00F22F2A">
        <w:rPr>
          <w:rFonts w:eastAsia="PMingLiU"/>
          <w:color w:val="000000" w:themeColor="text1"/>
        </w:rPr>
        <w:t>&lt; 0.001, 0.43 – 0.84);</w:t>
      </w:r>
      <w:r w:rsidRPr="00F22F2A">
        <w:rPr>
          <w:color w:val="000000" w:themeColor="text1"/>
        </w:rPr>
        <w:t xml:space="preserve"> Bandung, Indonesia (0.71, </w:t>
      </w:r>
      <w:r w:rsidRPr="00F22F2A">
        <w:rPr>
          <w:i/>
          <w:color w:val="000000" w:themeColor="text1"/>
        </w:rPr>
        <w:t xml:space="preserve">p </w:t>
      </w:r>
      <w:r w:rsidRPr="00F22F2A">
        <w:rPr>
          <w:color w:val="000000" w:themeColor="text1"/>
        </w:rPr>
        <w:t xml:space="preserve">= 0.008, </w:t>
      </w:r>
      <w:r w:rsidRPr="00F22F2A">
        <w:rPr>
          <w:rFonts w:eastAsia="PMingLiU"/>
          <w:color w:val="000000" w:themeColor="text1"/>
        </w:rPr>
        <w:t xml:space="preserve">0.15 – 0.89); </w:t>
      </w:r>
      <w:r w:rsidRPr="00F22F2A">
        <w:rPr>
          <w:color w:val="000000" w:themeColor="text1"/>
        </w:rPr>
        <w:t xml:space="preserve">and excellent in </w:t>
      </w:r>
      <w:r w:rsidRPr="00F22F2A">
        <w:t>Manila,</w:t>
      </w:r>
      <w:r w:rsidRPr="00F22F2A">
        <w:rPr>
          <w:rFonts w:eastAsia="PMingLiU"/>
          <w:color w:val="000000"/>
        </w:rPr>
        <w:t xml:space="preserve"> the Philippines (0.75,</w:t>
      </w:r>
      <w:r w:rsidRPr="00F22F2A">
        <w:rPr>
          <w:rFonts w:eastAsia="PMingLiU"/>
          <w:i/>
          <w:color w:val="000000"/>
        </w:rPr>
        <w:t xml:space="preserve"> p </w:t>
      </w:r>
      <w:r w:rsidRPr="00F22F2A">
        <w:rPr>
          <w:rFonts w:eastAsia="PMingLiU"/>
          <w:color w:val="000000"/>
        </w:rPr>
        <w:t>&lt; 0.001, 0.53 – 0.87); Singapore (0.76,</w:t>
      </w:r>
      <w:r w:rsidRPr="00F22F2A">
        <w:rPr>
          <w:rFonts w:eastAsia="PMingLiU"/>
          <w:i/>
          <w:color w:val="000000"/>
        </w:rPr>
        <w:t xml:space="preserve"> p </w:t>
      </w:r>
      <w:r w:rsidRPr="00F22F2A">
        <w:rPr>
          <w:rFonts w:eastAsia="PMingLiU"/>
          <w:color w:val="000000"/>
        </w:rPr>
        <w:t xml:space="preserve">&lt; 0.001, 0.54 – 0.88); and </w:t>
      </w:r>
      <w:r w:rsidRPr="00F22F2A">
        <w:rPr>
          <w:rFonts w:eastAsia="PMingLiU"/>
          <w:color w:val="000000" w:themeColor="text1"/>
        </w:rPr>
        <w:t>Beijing, China (0.78,</w:t>
      </w:r>
      <w:r w:rsidRPr="00F22F2A">
        <w:rPr>
          <w:rFonts w:eastAsia="PMingLiU"/>
          <w:i/>
          <w:color w:val="000000" w:themeColor="text1"/>
        </w:rPr>
        <w:t xml:space="preserve"> p </w:t>
      </w:r>
      <w:r w:rsidRPr="00F22F2A">
        <w:rPr>
          <w:rFonts w:eastAsia="PMingLiU"/>
          <w:color w:val="000000" w:themeColor="text1"/>
        </w:rPr>
        <w:t>&lt; 0.001, 0.58</w:t>
      </w:r>
      <w:r w:rsidRPr="00F22F2A">
        <w:rPr>
          <w:color w:val="000000" w:themeColor="text1"/>
        </w:rPr>
        <w:t xml:space="preserve"> </w:t>
      </w:r>
      <w:r w:rsidRPr="00F22F2A">
        <w:rPr>
          <w:rFonts w:eastAsia="PMingLiU"/>
          <w:color w:val="000000" w:themeColor="text1"/>
        </w:rPr>
        <w:t xml:space="preserve">– </w:t>
      </w:r>
      <w:r w:rsidRPr="00F22F2A">
        <w:rPr>
          <w:color w:val="000000" w:themeColor="text1"/>
        </w:rPr>
        <w:t>0.89)</w:t>
      </w:r>
      <w:r w:rsidRPr="00F22F2A">
        <w:rPr>
          <w:rFonts w:eastAsia="PMingLiU"/>
          <w:color w:val="000000"/>
        </w:rPr>
        <w:t>.</w:t>
      </w:r>
      <w:r w:rsidRPr="00F22F2A">
        <w:rPr>
          <w:rFonts w:eastAsia="PMingLiU"/>
          <w:color w:val="000000"/>
        </w:rPr>
        <w:fldChar w:fldCharType="begin"/>
      </w:r>
      <w:r w:rsidR="007540A0" w:rsidRPr="00F22F2A">
        <w:rPr>
          <w:rFonts w:eastAsia="PMingLiU"/>
          <w:color w:val="000000"/>
        </w:rPr>
        <w:instrText xml:space="preserve"> ADDIN EN.CITE &lt;EndNote&gt;&lt;Cite&gt;&lt;Author&gt;Cicchetti&lt;/Author&gt;&lt;Year&gt;1994&lt;/Year&gt;&lt;RecNum&gt;1809&lt;/RecNum&gt;&lt;DisplayText&gt;&lt;style face="superscript"&gt;1&lt;/style&gt;&lt;/DisplayText&gt;&lt;record&gt;&lt;rec-number&gt;1809&lt;/rec-number&gt;&lt;foreign-keys&gt;&lt;key app="EN" db-id="pwrstzf9i5edp0ex222pf9scfpezrzrdzzva" timestamp="1598348934" guid="297d5d6d-e424-44fb-b9a4-a75ff7f946da"&gt;1809&lt;/key&gt;&lt;/foreign-keys&gt;&lt;ref-type name="Journal Article"&gt;17&lt;/ref-type&gt;&lt;contributors&gt;&lt;authors&gt;&lt;author&gt;Cicchetti, Domenic V&lt;/author&gt;&lt;/authors&gt;&lt;/contributors&gt;&lt;titles&gt;&lt;title&gt;Guidelines, criteria, and rules of thumb for evaluating normed and standardized assessment instruments in psychology&lt;/title&gt;&lt;secondary-title&gt;Psychological assessment&lt;/secondary-title&gt;&lt;/titles&gt;&lt;periodical&gt;&lt;full-title&gt;Psychological assessment&lt;/full-title&gt;&lt;/periodical&gt;&lt;pages&gt;284&lt;/pages&gt;&lt;volume&gt;6&lt;/volume&gt;&lt;number&gt;4&lt;/number&gt;&lt;dates&gt;&lt;year&gt;1994&lt;/year&gt;&lt;/dates&gt;&lt;isbn&gt;1939-134X&lt;/isbn&gt;&lt;urls&gt;&lt;/urls&gt;&lt;/record&gt;&lt;/Cite&gt;&lt;/EndNote&gt;</w:instrText>
      </w:r>
      <w:r w:rsidRPr="00F22F2A">
        <w:rPr>
          <w:rFonts w:eastAsia="PMingLiU"/>
          <w:color w:val="000000"/>
        </w:rPr>
        <w:fldChar w:fldCharType="separate"/>
      </w:r>
      <w:r w:rsidR="007540A0" w:rsidRPr="00F22F2A">
        <w:rPr>
          <w:rFonts w:eastAsia="PMingLiU"/>
          <w:noProof/>
          <w:color w:val="000000"/>
          <w:vertAlign w:val="superscript"/>
        </w:rPr>
        <w:t>1</w:t>
      </w:r>
      <w:r w:rsidRPr="00F22F2A">
        <w:rPr>
          <w:rFonts w:eastAsia="PMingLiU"/>
          <w:color w:val="000000"/>
        </w:rPr>
        <w:fldChar w:fldCharType="end"/>
      </w:r>
    </w:p>
    <w:p w14:paraId="3EB5E850" w14:textId="77777777" w:rsidR="009A1FF5" w:rsidRDefault="009A1FF5" w:rsidP="009A1FF5">
      <w:pPr>
        <w:spacing w:line="480" w:lineRule="auto"/>
        <w:rPr>
          <w:b/>
        </w:rPr>
      </w:pPr>
    </w:p>
    <w:p w14:paraId="65BE3FA6" w14:textId="2CDD3E90" w:rsidR="00C96D48" w:rsidRPr="00F22F2A" w:rsidRDefault="00C96D48" w:rsidP="00F70D51">
      <w:pPr>
        <w:spacing w:line="480" w:lineRule="auto"/>
        <w:rPr>
          <w:b/>
        </w:rPr>
      </w:pPr>
      <w:r w:rsidRPr="00F22F2A">
        <w:rPr>
          <w:b/>
        </w:rPr>
        <w:t>Additional information for Table 2a</w:t>
      </w:r>
    </w:p>
    <w:p w14:paraId="6AA13676" w14:textId="583F8315" w:rsidR="00C96D48" w:rsidRPr="00F70D51" w:rsidRDefault="00C96D48" w:rsidP="00F70D51">
      <w:pPr>
        <w:spacing w:line="480" w:lineRule="auto"/>
      </w:pPr>
      <w:r w:rsidRPr="00F22F2A">
        <w:t>Brief information about the Bengaluru group w</w:t>
      </w:r>
      <w:r>
        <w:t>as</w:t>
      </w:r>
      <w:r w:rsidRPr="00F22F2A">
        <w:t xml:space="preserve"> as follow: mean age was 65.</w:t>
      </w:r>
      <w:r>
        <w:t>85</w:t>
      </w:r>
      <w:r w:rsidRPr="00F22F2A">
        <w:t xml:space="preserve"> ± 11.</w:t>
      </w:r>
      <w:r>
        <w:t>70</w:t>
      </w:r>
      <w:r w:rsidRPr="00F22F2A">
        <w:t xml:space="preserve"> years old, mean years of education were </w:t>
      </w:r>
      <w:r>
        <w:t>8.59</w:t>
      </w:r>
      <w:r w:rsidRPr="00F22F2A">
        <w:t xml:space="preserve"> ± </w:t>
      </w:r>
      <w:r>
        <w:t>5.98</w:t>
      </w:r>
      <w:r w:rsidRPr="00F22F2A">
        <w:t xml:space="preserve">; </w:t>
      </w:r>
      <w:r>
        <w:t>22.2</w:t>
      </w:r>
      <w:r w:rsidRPr="00F22F2A">
        <w:rPr>
          <w:i/>
          <w:iCs/>
        </w:rPr>
        <w:t xml:space="preserve"> %</w:t>
      </w:r>
      <w:r w:rsidRPr="00F22F2A">
        <w:t xml:space="preserve"> were female, and the prevalence of WML was 0.0</w:t>
      </w:r>
      <w:r w:rsidRPr="00F22F2A">
        <w:rPr>
          <w:i/>
          <w:iCs/>
        </w:rPr>
        <w:t xml:space="preserve"> %</w:t>
      </w:r>
      <w:r w:rsidRPr="00F22F2A">
        <w:t xml:space="preserve"> with grade 0, 1</w:t>
      </w:r>
      <w:r>
        <w:t>4.8</w:t>
      </w:r>
      <w:r w:rsidRPr="00F22F2A">
        <w:rPr>
          <w:i/>
          <w:iCs/>
        </w:rPr>
        <w:t xml:space="preserve"> %</w:t>
      </w:r>
      <w:r w:rsidRPr="00F22F2A">
        <w:t xml:space="preserve"> with grade 1, 2</w:t>
      </w:r>
      <w:r>
        <w:t>5.9</w:t>
      </w:r>
      <w:r w:rsidRPr="00F22F2A">
        <w:rPr>
          <w:i/>
          <w:iCs/>
        </w:rPr>
        <w:t xml:space="preserve"> %</w:t>
      </w:r>
      <w:r w:rsidRPr="00F22F2A">
        <w:t xml:space="preserve"> with grade 2, and </w:t>
      </w:r>
      <w:r>
        <w:t>59.3</w:t>
      </w:r>
      <w:r w:rsidRPr="00F22F2A">
        <w:rPr>
          <w:i/>
          <w:iCs/>
        </w:rPr>
        <w:t xml:space="preserve"> %</w:t>
      </w:r>
      <w:r w:rsidRPr="00F22F2A">
        <w:t xml:space="preserve"> with grade 3. </w:t>
      </w:r>
    </w:p>
    <w:p w14:paraId="4495AFC5" w14:textId="77777777" w:rsidR="009A1FF5" w:rsidRDefault="009A1FF5" w:rsidP="009A1FF5">
      <w:pPr>
        <w:spacing w:line="480" w:lineRule="auto"/>
        <w:rPr>
          <w:b/>
        </w:rPr>
      </w:pPr>
    </w:p>
    <w:p w14:paraId="0A921DDC" w14:textId="639E2245" w:rsidR="00C96D48" w:rsidRPr="00F22F2A" w:rsidRDefault="00C96D48" w:rsidP="00F70D51">
      <w:pPr>
        <w:spacing w:line="480" w:lineRule="auto"/>
        <w:rPr>
          <w:b/>
        </w:rPr>
      </w:pPr>
      <w:r w:rsidRPr="00F22F2A">
        <w:rPr>
          <w:b/>
        </w:rPr>
        <w:t>Additional information for Table 2b</w:t>
      </w:r>
    </w:p>
    <w:p w14:paraId="2290488E" w14:textId="77777777" w:rsidR="00C96D48" w:rsidRPr="00F22F2A" w:rsidRDefault="00C96D48">
      <w:pPr>
        <w:spacing w:line="480" w:lineRule="auto"/>
      </w:pPr>
      <w:r w:rsidRPr="00F22F2A">
        <w:t>Brief information about the Bengaluru group w</w:t>
      </w:r>
      <w:r>
        <w:t>as</w:t>
      </w:r>
      <w:r w:rsidRPr="00F22F2A">
        <w:t xml:space="preserve"> as follow: mean age was 61.29 ± 6.95 years old, mean years of education were 8.11 ± 5.59; 41.7</w:t>
      </w:r>
      <w:r w:rsidRPr="00F22F2A">
        <w:rPr>
          <w:i/>
          <w:iCs/>
        </w:rPr>
        <w:t xml:space="preserve"> %</w:t>
      </w:r>
      <w:r w:rsidRPr="00F22F2A">
        <w:t xml:space="preserve"> were female, and the prevalence of moderate-to-severe WML was 4.2</w:t>
      </w:r>
      <w:r w:rsidRPr="00F22F2A">
        <w:rPr>
          <w:i/>
          <w:iCs/>
        </w:rPr>
        <w:t xml:space="preserve"> %</w:t>
      </w:r>
      <w:r w:rsidRPr="00F22F2A">
        <w:t xml:space="preserve"> with grade 0, 83.3</w:t>
      </w:r>
      <w:r w:rsidRPr="00F22F2A">
        <w:rPr>
          <w:i/>
          <w:iCs/>
        </w:rPr>
        <w:t xml:space="preserve"> %</w:t>
      </w:r>
      <w:r w:rsidRPr="00F22F2A">
        <w:t xml:space="preserve"> with grade 1, 8.3</w:t>
      </w:r>
      <w:r w:rsidRPr="00F22F2A">
        <w:rPr>
          <w:i/>
          <w:iCs/>
        </w:rPr>
        <w:t xml:space="preserve"> %</w:t>
      </w:r>
      <w:r w:rsidRPr="00F22F2A">
        <w:t xml:space="preserve"> with grade 2, and 4.2</w:t>
      </w:r>
      <w:r w:rsidRPr="00F22F2A">
        <w:rPr>
          <w:i/>
          <w:iCs/>
        </w:rPr>
        <w:t xml:space="preserve"> %</w:t>
      </w:r>
      <w:r w:rsidRPr="00F22F2A">
        <w:t xml:space="preserve"> with grade 3.</w:t>
      </w:r>
    </w:p>
    <w:p w14:paraId="53B48B0F" w14:textId="77777777" w:rsidR="00C96D48" w:rsidRPr="00F22F2A" w:rsidRDefault="00C96D48">
      <w:pPr>
        <w:spacing w:line="480" w:lineRule="auto"/>
        <w:rPr>
          <w:color w:val="000000" w:themeColor="text1"/>
        </w:rPr>
      </w:pPr>
    </w:p>
    <w:p w14:paraId="61336725" w14:textId="77777777" w:rsidR="00410F24" w:rsidRDefault="00410F24" w:rsidP="00F70D51">
      <w:pPr>
        <w:spacing w:line="480" w:lineRule="auto"/>
        <w:rPr>
          <w:b/>
        </w:rPr>
        <w:sectPr w:rsidR="00410F24" w:rsidSect="00191D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EE297DF" w14:textId="3417CE65" w:rsidR="003A38FB" w:rsidRDefault="007C53E2" w:rsidP="009A1FF5">
      <w:pPr>
        <w:spacing w:line="480" w:lineRule="auto"/>
        <w:rPr>
          <w:b/>
        </w:rPr>
      </w:pPr>
      <w:r>
        <w:rPr>
          <w:b/>
        </w:rPr>
        <w:lastRenderedPageBreak/>
        <w:t>Supplement</w:t>
      </w:r>
      <w:r w:rsidR="003A38FB">
        <w:rPr>
          <w:b/>
        </w:rPr>
        <w:t>ary</w:t>
      </w:r>
      <w:r>
        <w:rPr>
          <w:b/>
        </w:rPr>
        <w:t xml:space="preserve"> Table S3 </w:t>
      </w:r>
    </w:p>
    <w:p w14:paraId="3D902ED4" w14:textId="4324EEFF" w:rsidR="007C53E2" w:rsidRDefault="007C53E2" w:rsidP="00F70D51">
      <w:pPr>
        <w:spacing w:line="480" w:lineRule="auto"/>
        <w:rPr>
          <w:b/>
        </w:rPr>
      </w:pPr>
      <w:r>
        <w:rPr>
          <w:color w:val="000000"/>
        </w:rPr>
        <w:t xml:space="preserve">Age-stratified risk on </w:t>
      </w:r>
      <w:r w:rsidR="00700C73">
        <w:rPr>
          <w:color w:val="000000"/>
        </w:rPr>
        <w:t xml:space="preserve">the </w:t>
      </w:r>
      <w:r>
        <w:rPr>
          <w:color w:val="000000"/>
        </w:rPr>
        <w:t xml:space="preserve">prevalence of WML in different disease groups </w:t>
      </w:r>
    </w:p>
    <w:tbl>
      <w:tblPr>
        <w:tblW w:w="13619" w:type="dxa"/>
        <w:tblInd w:w="-436" w:type="dxa"/>
        <w:tblLook w:val="04A0" w:firstRow="1" w:lastRow="0" w:firstColumn="1" w:lastColumn="0" w:noHBand="0" w:noVBand="1"/>
      </w:tblPr>
      <w:tblGrid>
        <w:gridCol w:w="1310"/>
        <w:gridCol w:w="2670"/>
        <w:gridCol w:w="2410"/>
        <w:gridCol w:w="2268"/>
        <w:gridCol w:w="2268"/>
        <w:gridCol w:w="2693"/>
      </w:tblGrid>
      <w:tr w:rsidR="0006033C" w:rsidRPr="007C53E2" w14:paraId="681B4791" w14:textId="77777777" w:rsidTr="00F70D51">
        <w:trPr>
          <w:trHeight w:val="380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5366" w14:textId="1E48DF94" w:rsidR="007C53E2" w:rsidRPr="007C53E2" w:rsidRDefault="007C53E2">
            <w:pPr>
              <w:jc w:val="center"/>
              <w:rPr>
                <w:color w:val="00000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3CA1" w14:textId="76CB7470" w:rsidR="007C53E2" w:rsidRPr="007C53E2" w:rsidRDefault="007C53E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ged </w:t>
            </w:r>
            <w:r w:rsidRPr="007C53E2">
              <w:rPr>
                <w:color w:val="000000"/>
              </w:rPr>
              <w:t>&lt;=60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7DEC1" w14:textId="763EE5B2" w:rsidR="007C53E2" w:rsidRPr="007C53E2" w:rsidRDefault="007C53E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d</w:t>
            </w:r>
            <w:r w:rsidRPr="007C53E2">
              <w:rPr>
                <w:color w:val="000000"/>
              </w:rPr>
              <w:t xml:space="preserve"> 61-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6C07" w14:textId="65FEC4FD" w:rsidR="007C53E2" w:rsidRPr="007C53E2" w:rsidRDefault="007C53E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d</w:t>
            </w:r>
            <w:r w:rsidRPr="007C53E2">
              <w:rPr>
                <w:color w:val="000000"/>
              </w:rPr>
              <w:t xml:space="preserve"> 71-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2130" w14:textId="48FDD5F9" w:rsidR="007C53E2" w:rsidRPr="007C53E2" w:rsidRDefault="007C53E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ged </w:t>
            </w:r>
            <w:r w:rsidRPr="007C53E2">
              <w:rPr>
                <w:color w:val="000000"/>
              </w:rPr>
              <w:t>&gt;=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FDD57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Wald X</w:t>
            </w:r>
            <w:r w:rsidRPr="007C53E2">
              <w:rPr>
                <w:color w:val="000000"/>
                <w:vertAlign w:val="superscript"/>
              </w:rPr>
              <w:t>2</w:t>
            </w:r>
            <w:r w:rsidRPr="007C53E2">
              <w:rPr>
                <w:color w:val="000000"/>
              </w:rPr>
              <w:t xml:space="preserve"> test</w:t>
            </w:r>
          </w:p>
        </w:tc>
      </w:tr>
      <w:tr w:rsidR="0006033C" w:rsidRPr="007C53E2" w14:paraId="646D9747" w14:textId="77777777" w:rsidTr="00F70D51">
        <w:trPr>
          <w:trHeight w:val="3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7457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Stroke/TI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38AB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Reference †,‡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FD1F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1.24 (0.96 - 1.60) †,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519F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2.05 (1.59 - 2.64) 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5EA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3.78 (2.77 - 5.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6417" w14:textId="5809149D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X</w:t>
            </w:r>
            <w:r w:rsidRPr="007C53E2">
              <w:rPr>
                <w:color w:val="000000"/>
                <w:vertAlign w:val="superscript"/>
              </w:rPr>
              <w:t>2</w:t>
            </w:r>
            <w:r w:rsidRPr="007C53E2">
              <w:rPr>
                <w:color w:val="000000"/>
                <w:vertAlign w:val="subscript"/>
              </w:rPr>
              <w:t>(3)</w:t>
            </w:r>
            <w:r w:rsidRPr="007C53E2">
              <w:rPr>
                <w:color w:val="000000"/>
              </w:rPr>
              <w:t xml:space="preserve"> </w:t>
            </w:r>
            <w:r w:rsidR="0006033C">
              <w:rPr>
                <w:color w:val="000000"/>
              </w:rPr>
              <w:t xml:space="preserve">= </w:t>
            </w:r>
            <w:r w:rsidRPr="007C53E2">
              <w:rPr>
                <w:color w:val="000000"/>
              </w:rPr>
              <w:t>86.35; p &lt;0.001</w:t>
            </w:r>
          </w:p>
        </w:tc>
      </w:tr>
      <w:tr w:rsidR="0006033C" w:rsidRPr="007C53E2" w14:paraId="22173D88" w14:textId="77777777" w:rsidTr="00F70D51">
        <w:trPr>
          <w:trHeight w:val="3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5F39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AD/MC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0524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Reference †,‡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2472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1.24 (0.73 - 2.08) †,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89B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2.41 (1.50 - 3.88) 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E16D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3.86 (2.39 - 6.2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AD2" w14:textId="3D850308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X</w:t>
            </w:r>
            <w:r w:rsidRPr="007C53E2">
              <w:rPr>
                <w:color w:val="000000"/>
                <w:vertAlign w:val="superscript"/>
              </w:rPr>
              <w:t>2</w:t>
            </w:r>
            <w:r w:rsidRPr="007C53E2">
              <w:rPr>
                <w:color w:val="000000"/>
                <w:vertAlign w:val="subscript"/>
              </w:rPr>
              <w:t>(3)</w:t>
            </w:r>
            <w:r w:rsidRPr="007C53E2">
              <w:rPr>
                <w:color w:val="000000"/>
              </w:rPr>
              <w:t xml:space="preserve"> </w:t>
            </w:r>
            <w:r w:rsidR="0006033C">
              <w:rPr>
                <w:color w:val="000000"/>
              </w:rPr>
              <w:t xml:space="preserve">= </w:t>
            </w:r>
            <w:r w:rsidRPr="007C53E2">
              <w:rPr>
                <w:color w:val="000000"/>
              </w:rPr>
              <w:t>78.67; p &lt;0.001</w:t>
            </w:r>
          </w:p>
        </w:tc>
      </w:tr>
      <w:tr w:rsidR="0006033C" w:rsidRPr="007C53E2" w14:paraId="093E500C" w14:textId="77777777" w:rsidTr="00F70D51">
        <w:trPr>
          <w:trHeight w:val="400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4BD1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Control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80B8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Reference *,†,‡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ECFC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4.29 (1.70 - 10.83) †,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46BB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9.43 (3.73 - 23.85) 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3CD7" w14:textId="77777777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20.59 (7.62 - 55.6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D3D4" w14:textId="439DDD74" w:rsidR="007C53E2" w:rsidRPr="007C53E2" w:rsidRDefault="007C53E2">
            <w:pPr>
              <w:jc w:val="center"/>
              <w:rPr>
                <w:color w:val="000000"/>
              </w:rPr>
            </w:pPr>
            <w:r w:rsidRPr="007C53E2">
              <w:rPr>
                <w:color w:val="000000"/>
              </w:rPr>
              <w:t>X</w:t>
            </w:r>
            <w:r w:rsidRPr="007C53E2">
              <w:rPr>
                <w:color w:val="000000"/>
                <w:vertAlign w:val="superscript"/>
              </w:rPr>
              <w:t>2</w:t>
            </w:r>
            <w:r w:rsidRPr="007C53E2">
              <w:rPr>
                <w:color w:val="000000"/>
                <w:vertAlign w:val="subscript"/>
              </w:rPr>
              <w:t>(3)</w:t>
            </w:r>
            <w:r w:rsidRPr="007C53E2">
              <w:rPr>
                <w:color w:val="000000"/>
              </w:rPr>
              <w:t xml:space="preserve"> </w:t>
            </w:r>
            <w:r w:rsidR="0006033C">
              <w:rPr>
                <w:color w:val="000000"/>
              </w:rPr>
              <w:t xml:space="preserve">= </w:t>
            </w:r>
            <w:r w:rsidRPr="007C53E2">
              <w:rPr>
                <w:color w:val="000000"/>
              </w:rPr>
              <w:t>106.16; p &lt;0.001</w:t>
            </w:r>
          </w:p>
        </w:tc>
      </w:tr>
    </w:tbl>
    <w:p w14:paraId="08CBA68B" w14:textId="1DE26594" w:rsidR="009A1FF5" w:rsidRDefault="007C53E2" w:rsidP="009A1FF5">
      <w:pPr>
        <w:spacing w:line="480" w:lineRule="auto"/>
        <w:rPr>
          <w:b/>
        </w:rPr>
        <w:sectPr w:rsidR="009A1FF5" w:rsidSect="00F70D5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t xml:space="preserve">Note: </w:t>
      </w:r>
      <w:r>
        <w:rPr>
          <w:color w:val="000000"/>
        </w:rPr>
        <w:t xml:space="preserve">* denotes </w:t>
      </w:r>
      <w:r w:rsidRPr="00F70D51">
        <w:rPr>
          <w:i/>
          <w:iCs/>
          <w:color w:val="000000"/>
        </w:rPr>
        <w:t>p</w:t>
      </w:r>
      <w:r>
        <w:rPr>
          <w:color w:val="000000"/>
        </w:rPr>
        <w:t xml:space="preserve"> &lt;.05 vs 61-70 age; </w:t>
      </w:r>
      <w:r w:rsidRPr="007C53E2">
        <w:rPr>
          <w:color w:val="000000"/>
        </w:rPr>
        <w:t xml:space="preserve">† denotes </w:t>
      </w:r>
      <w:r w:rsidRPr="00F70D51">
        <w:rPr>
          <w:i/>
          <w:iCs/>
          <w:color w:val="000000"/>
        </w:rPr>
        <w:t>p</w:t>
      </w:r>
      <w:r w:rsidRPr="007C53E2">
        <w:rPr>
          <w:color w:val="000000"/>
        </w:rPr>
        <w:t xml:space="preserve"> &lt;.05 vs 71-80 age group</w:t>
      </w:r>
      <w:r>
        <w:rPr>
          <w:color w:val="000000"/>
        </w:rPr>
        <w:t>; ‡</w:t>
      </w:r>
      <w:r w:rsidRPr="007C53E2">
        <w:rPr>
          <w:color w:val="000000"/>
        </w:rPr>
        <w:t xml:space="preserve"> denotes </w:t>
      </w:r>
      <w:r w:rsidRPr="00F70D51">
        <w:rPr>
          <w:i/>
          <w:iCs/>
          <w:color w:val="000000"/>
        </w:rPr>
        <w:t>p</w:t>
      </w:r>
      <w:r w:rsidRPr="007C53E2">
        <w:rPr>
          <w:color w:val="000000"/>
        </w:rPr>
        <w:t xml:space="preserve"> &lt;.05 vs &gt;=81 age grou</w:t>
      </w:r>
      <w:r w:rsidR="009A1FF5">
        <w:rPr>
          <w:color w:val="000000"/>
        </w:rPr>
        <w:t>p</w:t>
      </w:r>
    </w:p>
    <w:p w14:paraId="43A5535E" w14:textId="63D22B40" w:rsidR="002E742E" w:rsidRPr="00F22F2A" w:rsidRDefault="00D904B3" w:rsidP="00F70D51">
      <w:pPr>
        <w:spacing w:line="480" w:lineRule="auto"/>
      </w:pPr>
      <w:r w:rsidRPr="00F22F2A">
        <w:rPr>
          <w:b/>
        </w:rPr>
        <w:lastRenderedPageBreak/>
        <w:t>Supplementa</w:t>
      </w:r>
      <w:r w:rsidR="003A38FB">
        <w:rPr>
          <w:b/>
        </w:rPr>
        <w:t>ry</w:t>
      </w:r>
      <w:r w:rsidRPr="00F22F2A">
        <w:rPr>
          <w:b/>
        </w:rPr>
        <w:t xml:space="preserve"> Table </w:t>
      </w:r>
      <w:r w:rsidR="00415C52" w:rsidRPr="00F22F2A">
        <w:rPr>
          <w:b/>
        </w:rPr>
        <w:t>S</w:t>
      </w:r>
      <w:r w:rsidR="00700C73">
        <w:rPr>
          <w:b/>
        </w:rPr>
        <w:t>4</w:t>
      </w:r>
    </w:p>
    <w:tbl>
      <w:tblPr>
        <w:tblW w:w="8322" w:type="dxa"/>
        <w:tblLook w:val="04A0" w:firstRow="1" w:lastRow="0" w:firstColumn="1" w:lastColumn="0" w:noHBand="0" w:noVBand="1"/>
      </w:tblPr>
      <w:tblGrid>
        <w:gridCol w:w="3582"/>
        <w:gridCol w:w="1089"/>
        <w:gridCol w:w="1037"/>
        <w:gridCol w:w="1278"/>
        <w:gridCol w:w="1114"/>
        <w:gridCol w:w="222"/>
      </w:tblGrid>
      <w:tr w:rsidR="006D3412" w:rsidRPr="006D3412" w14:paraId="5F297B2A" w14:textId="77777777" w:rsidTr="004B2E84">
        <w:trPr>
          <w:gridAfter w:val="1"/>
          <w:wAfter w:w="222" w:type="dxa"/>
          <w:trHeight w:val="340"/>
        </w:trPr>
        <w:tc>
          <w:tcPr>
            <w:tcW w:w="81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8073" w14:textId="77777777" w:rsidR="006D3412" w:rsidRPr="006D3412" w:rsidRDefault="006D3412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6D3412">
              <w:rPr>
                <w:b/>
                <w:bCs/>
                <w:color w:val="000000"/>
                <w:lang w:eastAsia="zh-CN"/>
              </w:rPr>
              <w:t>All subjects (n=5215)</w:t>
            </w:r>
          </w:p>
        </w:tc>
      </w:tr>
      <w:tr w:rsidR="006D3412" w:rsidRPr="006D3412" w14:paraId="7B1D3E4D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6EDB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AA88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OR</w:t>
            </w:r>
          </w:p>
        </w:tc>
        <w:tc>
          <w:tcPr>
            <w:tcW w:w="23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001C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95% CI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10D6F" w14:textId="77777777" w:rsidR="006D3412" w:rsidRPr="006D3412" w:rsidRDefault="006D3412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6D3412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6D3412" w:rsidRPr="006D3412" w14:paraId="2B97CC10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C0E27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7C384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4E2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owe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3F0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Upper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8E78D" w14:textId="77777777" w:rsidR="006D3412" w:rsidRPr="006D3412" w:rsidRDefault="006D3412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6D3412" w:rsidRPr="006D3412" w14:paraId="505DAA9E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525B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76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83B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647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D510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0250BDFF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4724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Fem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FE7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81D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8C3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F60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08</w:t>
            </w:r>
          </w:p>
        </w:tc>
      </w:tr>
      <w:tr w:rsidR="006D3412" w:rsidRPr="006D3412" w14:paraId="72CB58B6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8360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EC5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B1A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50D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AF2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87</w:t>
            </w:r>
          </w:p>
        </w:tc>
      </w:tr>
      <w:tr w:rsidR="006D3412" w:rsidRPr="006D3412" w14:paraId="08D37B74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2D8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BE8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3DB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9F8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51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08C5C99F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5E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4C6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805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1AF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815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63</w:t>
            </w:r>
          </w:p>
        </w:tc>
      </w:tr>
      <w:tr w:rsidR="006D3412" w:rsidRPr="006D3412" w14:paraId="367CD601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7D67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AB7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CB6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98A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47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12</w:t>
            </w:r>
          </w:p>
        </w:tc>
      </w:tr>
      <w:tr w:rsidR="006D3412" w:rsidRPr="006D3412" w14:paraId="0BC55485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B9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C2A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B2F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A02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935D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2956D7AC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E00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eij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BBD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3A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FB7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580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16</w:t>
            </w:r>
          </w:p>
        </w:tc>
      </w:tr>
      <w:tr w:rsidR="006D3412" w:rsidRPr="006D3412" w14:paraId="2D826170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990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angkok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AC0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61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3F5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3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539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1</w:t>
            </w:r>
          </w:p>
        </w:tc>
      </w:tr>
      <w:tr w:rsidR="006D3412" w:rsidRPr="006D3412" w14:paraId="1EC33DF6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D06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9D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45.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2AF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5.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C84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80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2C6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365953C7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CD1A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324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248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8BE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4CCD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6CA71E31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42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anill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AAE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B26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42B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19A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2BC90D2E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7AC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E4A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951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471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F0C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7D2DFCF4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7B3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078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C83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34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DCE4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6C3E4103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0C9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Control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985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A7F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39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460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3F23B979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FDA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D/MC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1F4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77B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F65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EE7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5</w:t>
            </w:r>
          </w:p>
        </w:tc>
      </w:tr>
      <w:tr w:rsidR="006D3412" w:rsidRPr="006D3412" w14:paraId="666D6933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EEC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 xml:space="preserve">Stroke/TIA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70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21C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A8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310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1DF413E8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C84F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3F1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23C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06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415C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33B66380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89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993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5CD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AFF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EE6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47</w:t>
            </w:r>
          </w:p>
        </w:tc>
      </w:tr>
      <w:tr w:rsidR="006D3412" w:rsidRPr="006D3412" w14:paraId="3E3BF88A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FD2A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3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220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446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FA4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C9EA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1AC60E92" w14:textId="77777777" w:rsidTr="004B2E84">
        <w:trPr>
          <w:gridAfter w:val="1"/>
          <w:wAfter w:w="222" w:type="dxa"/>
          <w:trHeight w:val="340"/>
        </w:trPr>
        <w:tc>
          <w:tcPr>
            <w:tcW w:w="81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9A81" w14:textId="77777777" w:rsidR="006D3412" w:rsidRPr="006D3412" w:rsidRDefault="006D3412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6D3412">
              <w:rPr>
                <w:b/>
                <w:bCs/>
                <w:color w:val="000000"/>
                <w:lang w:eastAsia="zh-CN"/>
              </w:rPr>
              <w:t>All subjects and Age &lt;=60 (n=629)</w:t>
            </w:r>
          </w:p>
        </w:tc>
      </w:tr>
      <w:tr w:rsidR="006D3412" w:rsidRPr="006D3412" w14:paraId="24792C5D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9CA5C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504A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OR</w:t>
            </w:r>
          </w:p>
        </w:tc>
        <w:tc>
          <w:tcPr>
            <w:tcW w:w="23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AE0B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95% CI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1D65B" w14:textId="77777777" w:rsidR="006D3412" w:rsidRPr="006D3412" w:rsidRDefault="006D3412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6D3412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6D3412" w:rsidRPr="006D3412" w14:paraId="57490ABE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7B451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D5AAC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4AC2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owe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B8E4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Upper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DB016" w14:textId="77777777" w:rsidR="006D3412" w:rsidRPr="006D3412" w:rsidRDefault="006D3412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6D3412" w:rsidRPr="006D3412" w14:paraId="7F5D232F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F13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BA4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B2C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1F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E90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17</w:t>
            </w:r>
          </w:p>
        </w:tc>
      </w:tr>
      <w:tr w:rsidR="006D3412" w:rsidRPr="006D3412" w14:paraId="613EFDBF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BA4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Fem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5D4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F5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94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772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09</w:t>
            </w:r>
          </w:p>
        </w:tc>
      </w:tr>
      <w:tr w:rsidR="006D3412" w:rsidRPr="006D3412" w14:paraId="4489DF9C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60A7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BF7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CEB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27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2B6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25</w:t>
            </w:r>
          </w:p>
        </w:tc>
      </w:tr>
      <w:tr w:rsidR="006D3412" w:rsidRPr="006D3412" w14:paraId="5D64855A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466D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ACD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8C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EF2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3.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C27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1</w:t>
            </w:r>
          </w:p>
        </w:tc>
      </w:tr>
      <w:tr w:rsidR="006D3412" w:rsidRPr="006D3412" w14:paraId="3DB5BFBC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A3EF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AA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61D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3F4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69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07</w:t>
            </w:r>
          </w:p>
        </w:tc>
      </w:tr>
      <w:tr w:rsidR="006D3412" w:rsidRPr="006D3412" w14:paraId="777C7D20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5BF4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C2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239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891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647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76</w:t>
            </w:r>
          </w:p>
        </w:tc>
      </w:tr>
      <w:tr w:rsidR="006D3412" w:rsidRPr="006D3412" w14:paraId="46BFD830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288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0FF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953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CC4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7D5A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3C03FF71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71E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eij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A7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13F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94F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3.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DF0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85</w:t>
            </w:r>
          </w:p>
        </w:tc>
      </w:tr>
      <w:tr w:rsidR="006D3412" w:rsidRPr="006D3412" w14:paraId="0EAB6E57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665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angkok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251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FAF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38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5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1AA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31</w:t>
            </w:r>
          </w:p>
        </w:tc>
      </w:tr>
      <w:tr w:rsidR="006D3412" w:rsidRPr="006D3412" w14:paraId="2A14002D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AD0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8C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30.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283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3.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C29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71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D0F4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335D59DE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888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762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076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A2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09D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48</w:t>
            </w:r>
          </w:p>
        </w:tc>
      </w:tr>
      <w:tr w:rsidR="006D3412" w:rsidRPr="006D3412" w14:paraId="498B5B9B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6EB2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anill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C5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0A0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182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EB0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19</w:t>
            </w:r>
          </w:p>
        </w:tc>
      </w:tr>
      <w:tr w:rsidR="006D3412" w:rsidRPr="006D3412" w14:paraId="28604916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25C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D5F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ADE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A97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7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351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48</w:t>
            </w:r>
          </w:p>
        </w:tc>
      </w:tr>
      <w:tr w:rsidR="006D3412" w:rsidRPr="006D3412" w14:paraId="3A4525BA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9E6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548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54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F81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D25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62</w:t>
            </w:r>
          </w:p>
        </w:tc>
      </w:tr>
      <w:tr w:rsidR="006D3412" w:rsidRPr="006D3412" w14:paraId="6EAB124E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2D6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lastRenderedPageBreak/>
              <w:t>Control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CAA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E9F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FD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B42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38</w:t>
            </w:r>
          </w:p>
        </w:tc>
      </w:tr>
      <w:tr w:rsidR="006D3412" w:rsidRPr="006D3412" w14:paraId="6C9B3717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1CA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D/MC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A56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5AD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2F6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F32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94</w:t>
            </w:r>
          </w:p>
        </w:tc>
      </w:tr>
      <w:tr w:rsidR="006D3412" w:rsidRPr="006D3412" w14:paraId="00AA83FC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622C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 xml:space="preserve">Stroke/TIA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EC5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25A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E27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B98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12</w:t>
            </w:r>
          </w:p>
        </w:tc>
      </w:tr>
      <w:tr w:rsidR="006D3412" w:rsidRPr="006D3412" w14:paraId="70D97DEC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16A4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5EF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A8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752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694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88</w:t>
            </w:r>
          </w:p>
        </w:tc>
      </w:tr>
      <w:tr w:rsidR="006D3412" w:rsidRPr="006D3412" w14:paraId="3EA4BA5D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BBC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FA3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889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FCE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B1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74</w:t>
            </w:r>
          </w:p>
        </w:tc>
      </w:tr>
      <w:tr w:rsidR="006D3412" w:rsidRPr="006D3412" w14:paraId="147AEFB9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600B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3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732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050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1B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A9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87</w:t>
            </w:r>
          </w:p>
        </w:tc>
      </w:tr>
      <w:tr w:rsidR="006D3412" w:rsidRPr="006D3412" w14:paraId="239FCE2D" w14:textId="77777777" w:rsidTr="004B2E84">
        <w:trPr>
          <w:gridAfter w:val="1"/>
          <w:wAfter w:w="222" w:type="dxa"/>
          <w:trHeight w:val="340"/>
        </w:trPr>
        <w:tc>
          <w:tcPr>
            <w:tcW w:w="81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5244" w14:textId="77777777" w:rsidR="006D3412" w:rsidRPr="006D3412" w:rsidRDefault="006D3412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6D3412">
              <w:rPr>
                <w:b/>
                <w:bCs/>
                <w:color w:val="000000"/>
                <w:lang w:eastAsia="zh-CN"/>
              </w:rPr>
              <w:t>All subjects and Age 61-70 (n=1739)</w:t>
            </w:r>
          </w:p>
        </w:tc>
      </w:tr>
      <w:tr w:rsidR="006D3412" w:rsidRPr="006D3412" w14:paraId="6FF27683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5552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0E44D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OR</w:t>
            </w:r>
          </w:p>
        </w:tc>
        <w:tc>
          <w:tcPr>
            <w:tcW w:w="23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591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95% CI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D3EE4" w14:textId="77777777" w:rsidR="006D3412" w:rsidRPr="006D3412" w:rsidRDefault="006D3412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6D3412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6D3412" w:rsidRPr="006D3412" w14:paraId="187BDA76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96215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4A3CF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106A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owe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B90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Upper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536FF" w14:textId="77777777" w:rsidR="006D3412" w:rsidRPr="006D3412" w:rsidRDefault="006D3412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6D3412" w:rsidRPr="006D3412" w14:paraId="346D52A4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A43A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2A3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EC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4C4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CC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41</w:t>
            </w:r>
          </w:p>
        </w:tc>
      </w:tr>
      <w:tr w:rsidR="006D3412" w:rsidRPr="006D3412" w14:paraId="521E2924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25BB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Fem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741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70B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F8D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EF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38</w:t>
            </w:r>
          </w:p>
        </w:tc>
      </w:tr>
      <w:tr w:rsidR="006D3412" w:rsidRPr="006D3412" w14:paraId="1ABB89D5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3D3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545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0E6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BC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692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28</w:t>
            </w:r>
          </w:p>
        </w:tc>
      </w:tr>
      <w:tr w:rsidR="006D3412" w:rsidRPr="006D3412" w14:paraId="7D698859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E9B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CC1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4DC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F4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83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62CA07E0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AFC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191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8EB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181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05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76</w:t>
            </w:r>
          </w:p>
        </w:tc>
      </w:tr>
      <w:tr w:rsidR="006D3412" w:rsidRPr="006D3412" w14:paraId="57C7E3BB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04E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D44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8BC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2A2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2AD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49</w:t>
            </w:r>
          </w:p>
        </w:tc>
      </w:tr>
      <w:tr w:rsidR="006D3412" w:rsidRPr="006D3412" w14:paraId="47C54348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646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E41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247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A25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ED8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3FF40A02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FDB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eij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5A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C64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61B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ED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42</w:t>
            </w:r>
          </w:p>
        </w:tc>
      </w:tr>
      <w:tr w:rsidR="006D3412" w:rsidRPr="006D3412" w14:paraId="29D50561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BFA7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angkok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23B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3.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DAB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264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6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472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1</w:t>
            </w:r>
          </w:p>
        </w:tc>
      </w:tr>
      <w:tr w:rsidR="006D3412" w:rsidRPr="006D3412" w14:paraId="7C0146C1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1C0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FE7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46.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6DC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9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EC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131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3B7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3F5C033E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3FC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0DB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FE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4A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3E12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64C50484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3F0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anill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0A1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168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665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69B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3</w:t>
            </w:r>
          </w:p>
        </w:tc>
      </w:tr>
      <w:tr w:rsidR="006D3412" w:rsidRPr="006D3412" w14:paraId="63FD9F8A" w14:textId="77777777" w:rsidTr="004B2E84">
        <w:trPr>
          <w:gridAfter w:val="1"/>
          <w:wAfter w:w="222" w:type="dxa"/>
          <w:trHeight w:val="48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BE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D84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8E1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8C4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5E2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21</w:t>
            </w:r>
          </w:p>
        </w:tc>
      </w:tr>
      <w:tr w:rsidR="006D3412" w:rsidRPr="006D3412" w14:paraId="04EA9BC4" w14:textId="77777777" w:rsidTr="004B2E84">
        <w:trPr>
          <w:gridAfter w:val="1"/>
          <w:wAfter w:w="222" w:type="dxa"/>
          <w:trHeight w:val="48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5E02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234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4F9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CDF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2B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13</w:t>
            </w:r>
          </w:p>
        </w:tc>
      </w:tr>
      <w:tr w:rsidR="006D3412" w:rsidRPr="006D3412" w14:paraId="62BB2CD0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51CB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Control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BD4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03A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91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956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1</w:t>
            </w:r>
          </w:p>
        </w:tc>
      </w:tr>
      <w:tr w:rsidR="006D3412" w:rsidRPr="006D3412" w14:paraId="6CAECCF1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21C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D/MC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663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628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23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543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46</w:t>
            </w:r>
          </w:p>
        </w:tc>
      </w:tr>
      <w:tr w:rsidR="006D3412" w:rsidRPr="006D3412" w14:paraId="5443DB7E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1E0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 xml:space="preserve">Stroke/TIA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EE4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E2D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566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52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4</w:t>
            </w:r>
          </w:p>
        </w:tc>
      </w:tr>
      <w:tr w:rsidR="006D3412" w:rsidRPr="006D3412" w14:paraId="493A4BCF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457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E3A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80B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AA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76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32EED4D2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6F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037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A30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EC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4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A61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17</w:t>
            </w:r>
          </w:p>
        </w:tc>
      </w:tr>
      <w:tr w:rsidR="006D3412" w:rsidRPr="006D3412" w14:paraId="08720583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42F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3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22C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3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A5C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7E5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5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82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4AD180CC" w14:textId="77777777" w:rsidTr="004B2E84">
        <w:trPr>
          <w:gridAfter w:val="1"/>
          <w:wAfter w:w="222" w:type="dxa"/>
          <w:trHeight w:val="340"/>
        </w:trPr>
        <w:tc>
          <w:tcPr>
            <w:tcW w:w="81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19EE" w14:textId="77777777" w:rsidR="006D3412" w:rsidRPr="006D3412" w:rsidRDefault="006D3412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6D3412">
              <w:rPr>
                <w:b/>
                <w:bCs/>
                <w:color w:val="000000"/>
                <w:lang w:eastAsia="zh-CN"/>
              </w:rPr>
              <w:t>All subjects and Age 71-80 (n=1980)</w:t>
            </w:r>
          </w:p>
        </w:tc>
      </w:tr>
      <w:tr w:rsidR="006D3412" w:rsidRPr="006D3412" w14:paraId="52B1F6E2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6FAEF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15811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OR</w:t>
            </w:r>
          </w:p>
        </w:tc>
        <w:tc>
          <w:tcPr>
            <w:tcW w:w="23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EFCD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95% CI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D57E7" w14:textId="77777777" w:rsidR="006D3412" w:rsidRPr="006D3412" w:rsidRDefault="006D3412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6D3412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6D3412" w:rsidRPr="006D3412" w14:paraId="6B1743BB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91E43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AA1DE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9DF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owe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8B7D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Upper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09168" w14:textId="77777777" w:rsidR="006D3412" w:rsidRPr="006D3412" w:rsidRDefault="006D3412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6D3412" w:rsidRPr="006D3412" w14:paraId="45943EE1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4DFF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339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D66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661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36D4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05B62DCE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0BBD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Fem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2ED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F95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D17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E3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71</w:t>
            </w:r>
          </w:p>
        </w:tc>
      </w:tr>
      <w:tr w:rsidR="006D3412" w:rsidRPr="006D3412" w14:paraId="1E339FDC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D4C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0EB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47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84D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9AA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537</w:t>
            </w:r>
          </w:p>
        </w:tc>
      </w:tr>
      <w:tr w:rsidR="006D3412" w:rsidRPr="006D3412" w14:paraId="2CAACE88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6E5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30D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1F1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C36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A29A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078C68C8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F00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8D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CC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000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BA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91</w:t>
            </w:r>
          </w:p>
        </w:tc>
      </w:tr>
      <w:tr w:rsidR="006D3412" w:rsidRPr="006D3412" w14:paraId="111E96E9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2FA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CBA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1C9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51D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24F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45</w:t>
            </w:r>
          </w:p>
        </w:tc>
      </w:tr>
      <w:tr w:rsidR="006D3412" w:rsidRPr="006D3412" w14:paraId="7171D864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1C32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82C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EE1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08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541F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236A2498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57D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eij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76F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EB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2F9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A5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78</w:t>
            </w:r>
          </w:p>
        </w:tc>
      </w:tr>
      <w:tr w:rsidR="006D3412" w:rsidRPr="006D3412" w14:paraId="4A057B8B" w14:textId="77777777" w:rsidTr="004B2E84">
        <w:trPr>
          <w:gridAfter w:val="1"/>
          <w:wAfter w:w="222" w:type="dxa"/>
          <w:trHeight w:val="76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C6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lastRenderedPageBreak/>
              <w:t>Bangkok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CA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29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6A3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609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63</w:t>
            </w:r>
          </w:p>
        </w:tc>
      </w:tr>
      <w:tr w:rsidR="006D3412" w:rsidRPr="006D3412" w14:paraId="53E9D6E0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5DC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BD2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38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CEB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5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1F7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89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284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04D6E027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A3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74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93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FB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0E5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45</w:t>
            </w:r>
          </w:p>
        </w:tc>
      </w:tr>
      <w:tr w:rsidR="006D3412" w:rsidRPr="006D3412" w14:paraId="46322007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DE4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anill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26B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CB2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23E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507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18</w:t>
            </w:r>
          </w:p>
        </w:tc>
      </w:tr>
      <w:tr w:rsidR="006D3412" w:rsidRPr="006D3412" w14:paraId="0DB76CA8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FD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1A8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6D5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2A0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3.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015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6421CE82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1AC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5BD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657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257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895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3</w:t>
            </w:r>
          </w:p>
        </w:tc>
      </w:tr>
      <w:tr w:rsidR="006D3412" w:rsidRPr="006D3412" w14:paraId="67ACBA0B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2D6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Control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18D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BCE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F11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CCE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3</w:t>
            </w:r>
          </w:p>
        </w:tc>
      </w:tr>
      <w:tr w:rsidR="006D3412" w:rsidRPr="006D3412" w14:paraId="0DF0A532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910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D/MC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285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C60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E3A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4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4C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04</w:t>
            </w:r>
          </w:p>
        </w:tc>
      </w:tr>
      <w:tr w:rsidR="006D3412" w:rsidRPr="006D3412" w14:paraId="6F33A1C9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5E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 xml:space="preserve">Stroke/TIA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7E0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218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8CE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86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596</w:t>
            </w:r>
          </w:p>
        </w:tc>
      </w:tr>
      <w:tr w:rsidR="006D3412" w:rsidRPr="006D3412" w14:paraId="7FE3261C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91F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3A3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5F5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B8D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E6D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60</w:t>
            </w:r>
          </w:p>
        </w:tc>
      </w:tr>
      <w:tr w:rsidR="006D3412" w:rsidRPr="006D3412" w14:paraId="267C9F84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ADF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39A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1A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536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89E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51</w:t>
            </w:r>
          </w:p>
        </w:tc>
      </w:tr>
      <w:tr w:rsidR="006D3412" w:rsidRPr="006D3412" w14:paraId="34F1E2C4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5B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3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A71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E6A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C76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34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19</w:t>
            </w:r>
          </w:p>
        </w:tc>
      </w:tr>
      <w:tr w:rsidR="006D3412" w:rsidRPr="006D3412" w14:paraId="0129C3F9" w14:textId="77777777" w:rsidTr="004B2E84">
        <w:trPr>
          <w:gridAfter w:val="1"/>
          <w:wAfter w:w="222" w:type="dxa"/>
          <w:trHeight w:val="340"/>
        </w:trPr>
        <w:tc>
          <w:tcPr>
            <w:tcW w:w="81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4FF8" w14:textId="77777777" w:rsidR="006D3412" w:rsidRPr="006D3412" w:rsidRDefault="006D3412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6D3412">
              <w:rPr>
                <w:b/>
                <w:bCs/>
                <w:color w:val="000000"/>
                <w:lang w:eastAsia="zh-CN"/>
              </w:rPr>
              <w:t>All subjects and Age &gt;=81 (n=867)</w:t>
            </w:r>
          </w:p>
        </w:tc>
      </w:tr>
      <w:tr w:rsidR="006D3412" w:rsidRPr="006D3412" w14:paraId="365A9742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FE9F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09A8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OR</w:t>
            </w:r>
          </w:p>
        </w:tc>
        <w:tc>
          <w:tcPr>
            <w:tcW w:w="23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1504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95% CI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6FF3D" w14:textId="77777777" w:rsidR="006D3412" w:rsidRPr="006D3412" w:rsidRDefault="006D3412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6D3412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6D3412" w:rsidRPr="006D3412" w14:paraId="41F32D2B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99F7C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83017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9A63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owe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61BB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Upper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1082A" w14:textId="77777777" w:rsidR="006D3412" w:rsidRPr="006D3412" w:rsidRDefault="006D3412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6D3412" w:rsidRPr="006D3412" w14:paraId="17E4C1AB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9267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53B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BD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210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4D2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12</w:t>
            </w:r>
          </w:p>
        </w:tc>
      </w:tr>
      <w:tr w:rsidR="006D3412" w:rsidRPr="006D3412" w14:paraId="767DD9DD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7C70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Fem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9AD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4B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76A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B6E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07</w:t>
            </w:r>
          </w:p>
        </w:tc>
      </w:tr>
      <w:tr w:rsidR="006D3412" w:rsidRPr="006D3412" w14:paraId="3CDD7777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F97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5AE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609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46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F3C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28</w:t>
            </w:r>
          </w:p>
        </w:tc>
      </w:tr>
      <w:tr w:rsidR="006D3412" w:rsidRPr="006D3412" w14:paraId="3F05EBFF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697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7D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137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693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E97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14</w:t>
            </w:r>
          </w:p>
        </w:tc>
      </w:tr>
      <w:tr w:rsidR="006D3412" w:rsidRPr="006D3412" w14:paraId="2D834777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BD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D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4EE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C64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A3D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C9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43</w:t>
            </w:r>
          </w:p>
        </w:tc>
      </w:tr>
      <w:tr w:rsidR="006D3412" w:rsidRPr="006D3412" w14:paraId="5371A4DC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2B2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FE9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A11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EEB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A4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82</w:t>
            </w:r>
          </w:p>
        </w:tc>
      </w:tr>
      <w:tr w:rsidR="006D3412" w:rsidRPr="006D3412" w14:paraId="281F18C7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3F6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E9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7C9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0B8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A70B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545131EB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649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eij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7D4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C0E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A17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6.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8A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646</w:t>
            </w:r>
          </w:p>
        </w:tc>
      </w:tr>
      <w:tr w:rsidR="006D3412" w:rsidRPr="006D3412" w14:paraId="68691A2B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07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angkok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EFB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D09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342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B8D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352</w:t>
            </w:r>
          </w:p>
        </w:tc>
      </w:tr>
      <w:tr w:rsidR="006D3412" w:rsidRPr="006D3412" w14:paraId="17341492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13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E31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1B0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90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9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867D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594</w:t>
            </w:r>
          </w:p>
        </w:tc>
      </w:tr>
      <w:tr w:rsidR="006D3412" w:rsidRPr="006D3412" w14:paraId="4F51F958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F07E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83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D88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D70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648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3</w:t>
            </w:r>
          </w:p>
        </w:tc>
      </w:tr>
      <w:tr w:rsidR="006D3412" w:rsidRPr="006D3412" w14:paraId="62155304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7E83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anill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1D6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48D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2CD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C13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21</w:t>
            </w:r>
          </w:p>
        </w:tc>
      </w:tr>
      <w:tr w:rsidR="006D3412" w:rsidRPr="006D3412" w14:paraId="05944F01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9D7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C1B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956A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F5D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5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66B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24</w:t>
            </w:r>
          </w:p>
        </w:tc>
      </w:tr>
      <w:tr w:rsidR="006D3412" w:rsidRPr="006D3412" w14:paraId="3FAA994A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8A5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D0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B2C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87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AE9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&lt;0.001</w:t>
            </w:r>
          </w:p>
        </w:tc>
      </w:tr>
      <w:tr w:rsidR="006D3412" w:rsidRPr="006D3412" w14:paraId="21412FF1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7099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Control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575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34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037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9E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23</w:t>
            </w:r>
          </w:p>
        </w:tc>
      </w:tr>
      <w:tr w:rsidR="006D3412" w:rsidRPr="006D3412" w14:paraId="22D95400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0668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AD/MC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BAE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2BE5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816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1.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9F0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33</w:t>
            </w:r>
          </w:p>
        </w:tc>
      </w:tr>
      <w:tr w:rsidR="006D3412" w:rsidRPr="006D3412" w14:paraId="4D647F9E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4890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 xml:space="preserve">Stroke/TIA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7781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7CBC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0F3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7F6E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801</w:t>
            </w:r>
          </w:p>
        </w:tc>
      </w:tr>
      <w:tr w:rsidR="006D3412" w:rsidRPr="006D3412" w14:paraId="3BAAB252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B661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62E2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420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F7A4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1F47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05</w:t>
            </w:r>
          </w:p>
        </w:tc>
      </w:tr>
      <w:tr w:rsidR="006D3412" w:rsidRPr="006D3412" w14:paraId="13B21A91" w14:textId="77777777" w:rsidTr="004B2E84">
        <w:trPr>
          <w:gridAfter w:val="1"/>
          <w:wAfter w:w="222" w:type="dxa"/>
          <w:trHeight w:val="32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13A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64F3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B80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117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4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7D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184</w:t>
            </w:r>
          </w:p>
        </w:tc>
      </w:tr>
      <w:tr w:rsidR="006D3412" w:rsidRPr="006D3412" w14:paraId="784817BD" w14:textId="77777777" w:rsidTr="004B2E84">
        <w:trPr>
          <w:gridAfter w:val="1"/>
          <w:wAfter w:w="222" w:type="dxa"/>
          <w:trHeight w:val="3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F462" w14:textId="77777777" w:rsidR="006D3412" w:rsidRPr="006D3412" w:rsidRDefault="006D3412">
            <w:pPr>
              <w:jc w:val="center"/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MRI 3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6EB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2.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04F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AB2F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4.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0509" w14:textId="77777777" w:rsidR="006D3412" w:rsidRPr="006D3412" w:rsidRDefault="006D3412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6D3412">
              <w:rPr>
                <w:rFonts w:ascii="Times" w:hAnsi="Times" w:cs="Calibri"/>
                <w:color w:val="010205"/>
                <w:lang w:eastAsia="zh-CN"/>
              </w:rPr>
              <w:t>0.034</w:t>
            </w:r>
          </w:p>
        </w:tc>
      </w:tr>
      <w:tr w:rsidR="006D3412" w:rsidRPr="006D3412" w14:paraId="6A5CD236" w14:textId="77777777" w:rsidTr="004B2E84">
        <w:trPr>
          <w:gridAfter w:val="1"/>
          <w:wAfter w:w="222" w:type="dxa"/>
          <w:trHeight w:val="552"/>
        </w:trPr>
        <w:tc>
          <w:tcPr>
            <w:tcW w:w="810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95F7" w14:textId="52648F56" w:rsidR="006D3412" w:rsidRPr="006D3412" w:rsidRDefault="006D3412">
            <w:pPr>
              <w:rPr>
                <w:color w:val="000000"/>
                <w:lang w:eastAsia="zh-CN"/>
              </w:rPr>
            </w:pPr>
            <w:r w:rsidRPr="006D3412">
              <w:rPr>
                <w:color w:val="000000"/>
                <w:lang w:eastAsia="zh-CN"/>
              </w:rPr>
              <w:t>Supplementa</w:t>
            </w:r>
            <w:r w:rsidR="003A38FB">
              <w:rPr>
                <w:color w:val="000000"/>
                <w:lang w:eastAsia="zh-CN"/>
              </w:rPr>
              <w:t>ry</w:t>
            </w:r>
            <w:r w:rsidRPr="006D3412">
              <w:rPr>
                <w:color w:val="000000"/>
                <w:lang w:eastAsia="zh-CN"/>
              </w:rPr>
              <w:t xml:space="preserve"> </w:t>
            </w:r>
            <w:r w:rsidR="00700C73">
              <w:rPr>
                <w:color w:val="000000"/>
                <w:lang w:eastAsia="zh-CN"/>
              </w:rPr>
              <w:t>T</w:t>
            </w:r>
            <w:r w:rsidRPr="006D3412">
              <w:rPr>
                <w:color w:val="000000"/>
                <w:lang w:eastAsia="zh-CN"/>
              </w:rPr>
              <w:t xml:space="preserve">able </w:t>
            </w:r>
            <w:r w:rsidR="00700C73">
              <w:rPr>
                <w:color w:val="000000"/>
                <w:lang w:eastAsia="zh-CN"/>
              </w:rPr>
              <w:t>S4</w:t>
            </w:r>
            <w:r w:rsidRPr="006D3412">
              <w:rPr>
                <w:color w:val="000000"/>
                <w:lang w:eastAsia="zh-CN"/>
              </w:rPr>
              <w:t xml:space="preserve"> showed the risk factors of moderate-to-severe WML in different age groups (all subjects). Age, sex, level of education, Asian cities</w:t>
            </w:r>
            <w:r w:rsidR="00B51D31">
              <w:rPr>
                <w:color w:val="000000"/>
                <w:lang w:eastAsia="zh-CN"/>
              </w:rPr>
              <w:t xml:space="preserve">, </w:t>
            </w:r>
            <w:r w:rsidRPr="006D3412">
              <w:rPr>
                <w:color w:val="000000"/>
                <w:lang w:eastAsia="zh-CN"/>
              </w:rPr>
              <w:t>disease group</w:t>
            </w:r>
            <w:r w:rsidR="00700C73">
              <w:rPr>
                <w:color w:val="000000"/>
                <w:lang w:eastAsia="zh-CN"/>
              </w:rPr>
              <w:t>,</w:t>
            </w:r>
            <w:r w:rsidR="00B51D31">
              <w:rPr>
                <w:color w:val="000000"/>
                <w:lang w:eastAsia="zh-CN"/>
              </w:rPr>
              <w:t xml:space="preserve"> and ima</w:t>
            </w:r>
            <w:r w:rsidR="00700C73">
              <w:rPr>
                <w:color w:val="000000"/>
                <w:lang w:eastAsia="zh-CN"/>
              </w:rPr>
              <w:t>ging modality</w:t>
            </w:r>
            <w:r w:rsidRPr="006D3412">
              <w:rPr>
                <w:color w:val="000000"/>
                <w:lang w:eastAsia="zh-CN"/>
              </w:rPr>
              <w:t xml:space="preserve"> </w:t>
            </w:r>
            <w:r w:rsidR="00700C73">
              <w:rPr>
                <w:color w:val="000000"/>
                <w:lang w:eastAsia="zh-CN"/>
              </w:rPr>
              <w:t>we</w:t>
            </w:r>
            <w:r w:rsidRPr="006D3412">
              <w:rPr>
                <w:color w:val="000000"/>
                <w:lang w:eastAsia="zh-CN"/>
              </w:rPr>
              <w:t>re entered as covariates in each regression model.</w:t>
            </w:r>
            <w:r w:rsidR="004B2E84" w:rsidRPr="006D3412">
              <w:rPr>
                <w:color w:val="000000"/>
                <w:lang w:eastAsia="zh-CN"/>
              </w:rPr>
              <w:t xml:space="preserve"> Abbreviations: DM = diabetes mellitus; HLD = hyperlipidemia; HT = hypertension.</w:t>
            </w:r>
          </w:p>
        </w:tc>
      </w:tr>
      <w:tr w:rsidR="006D3412" w:rsidRPr="006D3412" w14:paraId="1C7498A1" w14:textId="77777777" w:rsidTr="004B2E84">
        <w:trPr>
          <w:trHeight w:val="720"/>
        </w:trPr>
        <w:tc>
          <w:tcPr>
            <w:tcW w:w="81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F94547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63B3" w14:textId="77777777" w:rsidR="006D3412" w:rsidRPr="006D3412" w:rsidRDefault="006D3412">
            <w:pPr>
              <w:rPr>
                <w:color w:val="000000"/>
                <w:lang w:eastAsia="zh-CN"/>
              </w:rPr>
            </w:pPr>
          </w:p>
        </w:tc>
      </w:tr>
      <w:tr w:rsidR="006D3412" w:rsidRPr="006D3412" w14:paraId="45C013F8" w14:textId="77777777" w:rsidTr="004B2E84">
        <w:trPr>
          <w:trHeight w:val="320"/>
        </w:trPr>
        <w:tc>
          <w:tcPr>
            <w:tcW w:w="6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CE27" w14:textId="60299C43" w:rsidR="006D3412" w:rsidRPr="006D3412" w:rsidRDefault="006D3412">
            <w:pPr>
              <w:rPr>
                <w:b/>
                <w:bCs/>
                <w:color w:val="000000"/>
                <w:lang w:eastAsia="zh-CN"/>
              </w:rPr>
            </w:pPr>
            <w:r w:rsidRPr="006D3412">
              <w:rPr>
                <w:b/>
                <w:bCs/>
                <w:color w:val="000000"/>
                <w:lang w:eastAsia="zh-CN"/>
              </w:rPr>
              <w:t xml:space="preserve">* </w:t>
            </w:r>
            <w:r w:rsidRPr="006D3412">
              <w:rPr>
                <w:color w:val="000000"/>
                <w:lang w:eastAsia="zh-CN"/>
              </w:rPr>
              <w:t xml:space="preserve">Bonferroni correction is applied </w:t>
            </w:r>
            <w:r w:rsidR="00470F8A">
              <w:rPr>
                <w:color w:val="000000"/>
                <w:lang w:eastAsia="zh-CN"/>
              </w:rPr>
              <w:t>to</w:t>
            </w:r>
            <w:r w:rsidRPr="006D3412">
              <w:rPr>
                <w:color w:val="000000"/>
                <w:lang w:eastAsia="zh-CN"/>
              </w:rPr>
              <w:t xml:space="preserve"> the alpha (</w:t>
            </w:r>
            <w:r w:rsidRPr="006D3412">
              <w:rPr>
                <w:i/>
                <w:iCs/>
                <w:color w:val="000000"/>
                <w:lang w:eastAsia="zh-CN"/>
              </w:rPr>
              <w:t>α</w:t>
            </w:r>
            <w:r w:rsidRPr="006D3412">
              <w:rPr>
                <w:color w:val="000000"/>
                <w:lang w:eastAsia="zh-CN"/>
              </w:rPr>
              <w:t xml:space="preserve"> = 0.01)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7D5E" w14:textId="77777777" w:rsidR="006D3412" w:rsidRPr="006D3412" w:rsidRDefault="006D3412">
            <w:pPr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309E58C4" w14:textId="77777777" w:rsidR="006D3412" w:rsidRPr="006D3412" w:rsidRDefault="006D3412">
            <w:pPr>
              <w:rPr>
                <w:sz w:val="20"/>
                <w:szCs w:val="20"/>
                <w:lang w:eastAsia="zh-CN"/>
              </w:rPr>
            </w:pPr>
          </w:p>
        </w:tc>
      </w:tr>
    </w:tbl>
    <w:p w14:paraId="4CD1721F" w14:textId="7758AC42" w:rsidR="00D904B3" w:rsidRPr="00F22F2A" w:rsidRDefault="002A5DEB" w:rsidP="00F70D51">
      <w:pPr>
        <w:spacing w:line="480" w:lineRule="auto"/>
        <w:rPr>
          <w:b/>
        </w:rPr>
      </w:pPr>
      <w:r>
        <w:rPr>
          <w:b/>
        </w:rPr>
        <w:br w:type="page"/>
      </w:r>
      <w:r w:rsidR="00D904B3" w:rsidRPr="00F22F2A">
        <w:rPr>
          <w:b/>
        </w:rPr>
        <w:lastRenderedPageBreak/>
        <w:t>Supplementa</w:t>
      </w:r>
      <w:r w:rsidR="003A38FB">
        <w:rPr>
          <w:b/>
        </w:rPr>
        <w:t>ry</w:t>
      </w:r>
      <w:r w:rsidR="00D904B3" w:rsidRPr="00F22F2A">
        <w:rPr>
          <w:b/>
        </w:rPr>
        <w:t xml:space="preserve"> Table </w:t>
      </w:r>
      <w:r w:rsidR="00415C52" w:rsidRPr="00F22F2A">
        <w:rPr>
          <w:b/>
        </w:rPr>
        <w:t>S</w:t>
      </w:r>
      <w:r w:rsidR="00700C73">
        <w:rPr>
          <w:b/>
        </w:rPr>
        <w:t>5</w:t>
      </w:r>
    </w:p>
    <w:tbl>
      <w:tblPr>
        <w:tblW w:w="8436" w:type="dxa"/>
        <w:tblLook w:val="04A0" w:firstRow="1" w:lastRow="0" w:firstColumn="1" w:lastColumn="0" w:noHBand="0" w:noVBand="1"/>
      </w:tblPr>
      <w:tblGrid>
        <w:gridCol w:w="3392"/>
        <w:gridCol w:w="1032"/>
        <w:gridCol w:w="982"/>
        <w:gridCol w:w="1211"/>
        <w:gridCol w:w="1783"/>
        <w:gridCol w:w="222"/>
      </w:tblGrid>
      <w:tr w:rsidR="00DB6CD7" w:rsidRPr="00DB6CD7" w14:paraId="7C962F8D" w14:textId="77777777" w:rsidTr="00DB6CD7">
        <w:trPr>
          <w:gridAfter w:val="1"/>
          <w:wAfter w:w="36" w:type="dxa"/>
          <w:trHeight w:val="340"/>
        </w:trPr>
        <w:tc>
          <w:tcPr>
            <w:tcW w:w="84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98E5" w14:textId="77777777" w:rsidR="00DB6CD7" w:rsidRPr="00DB6CD7" w:rsidRDefault="00DB6CD7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DB6CD7">
              <w:rPr>
                <w:b/>
                <w:bCs/>
                <w:color w:val="000000"/>
                <w:lang w:eastAsia="zh-CN"/>
              </w:rPr>
              <w:t>Stroke/TIA (n=1786)</w:t>
            </w:r>
          </w:p>
        </w:tc>
      </w:tr>
      <w:tr w:rsidR="00DB6CD7" w:rsidRPr="00DB6CD7" w14:paraId="359E46E4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B346D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70B58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OR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0F53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95% CI</w:t>
            </w:r>
          </w:p>
        </w:tc>
        <w:tc>
          <w:tcPr>
            <w:tcW w:w="1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7D39F" w14:textId="77777777" w:rsidR="00DB6CD7" w:rsidRPr="00DB6CD7" w:rsidRDefault="00DB6CD7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DB6CD7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DB6CD7" w:rsidRPr="00DB6CD7" w14:paraId="3D330F05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26149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AF9CC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DD8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Lowe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61E6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Upper</w:t>
            </w:r>
          </w:p>
        </w:tc>
        <w:tc>
          <w:tcPr>
            <w:tcW w:w="1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38BB3" w14:textId="77777777" w:rsidR="00DB6CD7" w:rsidRPr="00DB6CD7" w:rsidRDefault="00DB6CD7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DB6CD7" w:rsidRPr="00DB6CD7" w14:paraId="5197B589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71C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44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E8E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BE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FA8C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4C1F5E4F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1918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Fe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7CC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5D3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FEE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5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C3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40</w:t>
            </w:r>
          </w:p>
        </w:tc>
      </w:tr>
      <w:tr w:rsidR="00DB6CD7" w:rsidRPr="00DB6CD7" w14:paraId="5280909B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D5DD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5EF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283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6A7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90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493</w:t>
            </w:r>
          </w:p>
        </w:tc>
      </w:tr>
      <w:tr w:rsidR="00DB6CD7" w:rsidRPr="00DB6CD7" w14:paraId="78292B38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A55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486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0D0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D5E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E620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6C21E187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FC20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505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BE9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A96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3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E4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482</w:t>
            </w:r>
          </w:p>
        </w:tc>
      </w:tr>
      <w:tr w:rsidR="00DB6CD7" w:rsidRPr="00DB6CD7" w14:paraId="554DEE14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DC12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L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8B4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26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CA5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5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BA7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92</w:t>
            </w:r>
          </w:p>
        </w:tc>
      </w:tr>
      <w:tr w:rsidR="00DB6CD7" w:rsidRPr="00DB6CD7" w14:paraId="0DC027B9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699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038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F52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36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E1A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00</w:t>
            </w:r>
          </w:p>
        </w:tc>
      </w:tr>
      <w:tr w:rsidR="00DB6CD7" w:rsidRPr="00DB6CD7" w14:paraId="24BA1723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A133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gko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5D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606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3C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7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656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10</w:t>
            </w:r>
          </w:p>
        </w:tc>
      </w:tr>
      <w:tr w:rsidR="00DB6CD7" w:rsidRPr="00DB6CD7" w14:paraId="783DB7B7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BF4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68F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44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D1C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4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DA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79.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8622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2A7AE7C6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E0DD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620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044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D78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8C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200</w:t>
            </w:r>
          </w:p>
        </w:tc>
      </w:tr>
      <w:tr w:rsidR="00DB6CD7" w:rsidRPr="00DB6CD7" w14:paraId="18582A43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71AB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85B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7F3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19E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BAF5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7BFC3EA1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1D5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53A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ADE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F29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B6B6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00739DCE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9084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C5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8B1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72E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7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E74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216</w:t>
            </w:r>
          </w:p>
        </w:tc>
      </w:tr>
      <w:tr w:rsidR="00DB6CD7" w:rsidRPr="00DB6CD7" w14:paraId="3FDB3D2D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9E9B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3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980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CD6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392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3.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0268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5D0D932D" w14:textId="77777777" w:rsidTr="00DB6CD7">
        <w:trPr>
          <w:gridAfter w:val="1"/>
          <w:wAfter w:w="36" w:type="dxa"/>
          <w:trHeight w:val="340"/>
        </w:trPr>
        <w:tc>
          <w:tcPr>
            <w:tcW w:w="84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C8AE" w14:textId="77777777" w:rsidR="00DB6CD7" w:rsidRPr="00DB6CD7" w:rsidRDefault="00DB6CD7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DB6CD7">
              <w:rPr>
                <w:b/>
                <w:bCs/>
                <w:color w:val="000000"/>
                <w:lang w:eastAsia="zh-CN"/>
              </w:rPr>
              <w:t>Stroke/TIA and Age &lt;=60 (n=484)</w:t>
            </w:r>
          </w:p>
        </w:tc>
      </w:tr>
      <w:tr w:rsidR="00DB6CD7" w:rsidRPr="00DB6CD7" w14:paraId="063DF562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408A0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BD5D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OR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7C8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95% CI</w:t>
            </w:r>
          </w:p>
        </w:tc>
        <w:tc>
          <w:tcPr>
            <w:tcW w:w="1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E3116" w14:textId="77777777" w:rsidR="00DB6CD7" w:rsidRPr="00DB6CD7" w:rsidRDefault="00DB6CD7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DB6CD7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DB6CD7" w:rsidRPr="00DB6CD7" w14:paraId="372707F3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B62A8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48764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08A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Lowe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DC4A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Upper</w:t>
            </w:r>
          </w:p>
        </w:tc>
        <w:tc>
          <w:tcPr>
            <w:tcW w:w="1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AD2D4" w14:textId="77777777" w:rsidR="00DB6CD7" w:rsidRPr="00DB6CD7" w:rsidRDefault="00DB6CD7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DB6CD7" w:rsidRPr="00DB6CD7" w14:paraId="303C35BC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D58F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87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E40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8A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D1E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08</w:t>
            </w:r>
          </w:p>
        </w:tc>
      </w:tr>
      <w:tr w:rsidR="00DB6CD7" w:rsidRPr="00DB6CD7" w14:paraId="7D58EDF8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F76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Fe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844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88E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F73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9EA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46</w:t>
            </w:r>
          </w:p>
        </w:tc>
      </w:tr>
      <w:tr w:rsidR="00DB6CD7" w:rsidRPr="00DB6CD7" w14:paraId="710FFB85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39DB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5CA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413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DC6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237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886</w:t>
            </w:r>
          </w:p>
        </w:tc>
      </w:tr>
      <w:tr w:rsidR="00DB6CD7" w:rsidRPr="00DB6CD7" w14:paraId="3B725B5E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0A1E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A7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C99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92A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4.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06B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03</w:t>
            </w:r>
          </w:p>
        </w:tc>
      </w:tr>
      <w:tr w:rsidR="00DB6CD7" w:rsidRPr="00DB6CD7" w14:paraId="13657ADD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0A8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DA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3DA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1DD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7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B4F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37</w:t>
            </w:r>
          </w:p>
        </w:tc>
      </w:tr>
      <w:tr w:rsidR="00DB6CD7" w:rsidRPr="00DB6CD7" w14:paraId="03F975E3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6AF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L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C7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B9B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E5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7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54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11</w:t>
            </w:r>
          </w:p>
        </w:tc>
      </w:tr>
      <w:tr w:rsidR="00DB6CD7" w:rsidRPr="00DB6CD7" w14:paraId="24F0935F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C5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16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CC2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B97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ABB2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3C335C77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76D5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gko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A29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E0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BCB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5.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AA1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35</w:t>
            </w:r>
          </w:p>
        </w:tc>
      </w:tr>
      <w:tr w:rsidR="00DB6CD7" w:rsidRPr="00DB6CD7" w14:paraId="24269CC2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1899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777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9.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719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2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7C4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67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E33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7161F1B9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87E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A96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5B7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C0B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7.4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BC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775</w:t>
            </w:r>
          </w:p>
        </w:tc>
      </w:tr>
      <w:tr w:rsidR="00DB6CD7" w:rsidRPr="00DB6CD7" w14:paraId="6A7C5AE5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3DA4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AB1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4D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CFB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9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3BA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97</w:t>
            </w:r>
          </w:p>
        </w:tc>
      </w:tr>
      <w:tr w:rsidR="00DB6CD7" w:rsidRPr="00DB6CD7" w14:paraId="0D6C836C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C3E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D35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F7F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65E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22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48</w:t>
            </w:r>
          </w:p>
        </w:tc>
      </w:tr>
      <w:tr w:rsidR="00DB6CD7" w:rsidRPr="00DB6CD7" w14:paraId="5FE718E9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7D62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67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BF6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61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6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1F5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368</w:t>
            </w:r>
          </w:p>
        </w:tc>
      </w:tr>
      <w:tr w:rsidR="00DB6CD7" w:rsidRPr="00DB6CD7" w14:paraId="2C105D34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9296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3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6C9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DBF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5D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01C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824</w:t>
            </w:r>
          </w:p>
        </w:tc>
      </w:tr>
      <w:tr w:rsidR="00DB6CD7" w:rsidRPr="00DB6CD7" w14:paraId="1023EBE5" w14:textId="77777777" w:rsidTr="00DB6CD7">
        <w:trPr>
          <w:gridAfter w:val="1"/>
          <w:wAfter w:w="36" w:type="dxa"/>
          <w:trHeight w:val="340"/>
        </w:trPr>
        <w:tc>
          <w:tcPr>
            <w:tcW w:w="84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5DEC" w14:textId="77777777" w:rsidR="00DB6CD7" w:rsidRPr="00DB6CD7" w:rsidRDefault="00DB6CD7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DB6CD7">
              <w:rPr>
                <w:b/>
                <w:bCs/>
                <w:color w:val="000000"/>
                <w:lang w:eastAsia="zh-CN"/>
              </w:rPr>
              <w:t>Stroke/TIA and Age 61-70 (n=520)</w:t>
            </w:r>
          </w:p>
        </w:tc>
      </w:tr>
      <w:tr w:rsidR="00DB6CD7" w:rsidRPr="00DB6CD7" w14:paraId="67C64EEA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D7CC5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85D7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OR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9E83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95% CI</w:t>
            </w:r>
          </w:p>
        </w:tc>
        <w:tc>
          <w:tcPr>
            <w:tcW w:w="1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BB9DE" w14:textId="77777777" w:rsidR="00DB6CD7" w:rsidRPr="00DB6CD7" w:rsidRDefault="00DB6CD7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DB6CD7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DB6CD7" w:rsidRPr="00DB6CD7" w14:paraId="1A05F61C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E5BF9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B27B0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68AD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Lowe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2713D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Upper</w:t>
            </w:r>
          </w:p>
        </w:tc>
        <w:tc>
          <w:tcPr>
            <w:tcW w:w="1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F1A6F" w14:textId="77777777" w:rsidR="00DB6CD7" w:rsidRPr="00DB6CD7" w:rsidRDefault="00DB6CD7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DB6CD7" w:rsidRPr="00DB6CD7" w14:paraId="359F4AEC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4538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664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E7F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1F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67D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861</w:t>
            </w:r>
          </w:p>
        </w:tc>
      </w:tr>
      <w:tr w:rsidR="00DB6CD7" w:rsidRPr="00DB6CD7" w14:paraId="1D5F447C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1E12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Fe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665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F9B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FA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ED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110</w:t>
            </w:r>
          </w:p>
        </w:tc>
      </w:tr>
      <w:tr w:rsidR="00DB6CD7" w:rsidRPr="00DB6CD7" w14:paraId="44670D73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00DE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lastRenderedPageBreak/>
              <w:t>Level of 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AD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BDB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05F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2DA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25</w:t>
            </w:r>
          </w:p>
        </w:tc>
      </w:tr>
      <w:tr w:rsidR="00DB6CD7" w:rsidRPr="00DB6CD7" w14:paraId="7D81EB1E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CDF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63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3E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E2D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3.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FD5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07</w:t>
            </w:r>
          </w:p>
        </w:tc>
      </w:tr>
      <w:tr w:rsidR="00DB6CD7" w:rsidRPr="00DB6CD7" w14:paraId="2229BE9C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D448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CE0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1B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B76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7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4C7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63</w:t>
            </w:r>
          </w:p>
        </w:tc>
      </w:tr>
      <w:tr w:rsidR="00DB6CD7" w:rsidRPr="00DB6CD7" w14:paraId="3913B175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3BCB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L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B26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3E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15D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DCA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130</w:t>
            </w:r>
          </w:p>
        </w:tc>
      </w:tr>
      <w:tr w:rsidR="00DB6CD7" w:rsidRPr="00DB6CD7" w14:paraId="2CFF2EFF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B7BC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862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84B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7F0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16DF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01D8C6AF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B923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gko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5F0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42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A7E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5.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AE9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12</w:t>
            </w:r>
          </w:p>
        </w:tc>
      </w:tr>
      <w:tr w:rsidR="00DB6CD7" w:rsidRPr="00DB6CD7" w14:paraId="57713ECE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CE89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48F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53.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65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9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D15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194.4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BCFE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3053D2DE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3935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6DF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49A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BE2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AB1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30</w:t>
            </w:r>
          </w:p>
        </w:tc>
      </w:tr>
      <w:tr w:rsidR="00DB6CD7" w:rsidRPr="00DB6CD7" w14:paraId="145A261F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5C2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B56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775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B5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58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01</w:t>
            </w:r>
          </w:p>
        </w:tc>
      </w:tr>
      <w:tr w:rsidR="00DB6CD7" w:rsidRPr="00DB6CD7" w14:paraId="0BEE7B1B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25D6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73E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99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2D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19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68B159BF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EFF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529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A77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81A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3.5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180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56</w:t>
            </w:r>
          </w:p>
        </w:tc>
      </w:tr>
      <w:tr w:rsidR="00DB6CD7" w:rsidRPr="00DB6CD7" w14:paraId="33D1E289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DBC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3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5DF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4.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9D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4C9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7.6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153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2D741427" w14:textId="77777777" w:rsidTr="00DB6CD7">
        <w:trPr>
          <w:gridAfter w:val="1"/>
          <w:wAfter w:w="36" w:type="dxa"/>
          <w:trHeight w:val="340"/>
        </w:trPr>
        <w:tc>
          <w:tcPr>
            <w:tcW w:w="84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8341" w14:textId="77777777" w:rsidR="00DB6CD7" w:rsidRPr="00DB6CD7" w:rsidRDefault="00DB6CD7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DB6CD7">
              <w:rPr>
                <w:b/>
                <w:bCs/>
                <w:color w:val="000000"/>
                <w:lang w:eastAsia="zh-CN"/>
              </w:rPr>
              <w:t>Stroke/TIA and Age 71-80 (n=518)</w:t>
            </w:r>
          </w:p>
        </w:tc>
      </w:tr>
      <w:tr w:rsidR="00DB6CD7" w:rsidRPr="00DB6CD7" w14:paraId="06AA6A3D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5F734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97A55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OR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CB2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95% CI</w:t>
            </w:r>
          </w:p>
        </w:tc>
        <w:tc>
          <w:tcPr>
            <w:tcW w:w="1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79CE2" w14:textId="77777777" w:rsidR="00DB6CD7" w:rsidRPr="00DB6CD7" w:rsidRDefault="00DB6CD7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DB6CD7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DB6CD7" w:rsidRPr="00DB6CD7" w14:paraId="1EAEA7C2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A5B5C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FB0E9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C85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Lowe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C8872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Upper</w:t>
            </w:r>
          </w:p>
        </w:tc>
        <w:tc>
          <w:tcPr>
            <w:tcW w:w="1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B6B43" w14:textId="77777777" w:rsidR="00DB6CD7" w:rsidRPr="00DB6CD7" w:rsidRDefault="00DB6CD7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DB6CD7" w:rsidRPr="00DB6CD7" w14:paraId="40B4BF35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CB8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5E0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514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403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C6D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98</w:t>
            </w:r>
          </w:p>
        </w:tc>
      </w:tr>
      <w:tr w:rsidR="00DB6CD7" w:rsidRPr="00DB6CD7" w14:paraId="472504BD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2865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Fe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AA3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62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D26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9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7C0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140</w:t>
            </w:r>
          </w:p>
        </w:tc>
      </w:tr>
      <w:tr w:rsidR="00DB6CD7" w:rsidRPr="00DB6CD7" w14:paraId="79BCDA0F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AB96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8D0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495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7BD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2D9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69</w:t>
            </w:r>
          </w:p>
        </w:tc>
      </w:tr>
      <w:tr w:rsidR="00DB6CD7" w:rsidRPr="00DB6CD7" w14:paraId="3342F921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A5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566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F2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AD4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5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300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29</w:t>
            </w:r>
          </w:p>
        </w:tc>
      </w:tr>
      <w:tr w:rsidR="00DB6CD7" w:rsidRPr="00DB6CD7" w14:paraId="5078472B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66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45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F3E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882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6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E9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84</w:t>
            </w:r>
          </w:p>
        </w:tc>
      </w:tr>
      <w:tr w:rsidR="00DB6CD7" w:rsidRPr="00DB6CD7" w14:paraId="2184F9EC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05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L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C92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27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2B4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6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2C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450</w:t>
            </w:r>
          </w:p>
        </w:tc>
      </w:tr>
      <w:tr w:rsidR="00DB6CD7" w:rsidRPr="00DB6CD7" w14:paraId="703FE863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D1B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0B6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93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DD4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00BB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62B1EBB6" w14:textId="77777777" w:rsidTr="00DB6CD7">
        <w:trPr>
          <w:gridAfter w:val="1"/>
          <w:wAfter w:w="36" w:type="dxa"/>
          <w:trHeight w:val="48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1BA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gko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FED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1A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D2A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E5C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823</w:t>
            </w:r>
          </w:p>
        </w:tc>
      </w:tr>
      <w:tr w:rsidR="00DB6CD7" w:rsidRPr="00DB6CD7" w14:paraId="0675CEE9" w14:textId="77777777" w:rsidTr="00DB6CD7">
        <w:trPr>
          <w:gridAfter w:val="1"/>
          <w:wAfter w:w="36" w:type="dxa"/>
          <w:trHeight w:val="48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93B6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8AD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35.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AFF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4.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E68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74.2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90E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01</w:t>
            </w:r>
          </w:p>
        </w:tc>
      </w:tr>
      <w:tr w:rsidR="00DB6CD7" w:rsidRPr="00DB6CD7" w14:paraId="174A98DA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68F4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E3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FA9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9D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7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A4E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775</w:t>
            </w:r>
          </w:p>
        </w:tc>
      </w:tr>
      <w:tr w:rsidR="00DB6CD7" w:rsidRPr="00DB6CD7" w14:paraId="0F4D9AED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8FA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E24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F43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9F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504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01</w:t>
            </w:r>
          </w:p>
        </w:tc>
      </w:tr>
      <w:tr w:rsidR="00DB6CD7" w:rsidRPr="00DB6CD7" w14:paraId="7BDC282E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40BA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F61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88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B22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59B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59</w:t>
            </w:r>
          </w:p>
        </w:tc>
      </w:tr>
      <w:tr w:rsidR="00DB6CD7" w:rsidRPr="00DB6CD7" w14:paraId="29B6A45F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7754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ACD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112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8C2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F06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344</w:t>
            </w:r>
          </w:p>
        </w:tc>
      </w:tr>
      <w:tr w:rsidR="00DB6CD7" w:rsidRPr="00DB6CD7" w14:paraId="13EFE849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A66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3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B73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35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449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3.6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19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18</w:t>
            </w:r>
          </w:p>
        </w:tc>
      </w:tr>
      <w:tr w:rsidR="00DB6CD7" w:rsidRPr="00DB6CD7" w14:paraId="560D1FDD" w14:textId="77777777" w:rsidTr="00DB6CD7">
        <w:trPr>
          <w:gridAfter w:val="1"/>
          <w:wAfter w:w="36" w:type="dxa"/>
          <w:trHeight w:val="340"/>
        </w:trPr>
        <w:tc>
          <w:tcPr>
            <w:tcW w:w="84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02D8" w14:textId="77777777" w:rsidR="00DB6CD7" w:rsidRPr="00DB6CD7" w:rsidRDefault="00DB6CD7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DB6CD7">
              <w:rPr>
                <w:b/>
                <w:bCs/>
                <w:color w:val="000000"/>
                <w:lang w:eastAsia="zh-CN"/>
              </w:rPr>
              <w:t>Stroke/TIA and Age &gt;=81 (n=264)</w:t>
            </w:r>
          </w:p>
        </w:tc>
      </w:tr>
      <w:tr w:rsidR="00DB6CD7" w:rsidRPr="00DB6CD7" w14:paraId="437C0AA0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C43D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27D4C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OR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45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95% CI</w:t>
            </w:r>
          </w:p>
        </w:tc>
        <w:tc>
          <w:tcPr>
            <w:tcW w:w="1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FBABF" w14:textId="77777777" w:rsidR="00DB6CD7" w:rsidRPr="00DB6CD7" w:rsidRDefault="00DB6CD7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DB6CD7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DB6CD7" w:rsidRPr="00DB6CD7" w14:paraId="408E1F8C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082C8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5E049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421C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Lowe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71419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Upper</w:t>
            </w:r>
          </w:p>
        </w:tc>
        <w:tc>
          <w:tcPr>
            <w:tcW w:w="1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ADA87" w14:textId="77777777" w:rsidR="00DB6CD7" w:rsidRPr="00DB6CD7" w:rsidRDefault="00DB6CD7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DB6CD7" w:rsidRPr="00DB6CD7" w14:paraId="152B8ED8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01AC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E5B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B39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E7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2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565A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07</w:t>
            </w:r>
          </w:p>
        </w:tc>
      </w:tr>
      <w:tr w:rsidR="00DB6CD7" w:rsidRPr="00DB6CD7" w14:paraId="72C7CDE2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A745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Fe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E1B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5AD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C18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36F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400</w:t>
            </w:r>
          </w:p>
        </w:tc>
      </w:tr>
      <w:tr w:rsidR="00DB6CD7" w:rsidRPr="00DB6CD7" w14:paraId="61823FF5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4D7C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8DF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F8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B56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42E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334</w:t>
            </w:r>
          </w:p>
        </w:tc>
      </w:tr>
      <w:tr w:rsidR="00DB6CD7" w:rsidRPr="00DB6CD7" w14:paraId="2EC06D42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D3E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6B4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326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738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3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C22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29</w:t>
            </w:r>
          </w:p>
        </w:tc>
      </w:tr>
      <w:tr w:rsidR="00DB6CD7" w:rsidRPr="00DB6CD7" w14:paraId="164A8820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4CB4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D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530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CB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EA4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8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B383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18</w:t>
            </w:r>
          </w:p>
        </w:tc>
      </w:tr>
      <w:tr w:rsidR="00DB6CD7" w:rsidRPr="00DB6CD7" w14:paraId="586230BA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FDCE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L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9AE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872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FC8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9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9B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28</w:t>
            </w:r>
          </w:p>
        </w:tc>
      </w:tr>
      <w:tr w:rsidR="00DB6CD7" w:rsidRPr="00DB6CD7" w14:paraId="54C8873D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2896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Hong Kong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43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88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A06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1B5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10</w:t>
            </w:r>
          </w:p>
        </w:tc>
      </w:tr>
      <w:tr w:rsidR="00DB6CD7" w:rsidRPr="00DB6CD7" w14:paraId="2FBDCC30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21CD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gko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8BDE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7B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1BB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8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1ED5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316</w:t>
            </w:r>
          </w:p>
        </w:tc>
      </w:tr>
      <w:tr w:rsidR="00DB6CD7" w:rsidRPr="00DB6CD7" w14:paraId="589EC795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1C3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Band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339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96C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19F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0.8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E0D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557</w:t>
            </w:r>
          </w:p>
        </w:tc>
      </w:tr>
      <w:tr w:rsidR="00DB6CD7" w:rsidRPr="00DB6CD7" w14:paraId="4AEDBC8C" w14:textId="77777777" w:rsidTr="00DB6CD7">
        <w:trPr>
          <w:gridAfter w:val="1"/>
          <w:wAfter w:w="36" w:type="dxa"/>
          <w:trHeight w:val="76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7751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lastRenderedPageBreak/>
              <w:t>Singapo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569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860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740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6E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999</w:t>
            </w:r>
          </w:p>
        </w:tc>
      </w:tr>
      <w:tr w:rsidR="00DB6CD7" w:rsidRPr="00DB6CD7" w14:paraId="3EE0A003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2545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Kaohsiu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9CD0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9BB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D378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4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575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&lt;0.001</w:t>
            </w:r>
          </w:p>
        </w:tc>
      </w:tr>
      <w:tr w:rsidR="00DB6CD7" w:rsidRPr="00DB6CD7" w14:paraId="5AB2F35F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339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2D44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888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D5C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89D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87</w:t>
            </w:r>
          </w:p>
        </w:tc>
      </w:tr>
      <w:tr w:rsidR="00DB6CD7" w:rsidRPr="00DB6CD7" w14:paraId="1943D012" w14:textId="77777777" w:rsidTr="00DB6CD7">
        <w:trPr>
          <w:gridAfter w:val="1"/>
          <w:wAfter w:w="36" w:type="dxa"/>
          <w:trHeight w:val="32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68AB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1.5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23D7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00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ACFB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5.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C3F9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246</w:t>
            </w:r>
          </w:p>
        </w:tc>
      </w:tr>
      <w:tr w:rsidR="00DB6CD7" w:rsidRPr="00DB6CD7" w14:paraId="40BFC330" w14:textId="77777777" w:rsidTr="00DB6CD7">
        <w:trPr>
          <w:gridAfter w:val="1"/>
          <w:wAfter w:w="36" w:type="dxa"/>
          <w:trHeight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073F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MRI 3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EB6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2.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CDF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851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6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2D6" w14:textId="77777777" w:rsidR="00DB6CD7" w:rsidRPr="00DB6CD7" w:rsidRDefault="00DB6CD7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DB6CD7">
              <w:rPr>
                <w:rFonts w:ascii="Times" w:hAnsi="Times" w:cs="Calibri"/>
                <w:color w:val="010205"/>
                <w:lang w:eastAsia="zh-CN"/>
              </w:rPr>
              <w:t>0.040</w:t>
            </w:r>
          </w:p>
        </w:tc>
      </w:tr>
      <w:tr w:rsidR="00DB6CD7" w:rsidRPr="00DB6CD7" w14:paraId="53E9F40C" w14:textId="77777777" w:rsidTr="00DB6CD7">
        <w:trPr>
          <w:gridAfter w:val="1"/>
          <w:wAfter w:w="36" w:type="dxa"/>
          <w:trHeight w:val="552"/>
        </w:trPr>
        <w:tc>
          <w:tcPr>
            <w:tcW w:w="840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F22A" w14:textId="7A946C23" w:rsidR="00DB6CD7" w:rsidRPr="00DB6CD7" w:rsidRDefault="00DB6CD7">
            <w:pPr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Supplementa</w:t>
            </w:r>
            <w:r w:rsidR="003A38FB">
              <w:rPr>
                <w:color w:val="000000"/>
                <w:lang w:eastAsia="zh-CN"/>
              </w:rPr>
              <w:t>ry</w:t>
            </w:r>
            <w:r w:rsidRPr="00DB6CD7">
              <w:rPr>
                <w:color w:val="000000"/>
                <w:lang w:eastAsia="zh-CN"/>
              </w:rPr>
              <w:t xml:space="preserve"> </w:t>
            </w:r>
            <w:r w:rsidR="00700C73">
              <w:rPr>
                <w:color w:val="000000"/>
                <w:lang w:eastAsia="zh-CN"/>
              </w:rPr>
              <w:t>T</w:t>
            </w:r>
            <w:r w:rsidRPr="00DB6CD7">
              <w:rPr>
                <w:color w:val="000000"/>
                <w:lang w:eastAsia="zh-CN"/>
              </w:rPr>
              <w:t xml:space="preserve">able </w:t>
            </w:r>
            <w:r w:rsidR="00700C73">
              <w:rPr>
                <w:color w:val="000000"/>
                <w:lang w:eastAsia="zh-CN"/>
              </w:rPr>
              <w:t>S5</w:t>
            </w:r>
            <w:r w:rsidRPr="00DB6CD7">
              <w:rPr>
                <w:color w:val="000000"/>
                <w:lang w:eastAsia="zh-CN"/>
              </w:rPr>
              <w:t xml:space="preserve"> showed the risk factors of moderate-to-severe WML in different age groups (Stroke/TIA). Age, sex, level of education, Asian citie</w:t>
            </w:r>
            <w:r w:rsidR="00BF3B9B">
              <w:rPr>
                <w:color w:val="000000"/>
                <w:lang w:eastAsia="zh-CN"/>
              </w:rPr>
              <w:t>s</w:t>
            </w:r>
            <w:r w:rsidR="00700C73">
              <w:rPr>
                <w:color w:val="000000"/>
                <w:lang w:eastAsia="zh-CN"/>
              </w:rPr>
              <w:t>,</w:t>
            </w:r>
            <w:r w:rsidR="00BF3B9B">
              <w:rPr>
                <w:color w:val="000000"/>
                <w:lang w:eastAsia="zh-CN"/>
              </w:rPr>
              <w:t xml:space="preserve"> </w:t>
            </w:r>
            <w:r w:rsidR="00B51D31">
              <w:rPr>
                <w:color w:val="000000"/>
                <w:lang w:eastAsia="zh-CN"/>
              </w:rPr>
              <w:t>and imag</w:t>
            </w:r>
            <w:r w:rsidR="00700C73">
              <w:rPr>
                <w:color w:val="000000"/>
                <w:lang w:eastAsia="zh-CN"/>
              </w:rPr>
              <w:t>ing modality</w:t>
            </w:r>
            <w:r w:rsidRPr="00DB6CD7">
              <w:rPr>
                <w:color w:val="000000"/>
                <w:lang w:eastAsia="zh-CN"/>
              </w:rPr>
              <w:t xml:space="preserve"> </w:t>
            </w:r>
            <w:r w:rsidR="00700C73">
              <w:rPr>
                <w:color w:val="000000"/>
                <w:lang w:eastAsia="zh-CN"/>
              </w:rPr>
              <w:t>we</w:t>
            </w:r>
            <w:r w:rsidRPr="00DB6CD7">
              <w:rPr>
                <w:color w:val="000000"/>
                <w:lang w:eastAsia="zh-CN"/>
              </w:rPr>
              <w:t>re entered as covariates in each regression model.</w:t>
            </w:r>
          </w:p>
        </w:tc>
      </w:tr>
      <w:tr w:rsidR="00DB6CD7" w:rsidRPr="00DB6CD7" w14:paraId="4C88F5E4" w14:textId="77777777" w:rsidTr="00DB6CD7">
        <w:trPr>
          <w:trHeight w:val="320"/>
        </w:trPr>
        <w:tc>
          <w:tcPr>
            <w:tcW w:w="84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445271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89F9" w14:textId="77777777" w:rsidR="00DB6CD7" w:rsidRPr="00DB6CD7" w:rsidRDefault="00DB6CD7">
            <w:pPr>
              <w:rPr>
                <w:color w:val="000000"/>
                <w:lang w:eastAsia="zh-CN"/>
              </w:rPr>
            </w:pPr>
          </w:p>
        </w:tc>
      </w:tr>
      <w:tr w:rsidR="00DB6CD7" w:rsidRPr="00DB6CD7" w14:paraId="3DACD9EE" w14:textId="77777777" w:rsidTr="00DB6CD7">
        <w:trPr>
          <w:trHeight w:val="320"/>
        </w:trPr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DFCE7" w14:textId="77777777" w:rsidR="00DB6CD7" w:rsidRPr="00DB6CD7" w:rsidRDefault="00DB6CD7">
            <w:pPr>
              <w:jc w:val="center"/>
              <w:rPr>
                <w:color w:val="000000"/>
                <w:lang w:eastAsia="zh-CN"/>
              </w:rPr>
            </w:pPr>
            <w:r w:rsidRPr="00DB6CD7">
              <w:rPr>
                <w:color w:val="000000"/>
                <w:lang w:eastAsia="zh-CN"/>
              </w:rPr>
              <w:t>Abbreviations: DM = diabetes mellitus; HLD = hyperlipidemia; HT = hypertension.</w:t>
            </w:r>
          </w:p>
        </w:tc>
        <w:tc>
          <w:tcPr>
            <w:tcW w:w="36" w:type="dxa"/>
            <w:vAlign w:val="center"/>
            <w:hideMark/>
          </w:tcPr>
          <w:p w14:paraId="73EBF1EC" w14:textId="77777777" w:rsidR="00DB6CD7" w:rsidRPr="00DB6CD7" w:rsidRDefault="00DB6CD7">
            <w:pPr>
              <w:rPr>
                <w:sz w:val="20"/>
                <w:szCs w:val="20"/>
                <w:lang w:eastAsia="zh-CN"/>
              </w:rPr>
            </w:pPr>
          </w:p>
        </w:tc>
      </w:tr>
      <w:tr w:rsidR="00DB6CD7" w:rsidRPr="00DB6CD7" w14:paraId="0267B3E1" w14:textId="77777777" w:rsidTr="00DB6CD7">
        <w:trPr>
          <w:trHeight w:val="320"/>
        </w:trPr>
        <w:tc>
          <w:tcPr>
            <w:tcW w:w="66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4838" w14:textId="2B057D04" w:rsidR="00DB6CD7" w:rsidRPr="00DB6CD7" w:rsidRDefault="00DB6CD7">
            <w:pPr>
              <w:rPr>
                <w:b/>
                <w:bCs/>
                <w:color w:val="000000"/>
                <w:lang w:eastAsia="zh-CN"/>
              </w:rPr>
            </w:pPr>
            <w:r w:rsidRPr="00DB6CD7">
              <w:rPr>
                <w:b/>
                <w:bCs/>
                <w:color w:val="000000"/>
                <w:lang w:eastAsia="zh-CN"/>
              </w:rPr>
              <w:t xml:space="preserve">* </w:t>
            </w:r>
            <w:r w:rsidRPr="00DB6CD7">
              <w:rPr>
                <w:color w:val="000000"/>
                <w:lang w:eastAsia="zh-CN"/>
              </w:rPr>
              <w:t xml:space="preserve">Bonferroni correction is applied </w:t>
            </w:r>
            <w:r w:rsidR="00470F8A">
              <w:rPr>
                <w:color w:val="000000"/>
                <w:lang w:eastAsia="zh-CN"/>
              </w:rPr>
              <w:t>to</w:t>
            </w:r>
            <w:r w:rsidR="00470F8A" w:rsidRPr="00DB6CD7">
              <w:rPr>
                <w:color w:val="000000"/>
                <w:lang w:eastAsia="zh-CN"/>
              </w:rPr>
              <w:t xml:space="preserve"> </w:t>
            </w:r>
            <w:r w:rsidRPr="00DB6CD7">
              <w:rPr>
                <w:color w:val="000000"/>
                <w:lang w:eastAsia="zh-CN"/>
              </w:rPr>
              <w:t>the alpha (</w:t>
            </w:r>
            <w:r w:rsidRPr="00DB6CD7">
              <w:rPr>
                <w:i/>
                <w:iCs/>
                <w:color w:val="000000"/>
                <w:lang w:eastAsia="zh-CN"/>
              </w:rPr>
              <w:t>α</w:t>
            </w:r>
            <w:r w:rsidRPr="00DB6CD7">
              <w:rPr>
                <w:color w:val="000000"/>
                <w:lang w:eastAsia="zh-CN"/>
              </w:rPr>
              <w:t xml:space="preserve"> = 0.01).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C4E22" w14:textId="77777777" w:rsidR="00DB6CD7" w:rsidRPr="00DB6CD7" w:rsidRDefault="00DB6CD7">
            <w:pPr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193E3443" w14:textId="77777777" w:rsidR="00DB6CD7" w:rsidRPr="00DB6CD7" w:rsidRDefault="00DB6CD7">
            <w:pPr>
              <w:rPr>
                <w:sz w:val="20"/>
                <w:szCs w:val="20"/>
                <w:lang w:eastAsia="zh-CN"/>
              </w:rPr>
            </w:pPr>
          </w:p>
        </w:tc>
      </w:tr>
    </w:tbl>
    <w:p w14:paraId="54CDF260" w14:textId="3B258218" w:rsidR="009F5CE0" w:rsidRPr="00F22F2A" w:rsidRDefault="00777120" w:rsidP="00F70D51">
      <w:pPr>
        <w:spacing w:line="480" w:lineRule="auto"/>
        <w:rPr>
          <w:b/>
        </w:rPr>
      </w:pPr>
      <w:r w:rsidRPr="00F22F2A">
        <w:rPr>
          <w:b/>
        </w:rPr>
        <w:br/>
      </w:r>
      <w:r w:rsidR="009F5CE0" w:rsidRPr="00F22F2A">
        <w:rPr>
          <w:b/>
        </w:rPr>
        <w:br w:type="page"/>
      </w:r>
    </w:p>
    <w:p w14:paraId="2D5081F7" w14:textId="04ED0333" w:rsidR="00D904B3" w:rsidRPr="00F22F2A" w:rsidRDefault="00D904B3" w:rsidP="00F70D51">
      <w:pPr>
        <w:spacing w:line="480" w:lineRule="auto"/>
        <w:rPr>
          <w:b/>
        </w:rPr>
      </w:pPr>
      <w:r w:rsidRPr="00F22F2A">
        <w:rPr>
          <w:b/>
        </w:rPr>
        <w:lastRenderedPageBreak/>
        <w:t>Supplementa</w:t>
      </w:r>
      <w:r w:rsidR="003A38FB">
        <w:rPr>
          <w:b/>
        </w:rPr>
        <w:t>ry</w:t>
      </w:r>
      <w:r w:rsidRPr="00F22F2A">
        <w:rPr>
          <w:b/>
        </w:rPr>
        <w:t xml:space="preserve"> Table </w:t>
      </w:r>
      <w:r w:rsidR="00415C52" w:rsidRPr="00F22F2A">
        <w:rPr>
          <w:b/>
        </w:rPr>
        <w:t>S</w:t>
      </w:r>
      <w:r w:rsidR="00700C73">
        <w:rPr>
          <w:b/>
        </w:rPr>
        <w:t>6</w:t>
      </w:r>
    </w:p>
    <w:tbl>
      <w:tblPr>
        <w:tblW w:w="8596" w:type="dxa"/>
        <w:tblLook w:val="04A0" w:firstRow="1" w:lastRow="0" w:firstColumn="1" w:lastColumn="0" w:noHBand="0" w:noVBand="1"/>
      </w:tblPr>
      <w:tblGrid>
        <w:gridCol w:w="3961"/>
        <w:gridCol w:w="847"/>
        <w:gridCol w:w="1237"/>
        <w:gridCol w:w="1186"/>
        <w:gridCol w:w="1329"/>
        <w:gridCol w:w="222"/>
      </w:tblGrid>
      <w:tr w:rsidR="00CD0AB0" w:rsidRPr="00CD0AB0" w14:paraId="1C83719D" w14:textId="77777777" w:rsidTr="00CD0AB0">
        <w:trPr>
          <w:gridAfter w:val="1"/>
          <w:wAfter w:w="36" w:type="dxa"/>
          <w:trHeight w:val="340"/>
        </w:trPr>
        <w:tc>
          <w:tcPr>
            <w:tcW w:w="85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B7A8" w14:textId="77777777" w:rsidR="00CD0AB0" w:rsidRPr="00CD0AB0" w:rsidRDefault="00CD0AB0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CD0AB0">
              <w:rPr>
                <w:b/>
                <w:bCs/>
                <w:color w:val="000000"/>
                <w:lang w:eastAsia="zh-CN"/>
              </w:rPr>
              <w:t>AD/MCI (n=1633)</w:t>
            </w:r>
          </w:p>
        </w:tc>
      </w:tr>
      <w:tr w:rsidR="00CD0AB0" w:rsidRPr="00CD0AB0" w14:paraId="5C5E3DC1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A55BE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865B1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OR</w:t>
            </w:r>
          </w:p>
        </w:tc>
        <w:tc>
          <w:tcPr>
            <w:tcW w:w="24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00F4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95% CI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B7FAF" w14:textId="77777777" w:rsidR="00CD0AB0" w:rsidRPr="00CD0AB0" w:rsidRDefault="00CD0AB0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CD0AB0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CD0AB0" w:rsidRPr="00CD0AB0" w14:paraId="184007BD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40582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41163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CF8A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ow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D365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Upper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BC9F8" w14:textId="77777777" w:rsidR="00CD0AB0" w:rsidRPr="00CD0AB0" w:rsidRDefault="00CD0AB0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CD0AB0" w:rsidRPr="00CD0AB0" w14:paraId="7B816550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8C90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Ag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654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1D1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2CC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F9A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&lt;0.001</w:t>
            </w:r>
          </w:p>
        </w:tc>
      </w:tr>
      <w:tr w:rsidR="00CD0AB0" w:rsidRPr="00CD0AB0" w14:paraId="4AF4C8BA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B29D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Fe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FC7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1DE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BB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4B0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95</w:t>
            </w:r>
          </w:p>
        </w:tc>
      </w:tr>
      <w:tr w:rsidR="00CD0AB0" w:rsidRPr="00CD0AB0" w14:paraId="450EE270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586B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DA5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EA6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925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202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643</w:t>
            </w:r>
          </w:p>
        </w:tc>
      </w:tr>
      <w:tr w:rsidR="00CD0AB0" w:rsidRPr="00CD0AB0" w14:paraId="2C4C0475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C8F6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H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33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E7B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63E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2.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12B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&lt;0.001</w:t>
            </w:r>
          </w:p>
        </w:tc>
      </w:tr>
      <w:tr w:rsidR="00CD0AB0" w:rsidRPr="00CD0AB0" w14:paraId="386382EF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BB11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EB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3FE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E14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4E0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602</w:t>
            </w:r>
          </w:p>
        </w:tc>
      </w:tr>
      <w:tr w:rsidR="00CD0AB0" w:rsidRPr="00CD0AB0" w14:paraId="123F396E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D5A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HL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06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93A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DA8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DA2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04</w:t>
            </w:r>
          </w:p>
        </w:tc>
      </w:tr>
      <w:tr w:rsidR="00CD0AB0" w:rsidRPr="00CD0AB0" w14:paraId="32AA9C86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DEF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Beijing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97C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66C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52F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7433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&lt;0.001</w:t>
            </w:r>
          </w:p>
        </w:tc>
      </w:tr>
      <w:tr w:rsidR="00CD0AB0" w:rsidRPr="00CD0AB0" w14:paraId="61798B28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BE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2B3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79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10C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AB1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02</w:t>
            </w:r>
          </w:p>
        </w:tc>
      </w:tr>
      <w:tr w:rsidR="00CD0AB0" w:rsidRPr="00CD0AB0" w14:paraId="247DD24E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7186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anill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DC0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A54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F3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780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&lt;0.001</w:t>
            </w:r>
          </w:p>
        </w:tc>
      </w:tr>
      <w:tr w:rsidR="00CD0AB0" w:rsidRPr="00CD0AB0" w14:paraId="36DCEFB7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B682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473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2.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908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783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4.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7C50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&lt;0.001</w:t>
            </w:r>
          </w:p>
        </w:tc>
      </w:tr>
      <w:tr w:rsidR="00CD0AB0" w:rsidRPr="00CD0AB0" w14:paraId="1AE6A51C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1379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FA8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B4C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5A7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39B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93</w:t>
            </w:r>
          </w:p>
        </w:tc>
      </w:tr>
      <w:tr w:rsidR="00CD0AB0" w:rsidRPr="00CD0AB0" w14:paraId="644EE508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569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1.5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B67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1FA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D4F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D1A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99</w:t>
            </w:r>
          </w:p>
        </w:tc>
      </w:tr>
      <w:tr w:rsidR="00CD0AB0" w:rsidRPr="00CD0AB0" w14:paraId="527C6A71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5D4A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3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C39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2EC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DB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BEF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99</w:t>
            </w:r>
          </w:p>
        </w:tc>
      </w:tr>
      <w:tr w:rsidR="00CD0AB0" w:rsidRPr="00CD0AB0" w14:paraId="13238FB4" w14:textId="77777777" w:rsidTr="00CD0AB0">
        <w:trPr>
          <w:gridAfter w:val="1"/>
          <w:wAfter w:w="36" w:type="dxa"/>
          <w:trHeight w:val="340"/>
        </w:trPr>
        <w:tc>
          <w:tcPr>
            <w:tcW w:w="85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40EE" w14:textId="77777777" w:rsidR="00CD0AB0" w:rsidRPr="00CD0AB0" w:rsidRDefault="00CD0AB0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CD0AB0">
              <w:rPr>
                <w:b/>
                <w:bCs/>
                <w:color w:val="000000"/>
                <w:lang w:eastAsia="zh-CN"/>
              </w:rPr>
              <w:t>AD/MCI and Age &lt;=60 (n=85)</w:t>
            </w:r>
          </w:p>
        </w:tc>
      </w:tr>
      <w:tr w:rsidR="00CD0AB0" w:rsidRPr="00CD0AB0" w14:paraId="4A8BC3F8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A6E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32716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OR</w:t>
            </w:r>
          </w:p>
        </w:tc>
        <w:tc>
          <w:tcPr>
            <w:tcW w:w="24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4AC4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95% CI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3F786" w14:textId="77777777" w:rsidR="00CD0AB0" w:rsidRPr="00CD0AB0" w:rsidRDefault="00CD0AB0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CD0AB0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CD0AB0" w:rsidRPr="00CD0AB0" w14:paraId="39813D2A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D755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 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6DAB5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0AEC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ow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F047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Upper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AA6E4" w14:textId="77777777" w:rsidR="00CD0AB0" w:rsidRPr="00CD0AB0" w:rsidRDefault="00CD0AB0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CD0AB0" w:rsidRPr="00CD0AB0" w14:paraId="17329E9E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40E9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Ag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FD8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86B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266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F2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37</w:t>
            </w:r>
          </w:p>
        </w:tc>
      </w:tr>
      <w:tr w:rsidR="00CD0AB0" w:rsidRPr="00CD0AB0" w14:paraId="50683FDE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DD82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Fe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69F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2.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FDB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BB3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9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DD2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238</w:t>
            </w:r>
          </w:p>
        </w:tc>
      </w:tr>
      <w:tr w:rsidR="00CD0AB0" w:rsidRPr="00CD0AB0" w14:paraId="47BD4339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F68C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3CF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9CF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2D8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CD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268</w:t>
            </w:r>
          </w:p>
        </w:tc>
      </w:tr>
      <w:tr w:rsidR="00CD0AB0" w:rsidRPr="00CD0AB0" w14:paraId="3470F3F9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C0DE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H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D25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3.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80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83B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7.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B3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89</w:t>
            </w:r>
          </w:p>
        </w:tc>
      </w:tr>
      <w:tr w:rsidR="00CD0AB0" w:rsidRPr="00CD0AB0" w14:paraId="74C83050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63E2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B96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4.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933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9DA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24.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349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62</w:t>
            </w:r>
          </w:p>
        </w:tc>
      </w:tr>
      <w:tr w:rsidR="00CD0AB0" w:rsidRPr="00CD0AB0" w14:paraId="32CFF32C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5464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HL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466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177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E4A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4.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A0A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774</w:t>
            </w:r>
          </w:p>
        </w:tc>
      </w:tr>
      <w:tr w:rsidR="00CD0AB0" w:rsidRPr="00CD0AB0" w14:paraId="6CF569A6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3EA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Beijing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C6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0A2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70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C9E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126</w:t>
            </w:r>
          </w:p>
        </w:tc>
      </w:tr>
      <w:tr w:rsidR="00CD0AB0" w:rsidRPr="00CD0AB0" w14:paraId="1AE9472D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F121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12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78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19E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5.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97A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539</w:t>
            </w:r>
          </w:p>
        </w:tc>
      </w:tr>
      <w:tr w:rsidR="00CD0AB0" w:rsidRPr="00CD0AB0" w14:paraId="1D5F5731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4AEA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anill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A40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D8F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40D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4.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DA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315</w:t>
            </w:r>
          </w:p>
        </w:tc>
      </w:tr>
      <w:tr w:rsidR="00CD0AB0" w:rsidRPr="00CD0AB0" w14:paraId="35A6B2A1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B423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8B8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2.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0B7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85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8.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ACD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258</w:t>
            </w:r>
          </w:p>
        </w:tc>
      </w:tr>
      <w:tr w:rsidR="00CD0AB0" w:rsidRPr="00CD0AB0" w14:paraId="4F43EAAC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A91F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1.5T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F3E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0FD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1E4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FAC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</w:p>
        </w:tc>
      </w:tr>
      <w:tr w:rsidR="00CD0AB0" w:rsidRPr="00CD0AB0" w14:paraId="037019E0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E89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3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6B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B34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302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6.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C47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46</w:t>
            </w:r>
          </w:p>
        </w:tc>
      </w:tr>
      <w:tr w:rsidR="00CD0AB0" w:rsidRPr="00CD0AB0" w14:paraId="76E2E279" w14:textId="77777777" w:rsidTr="00CD0AB0">
        <w:trPr>
          <w:gridAfter w:val="1"/>
          <w:wAfter w:w="36" w:type="dxa"/>
          <w:trHeight w:val="340"/>
        </w:trPr>
        <w:tc>
          <w:tcPr>
            <w:tcW w:w="85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62C4" w14:textId="77777777" w:rsidR="00CD0AB0" w:rsidRPr="00CD0AB0" w:rsidRDefault="00CD0AB0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CD0AB0">
              <w:rPr>
                <w:b/>
                <w:bCs/>
                <w:color w:val="000000"/>
                <w:lang w:eastAsia="zh-CN"/>
              </w:rPr>
              <w:t>AD/MCI and Age 61-70 (n=285)</w:t>
            </w:r>
          </w:p>
        </w:tc>
      </w:tr>
      <w:tr w:rsidR="00CD0AB0" w:rsidRPr="00CD0AB0" w14:paraId="774CD260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419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C74F0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OR</w:t>
            </w:r>
          </w:p>
        </w:tc>
        <w:tc>
          <w:tcPr>
            <w:tcW w:w="24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C66B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95% CI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EEFA8" w14:textId="77777777" w:rsidR="00CD0AB0" w:rsidRPr="00CD0AB0" w:rsidRDefault="00CD0AB0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CD0AB0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CD0AB0" w:rsidRPr="00CD0AB0" w14:paraId="215DFE30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F9E9D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 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4E30D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7206B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ow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99A3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Upper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9EA4B" w14:textId="77777777" w:rsidR="00CD0AB0" w:rsidRPr="00CD0AB0" w:rsidRDefault="00CD0AB0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CD0AB0" w:rsidRPr="00CD0AB0" w14:paraId="5C2C5C3D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11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Ag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FE6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03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E3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9F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45</w:t>
            </w:r>
          </w:p>
        </w:tc>
      </w:tr>
      <w:tr w:rsidR="00CD0AB0" w:rsidRPr="00CD0AB0" w14:paraId="179FD746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8354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Fe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E7F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95E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23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34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06</w:t>
            </w:r>
          </w:p>
        </w:tc>
      </w:tr>
      <w:tr w:rsidR="00CD0AB0" w:rsidRPr="00CD0AB0" w14:paraId="7655E862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66A7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6C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190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F8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F5D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620</w:t>
            </w:r>
          </w:p>
        </w:tc>
      </w:tr>
      <w:tr w:rsidR="00CD0AB0" w:rsidRPr="00CD0AB0" w14:paraId="2D1DACAB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E90B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H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252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3.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76E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1E9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6.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45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01</w:t>
            </w:r>
          </w:p>
        </w:tc>
      </w:tr>
      <w:tr w:rsidR="00CD0AB0" w:rsidRPr="00CD0AB0" w14:paraId="0021B83C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E327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308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767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968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ECE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33</w:t>
            </w:r>
          </w:p>
        </w:tc>
      </w:tr>
      <w:tr w:rsidR="00CD0AB0" w:rsidRPr="00CD0AB0" w14:paraId="2573EE34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8681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lastRenderedPageBreak/>
              <w:t>HL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B8E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C34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E9A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D53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508</w:t>
            </w:r>
          </w:p>
        </w:tc>
      </w:tr>
      <w:tr w:rsidR="00CD0AB0" w:rsidRPr="00CD0AB0" w14:paraId="22CF2736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136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Beijing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3A0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10A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EF5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065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&lt;0.001</w:t>
            </w:r>
          </w:p>
        </w:tc>
      </w:tr>
      <w:tr w:rsidR="00CD0AB0" w:rsidRPr="00CD0AB0" w14:paraId="7AF30190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1844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8D6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1BD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B4E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67B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40</w:t>
            </w:r>
          </w:p>
        </w:tc>
      </w:tr>
      <w:tr w:rsidR="00CD0AB0" w:rsidRPr="00CD0AB0" w14:paraId="58731BBA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FE1A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anill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10F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FF0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1F2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3DB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43</w:t>
            </w:r>
          </w:p>
        </w:tc>
      </w:tr>
      <w:tr w:rsidR="00CD0AB0" w:rsidRPr="00CD0AB0" w14:paraId="408FAAA9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4E2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44A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3.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5AC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FAB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0.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9BA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09</w:t>
            </w:r>
          </w:p>
        </w:tc>
      </w:tr>
      <w:tr w:rsidR="00CD0AB0" w:rsidRPr="00CD0AB0" w14:paraId="78547A16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E531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73C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41A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CC9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73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385</w:t>
            </w:r>
          </w:p>
        </w:tc>
      </w:tr>
      <w:tr w:rsidR="00CD0AB0" w:rsidRPr="00CD0AB0" w14:paraId="21E3E1E1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906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1.5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CDB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02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72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17D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99</w:t>
            </w:r>
          </w:p>
        </w:tc>
      </w:tr>
      <w:tr w:rsidR="00CD0AB0" w:rsidRPr="00CD0AB0" w14:paraId="2EEF2D5B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19D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3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0BD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3F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316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76B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99</w:t>
            </w:r>
          </w:p>
        </w:tc>
      </w:tr>
      <w:tr w:rsidR="00CD0AB0" w:rsidRPr="00CD0AB0" w14:paraId="63CC43A1" w14:textId="77777777" w:rsidTr="00CD0AB0">
        <w:trPr>
          <w:gridAfter w:val="1"/>
          <w:wAfter w:w="36" w:type="dxa"/>
          <w:trHeight w:val="340"/>
        </w:trPr>
        <w:tc>
          <w:tcPr>
            <w:tcW w:w="85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D9B9" w14:textId="77777777" w:rsidR="00CD0AB0" w:rsidRPr="00CD0AB0" w:rsidRDefault="00CD0AB0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CD0AB0">
              <w:rPr>
                <w:b/>
                <w:bCs/>
                <w:color w:val="000000"/>
                <w:lang w:eastAsia="zh-CN"/>
              </w:rPr>
              <w:t>AD/MCI and Age 71-80 (n=772)</w:t>
            </w:r>
          </w:p>
        </w:tc>
      </w:tr>
      <w:tr w:rsidR="00CD0AB0" w:rsidRPr="00CD0AB0" w14:paraId="30061396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64E3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A1370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OR</w:t>
            </w:r>
          </w:p>
        </w:tc>
        <w:tc>
          <w:tcPr>
            <w:tcW w:w="24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614B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95% CI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93729" w14:textId="77777777" w:rsidR="00CD0AB0" w:rsidRPr="00CD0AB0" w:rsidRDefault="00CD0AB0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CD0AB0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CD0AB0" w:rsidRPr="00CD0AB0" w14:paraId="2B8CC14D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2659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 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E21C4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1261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ow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D33A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Upper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F368F" w14:textId="77777777" w:rsidR="00CD0AB0" w:rsidRPr="00CD0AB0" w:rsidRDefault="00CD0AB0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CD0AB0" w:rsidRPr="00CD0AB0" w14:paraId="1CC20DC1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6709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Ag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A9B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F5C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79E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19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03</w:t>
            </w:r>
          </w:p>
        </w:tc>
      </w:tr>
      <w:tr w:rsidR="00CD0AB0" w:rsidRPr="00CD0AB0" w14:paraId="1D549C46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676C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Fe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90E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CC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F6B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F60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21</w:t>
            </w:r>
          </w:p>
        </w:tc>
      </w:tr>
      <w:tr w:rsidR="00CD0AB0" w:rsidRPr="00CD0AB0" w14:paraId="159BCAFF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FD93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C99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9F5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648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CCF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19</w:t>
            </w:r>
          </w:p>
        </w:tc>
      </w:tr>
      <w:tr w:rsidR="00CD0AB0" w:rsidRPr="00CD0AB0" w14:paraId="0FF07D07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5E66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H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26A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5F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D1A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2.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636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13</w:t>
            </w:r>
          </w:p>
        </w:tc>
      </w:tr>
      <w:tr w:rsidR="00CD0AB0" w:rsidRPr="00CD0AB0" w14:paraId="5385ABF4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CC5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00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215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9AD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DF3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531</w:t>
            </w:r>
          </w:p>
        </w:tc>
      </w:tr>
      <w:tr w:rsidR="00CD0AB0" w:rsidRPr="00CD0AB0" w14:paraId="08B93204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A175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HL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BF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A7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43E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3F3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389</w:t>
            </w:r>
          </w:p>
        </w:tc>
      </w:tr>
      <w:tr w:rsidR="00CD0AB0" w:rsidRPr="00CD0AB0" w14:paraId="47A588CF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768E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Beijing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AC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924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ED3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42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&lt;0.001</w:t>
            </w:r>
          </w:p>
        </w:tc>
      </w:tr>
      <w:tr w:rsidR="00CD0AB0" w:rsidRPr="00CD0AB0" w14:paraId="1D65CAF2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44B7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005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E31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8A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F2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97</w:t>
            </w:r>
          </w:p>
        </w:tc>
      </w:tr>
      <w:tr w:rsidR="00CD0AB0" w:rsidRPr="00CD0AB0" w14:paraId="6369688E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73D6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anill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D55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93C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B22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7E9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13</w:t>
            </w:r>
          </w:p>
        </w:tc>
      </w:tr>
      <w:tr w:rsidR="00CD0AB0" w:rsidRPr="00CD0AB0" w14:paraId="6B653ACA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F99C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B05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2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A4D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9E8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4.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7EE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05</w:t>
            </w:r>
          </w:p>
        </w:tc>
      </w:tr>
      <w:tr w:rsidR="00CD0AB0" w:rsidRPr="00CD0AB0" w14:paraId="6BF05129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386B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CT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1D0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DD0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3712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80D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19</w:t>
            </w:r>
          </w:p>
        </w:tc>
      </w:tr>
      <w:tr w:rsidR="00CD0AB0" w:rsidRPr="00CD0AB0" w14:paraId="0EF07212" w14:textId="77777777" w:rsidTr="00CD0AB0">
        <w:trPr>
          <w:gridAfter w:val="1"/>
          <w:wAfter w:w="36" w:type="dxa"/>
          <w:trHeight w:val="48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88B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1.5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670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A9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7C9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CD9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99</w:t>
            </w:r>
          </w:p>
        </w:tc>
      </w:tr>
      <w:tr w:rsidR="00CD0AB0" w:rsidRPr="00CD0AB0" w14:paraId="189AE96C" w14:textId="77777777" w:rsidTr="00CD0AB0">
        <w:trPr>
          <w:gridAfter w:val="1"/>
          <w:wAfter w:w="36" w:type="dxa"/>
          <w:trHeight w:val="48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E512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3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6C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0F4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74A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4A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99</w:t>
            </w:r>
          </w:p>
        </w:tc>
      </w:tr>
      <w:tr w:rsidR="00CD0AB0" w:rsidRPr="00CD0AB0" w14:paraId="444B4920" w14:textId="77777777" w:rsidTr="00CD0AB0">
        <w:trPr>
          <w:gridAfter w:val="1"/>
          <w:wAfter w:w="36" w:type="dxa"/>
          <w:trHeight w:val="340"/>
        </w:trPr>
        <w:tc>
          <w:tcPr>
            <w:tcW w:w="85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840B" w14:textId="77777777" w:rsidR="00CD0AB0" w:rsidRPr="00CD0AB0" w:rsidRDefault="00CD0AB0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CD0AB0">
              <w:rPr>
                <w:b/>
                <w:bCs/>
                <w:color w:val="000000"/>
                <w:lang w:eastAsia="zh-CN"/>
              </w:rPr>
              <w:t>AD/MCI and Age &gt;=81 (n=491)</w:t>
            </w:r>
          </w:p>
        </w:tc>
      </w:tr>
      <w:tr w:rsidR="00CD0AB0" w:rsidRPr="00CD0AB0" w14:paraId="5E0A6173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3422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ependent variables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9B83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OR</w:t>
            </w:r>
          </w:p>
        </w:tc>
        <w:tc>
          <w:tcPr>
            <w:tcW w:w="24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1B34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95% CI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97214" w14:textId="77777777" w:rsidR="00CD0AB0" w:rsidRPr="00CD0AB0" w:rsidRDefault="00CD0AB0">
            <w:pPr>
              <w:jc w:val="center"/>
              <w:rPr>
                <w:i/>
                <w:iCs/>
                <w:color w:val="000000"/>
                <w:lang w:eastAsia="zh-CN"/>
              </w:rPr>
            </w:pPr>
            <w:r w:rsidRPr="00CD0AB0">
              <w:rPr>
                <w:i/>
                <w:iCs/>
                <w:color w:val="000000"/>
                <w:lang w:eastAsia="zh-CN"/>
              </w:rPr>
              <w:t>*p</w:t>
            </w:r>
          </w:p>
        </w:tc>
      </w:tr>
      <w:tr w:rsidR="00CD0AB0" w:rsidRPr="00CD0AB0" w14:paraId="4A348483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601A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 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8B1CB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853F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ow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AD2E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Upper</w:t>
            </w:r>
          </w:p>
        </w:tc>
        <w:tc>
          <w:tcPr>
            <w:tcW w:w="13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5C21B" w14:textId="77777777" w:rsidR="00CD0AB0" w:rsidRPr="00CD0AB0" w:rsidRDefault="00CD0AB0">
            <w:pPr>
              <w:rPr>
                <w:i/>
                <w:iCs/>
                <w:color w:val="000000"/>
                <w:lang w:eastAsia="zh-CN"/>
              </w:rPr>
            </w:pPr>
          </w:p>
        </w:tc>
      </w:tr>
      <w:tr w:rsidR="00CD0AB0" w:rsidRPr="00CD0AB0" w14:paraId="462CCE5B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756C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Ag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64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577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8F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D70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201</w:t>
            </w:r>
          </w:p>
        </w:tc>
      </w:tr>
      <w:tr w:rsidR="00CD0AB0" w:rsidRPr="00CD0AB0" w14:paraId="7D0EA1B4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565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Fe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4D4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786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36B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397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627</w:t>
            </w:r>
          </w:p>
        </w:tc>
      </w:tr>
      <w:tr w:rsidR="00CD0AB0" w:rsidRPr="00CD0AB0" w14:paraId="142BD5B7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67AF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Level of educ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70A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91F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F43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F55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264</w:t>
            </w:r>
          </w:p>
        </w:tc>
      </w:tr>
      <w:tr w:rsidR="00CD0AB0" w:rsidRPr="00CD0AB0" w14:paraId="74D9CC0A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9ABB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H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C3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F8C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ADE1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2.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46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27</w:t>
            </w:r>
          </w:p>
        </w:tc>
      </w:tr>
      <w:tr w:rsidR="00CD0AB0" w:rsidRPr="00CD0AB0" w14:paraId="41380B39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40A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3FF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12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4B95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743D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600</w:t>
            </w:r>
          </w:p>
        </w:tc>
      </w:tr>
      <w:tr w:rsidR="00CD0AB0" w:rsidRPr="00CD0AB0" w14:paraId="274A2B4B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52FD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HL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801C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A7F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508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FB7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504</w:t>
            </w:r>
          </w:p>
        </w:tc>
      </w:tr>
      <w:tr w:rsidR="00CD0AB0" w:rsidRPr="00CD0AB0" w14:paraId="66846777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EC8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Beijing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43E3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1E27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8AF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CE6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&lt;0.001</w:t>
            </w:r>
          </w:p>
        </w:tc>
      </w:tr>
      <w:tr w:rsidR="00CD0AB0" w:rsidRPr="00CD0AB0" w14:paraId="16ED9E06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4070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eoul Kore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B400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170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414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E7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37</w:t>
            </w:r>
          </w:p>
        </w:tc>
      </w:tr>
      <w:tr w:rsidR="00CD0AB0" w:rsidRPr="00CD0AB0" w14:paraId="797B9A6F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A25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anill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0F9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87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564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6684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001</w:t>
            </w:r>
          </w:p>
        </w:tc>
      </w:tr>
      <w:tr w:rsidR="00CD0AB0" w:rsidRPr="00CD0AB0" w14:paraId="20BA0E6C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9547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ingapor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8F7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D8A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629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6.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BC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440</w:t>
            </w:r>
          </w:p>
        </w:tc>
      </w:tr>
      <w:tr w:rsidR="00CD0AB0" w:rsidRPr="00CD0AB0" w14:paraId="2266E60B" w14:textId="77777777" w:rsidTr="00CD0AB0">
        <w:trPr>
          <w:gridAfter w:val="1"/>
          <w:wAfter w:w="36" w:type="dxa"/>
          <w:trHeight w:val="32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FDE2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1.5T (reference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6D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BC3A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526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A1BE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</w:p>
        </w:tc>
      </w:tr>
      <w:tr w:rsidR="00CD0AB0" w:rsidRPr="00CD0AB0" w14:paraId="7A90128B" w14:textId="77777777" w:rsidTr="00CD0AB0">
        <w:trPr>
          <w:gridAfter w:val="1"/>
          <w:wAfter w:w="36" w:type="dxa"/>
          <w:trHeight w:val="34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FCAD" w14:textId="77777777" w:rsidR="00CD0AB0" w:rsidRPr="00CD0AB0" w:rsidRDefault="00CD0AB0">
            <w:pPr>
              <w:jc w:val="center"/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MRI 3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A0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1.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AEEF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F25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2.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0CE8" w14:textId="77777777" w:rsidR="00CD0AB0" w:rsidRPr="00CD0AB0" w:rsidRDefault="00CD0AB0">
            <w:pPr>
              <w:jc w:val="center"/>
              <w:rPr>
                <w:rFonts w:ascii="Times" w:hAnsi="Times" w:cs="Calibri"/>
                <w:color w:val="010205"/>
                <w:lang w:eastAsia="zh-CN"/>
              </w:rPr>
            </w:pPr>
            <w:r w:rsidRPr="00CD0AB0">
              <w:rPr>
                <w:rFonts w:ascii="Times" w:hAnsi="Times" w:cs="Calibri"/>
                <w:color w:val="010205"/>
                <w:lang w:eastAsia="zh-CN"/>
              </w:rPr>
              <w:t>0.637</w:t>
            </w:r>
          </w:p>
        </w:tc>
      </w:tr>
      <w:tr w:rsidR="00CD0AB0" w:rsidRPr="00CD0AB0" w14:paraId="0254AA93" w14:textId="77777777" w:rsidTr="00CD0AB0">
        <w:trPr>
          <w:gridAfter w:val="1"/>
          <w:wAfter w:w="36" w:type="dxa"/>
          <w:trHeight w:val="552"/>
        </w:trPr>
        <w:tc>
          <w:tcPr>
            <w:tcW w:w="856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5EC7" w14:textId="5B9D71AF" w:rsidR="00CD0AB0" w:rsidRPr="00CD0AB0" w:rsidRDefault="00CD0AB0">
            <w:pPr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Supplementa</w:t>
            </w:r>
            <w:r w:rsidR="003A38FB">
              <w:rPr>
                <w:color w:val="000000"/>
                <w:lang w:eastAsia="zh-CN"/>
              </w:rPr>
              <w:t>ry</w:t>
            </w:r>
            <w:r w:rsidRPr="00CD0AB0">
              <w:rPr>
                <w:color w:val="000000"/>
                <w:lang w:eastAsia="zh-CN"/>
              </w:rPr>
              <w:t xml:space="preserve"> </w:t>
            </w:r>
            <w:r w:rsidR="00700C73">
              <w:rPr>
                <w:color w:val="000000"/>
                <w:lang w:eastAsia="zh-CN"/>
              </w:rPr>
              <w:t>T</w:t>
            </w:r>
            <w:r w:rsidRPr="00CD0AB0">
              <w:rPr>
                <w:color w:val="000000"/>
                <w:lang w:eastAsia="zh-CN"/>
              </w:rPr>
              <w:t xml:space="preserve">able </w:t>
            </w:r>
            <w:r w:rsidR="00700C73">
              <w:rPr>
                <w:color w:val="000000"/>
                <w:lang w:eastAsia="zh-CN"/>
              </w:rPr>
              <w:t>S6</w:t>
            </w:r>
            <w:r w:rsidRPr="00CD0AB0">
              <w:rPr>
                <w:color w:val="000000"/>
                <w:lang w:eastAsia="zh-CN"/>
              </w:rPr>
              <w:t xml:space="preserve"> showed the risk factors of moderate-to-severe WML in different age groups (AD/MCI). Age, sex, level of education, Asian cities</w:t>
            </w:r>
            <w:r w:rsidR="00700C73">
              <w:rPr>
                <w:color w:val="000000"/>
                <w:lang w:eastAsia="zh-CN"/>
              </w:rPr>
              <w:t>,</w:t>
            </w:r>
            <w:r w:rsidR="00B51D31">
              <w:rPr>
                <w:color w:val="000000"/>
                <w:lang w:eastAsia="zh-CN"/>
              </w:rPr>
              <w:t xml:space="preserve"> and </w:t>
            </w:r>
            <w:r w:rsidR="00700C73">
              <w:rPr>
                <w:color w:val="000000"/>
                <w:lang w:eastAsia="zh-CN"/>
              </w:rPr>
              <w:t>imaging modality</w:t>
            </w:r>
            <w:r w:rsidRPr="00CD0AB0">
              <w:rPr>
                <w:color w:val="000000"/>
                <w:lang w:eastAsia="zh-CN"/>
              </w:rPr>
              <w:t xml:space="preserve"> </w:t>
            </w:r>
            <w:r w:rsidR="00700C73">
              <w:rPr>
                <w:color w:val="000000"/>
                <w:lang w:eastAsia="zh-CN"/>
              </w:rPr>
              <w:t>we</w:t>
            </w:r>
            <w:r w:rsidRPr="00CD0AB0">
              <w:rPr>
                <w:color w:val="000000"/>
                <w:lang w:eastAsia="zh-CN"/>
              </w:rPr>
              <w:t>re entered as covariates in each regression model.</w:t>
            </w:r>
          </w:p>
        </w:tc>
      </w:tr>
      <w:tr w:rsidR="00CD0AB0" w:rsidRPr="00CD0AB0" w14:paraId="22A09233" w14:textId="77777777" w:rsidTr="00CD0AB0">
        <w:trPr>
          <w:trHeight w:val="320"/>
        </w:trPr>
        <w:tc>
          <w:tcPr>
            <w:tcW w:w="856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07850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3D4D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</w:tr>
      <w:tr w:rsidR="00CD0AB0" w:rsidRPr="00CD0AB0" w14:paraId="34751887" w14:textId="77777777" w:rsidTr="00CD0AB0">
        <w:trPr>
          <w:trHeight w:val="320"/>
        </w:trPr>
        <w:tc>
          <w:tcPr>
            <w:tcW w:w="856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573EA" w14:textId="77777777" w:rsidR="00CD0AB0" w:rsidRPr="00CD0AB0" w:rsidRDefault="00CD0AB0">
            <w:pPr>
              <w:rPr>
                <w:color w:val="000000"/>
                <w:lang w:eastAsia="zh-CN"/>
              </w:rPr>
            </w:pPr>
            <w:r w:rsidRPr="00CD0AB0">
              <w:rPr>
                <w:color w:val="000000"/>
                <w:lang w:eastAsia="zh-CN"/>
              </w:rPr>
              <w:t>Abbreviations: DM = diabetes mellitus; HLD = hyperlipidemia; HT = hypertension.</w:t>
            </w:r>
          </w:p>
        </w:tc>
        <w:tc>
          <w:tcPr>
            <w:tcW w:w="36" w:type="dxa"/>
            <w:vAlign w:val="center"/>
            <w:hideMark/>
          </w:tcPr>
          <w:p w14:paraId="230C9321" w14:textId="77777777" w:rsidR="00CD0AB0" w:rsidRPr="00CD0AB0" w:rsidRDefault="00CD0AB0">
            <w:pPr>
              <w:rPr>
                <w:sz w:val="20"/>
                <w:szCs w:val="20"/>
                <w:lang w:eastAsia="zh-CN"/>
              </w:rPr>
            </w:pPr>
          </w:p>
        </w:tc>
      </w:tr>
      <w:tr w:rsidR="00CD0AB0" w:rsidRPr="00CD0AB0" w14:paraId="3B46E292" w14:textId="77777777" w:rsidTr="00CD0AB0">
        <w:trPr>
          <w:trHeight w:val="100"/>
        </w:trPr>
        <w:tc>
          <w:tcPr>
            <w:tcW w:w="856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ACE16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C9B4" w14:textId="77777777" w:rsidR="00CD0AB0" w:rsidRPr="00CD0AB0" w:rsidRDefault="00CD0AB0">
            <w:pPr>
              <w:rPr>
                <w:color w:val="000000"/>
                <w:lang w:eastAsia="zh-CN"/>
              </w:rPr>
            </w:pPr>
          </w:p>
        </w:tc>
      </w:tr>
      <w:tr w:rsidR="00CD0AB0" w:rsidRPr="00CD0AB0" w14:paraId="45BEACCA" w14:textId="77777777" w:rsidTr="00CD0AB0">
        <w:trPr>
          <w:trHeight w:val="320"/>
        </w:trPr>
        <w:tc>
          <w:tcPr>
            <w:tcW w:w="72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CF43" w14:textId="6714255C" w:rsidR="00700C73" w:rsidRPr="00CD0AB0" w:rsidRDefault="00CD0AB0">
            <w:pPr>
              <w:rPr>
                <w:b/>
                <w:bCs/>
                <w:color w:val="000000"/>
                <w:lang w:eastAsia="zh-CN"/>
              </w:rPr>
            </w:pPr>
            <w:r w:rsidRPr="00CD0AB0">
              <w:rPr>
                <w:b/>
                <w:bCs/>
                <w:color w:val="000000"/>
                <w:lang w:eastAsia="zh-CN"/>
              </w:rPr>
              <w:t xml:space="preserve">* </w:t>
            </w:r>
            <w:r w:rsidRPr="00CD0AB0">
              <w:rPr>
                <w:color w:val="000000"/>
                <w:lang w:eastAsia="zh-CN"/>
              </w:rPr>
              <w:t xml:space="preserve">Bonferroni correction is applied </w:t>
            </w:r>
            <w:r w:rsidR="00470F8A">
              <w:rPr>
                <w:color w:val="000000"/>
                <w:lang w:eastAsia="zh-CN"/>
              </w:rPr>
              <w:t>to</w:t>
            </w:r>
            <w:r w:rsidR="00470F8A" w:rsidRPr="00CD0AB0">
              <w:rPr>
                <w:color w:val="000000"/>
                <w:lang w:eastAsia="zh-CN"/>
              </w:rPr>
              <w:t xml:space="preserve"> </w:t>
            </w:r>
            <w:r w:rsidRPr="00CD0AB0">
              <w:rPr>
                <w:color w:val="000000"/>
                <w:lang w:eastAsia="zh-CN"/>
              </w:rPr>
              <w:t>the alpha (</w:t>
            </w:r>
            <w:r w:rsidRPr="00CD0AB0">
              <w:rPr>
                <w:i/>
                <w:iCs/>
                <w:color w:val="000000"/>
                <w:lang w:eastAsia="zh-CN"/>
              </w:rPr>
              <w:t>α</w:t>
            </w:r>
            <w:r w:rsidRPr="00CD0AB0">
              <w:rPr>
                <w:color w:val="000000"/>
                <w:lang w:eastAsia="zh-CN"/>
              </w:rPr>
              <w:t xml:space="preserve"> = 0.01).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F71D" w14:textId="77777777" w:rsidR="00CD0AB0" w:rsidRPr="00CD0AB0" w:rsidRDefault="00CD0AB0">
            <w:pPr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36" w:type="dxa"/>
            <w:vAlign w:val="center"/>
            <w:hideMark/>
          </w:tcPr>
          <w:p w14:paraId="1B41C8BD" w14:textId="77777777" w:rsidR="00CD0AB0" w:rsidRPr="00CD0AB0" w:rsidRDefault="00CD0AB0">
            <w:pPr>
              <w:rPr>
                <w:sz w:val="20"/>
                <w:szCs w:val="20"/>
                <w:lang w:eastAsia="zh-CN"/>
              </w:rPr>
            </w:pPr>
          </w:p>
        </w:tc>
      </w:tr>
    </w:tbl>
    <w:p w14:paraId="096A44E8" w14:textId="77777777" w:rsidR="002A5DEB" w:rsidRDefault="002A5DEB" w:rsidP="00F70D51">
      <w:pPr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EE75123" w14:textId="1AA18834" w:rsidR="002E742E" w:rsidRPr="00F22F2A" w:rsidRDefault="002A5DEB" w:rsidP="00F70D51">
      <w:pPr>
        <w:spacing w:line="480" w:lineRule="auto"/>
      </w:pPr>
      <w:r w:rsidRPr="00F22F2A">
        <w:rPr>
          <w:b/>
        </w:rPr>
        <w:lastRenderedPageBreak/>
        <w:t>Supplementa</w:t>
      </w:r>
      <w:r w:rsidR="003A38FB">
        <w:rPr>
          <w:b/>
        </w:rPr>
        <w:t>ry</w:t>
      </w:r>
      <w:r w:rsidRPr="00F22F2A">
        <w:rPr>
          <w:b/>
        </w:rPr>
        <w:t xml:space="preserve"> Table S</w:t>
      </w:r>
      <w:r>
        <w:rPr>
          <w:b/>
        </w:rPr>
        <w:t>7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3794"/>
        <w:gridCol w:w="953"/>
        <w:gridCol w:w="1099"/>
        <w:gridCol w:w="1154"/>
        <w:gridCol w:w="1181"/>
        <w:gridCol w:w="222"/>
      </w:tblGrid>
      <w:tr w:rsidR="004C12B4" w:rsidRPr="00F22F2A" w14:paraId="1869B829" w14:textId="77777777" w:rsidTr="004C12B4">
        <w:trPr>
          <w:gridAfter w:val="1"/>
          <w:wAfter w:w="36" w:type="dxa"/>
          <w:trHeight w:val="340"/>
        </w:trPr>
        <w:tc>
          <w:tcPr>
            <w:tcW w:w="81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EB18" w14:textId="77777777" w:rsidR="004C12B4" w:rsidRPr="00F22F2A" w:rsidRDefault="004C12B4">
            <w:pPr>
              <w:jc w:val="center"/>
              <w:rPr>
                <w:b/>
                <w:bCs/>
                <w:color w:val="000000"/>
              </w:rPr>
            </w:pPr>
            <w:r w:rsidRPr="00F22F2A">
              <w:rPr>
                <w:b/>
                <w:bCs/>
                <w:color w:val="000000"/>
              </w:rPr>
              <w:t>Controls (n=1796)</w:t>
            </w:r>
          </w:p>
        </w:tc>
      </w:tr>
      <w:tr w:rsidR="004C12B4" w:rsidRPr="00F22F2A" w14:paraId="0BFF611D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CAB877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ependent variables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3703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OR</w:t>
            </w:r>
          </w:p>
        </w:tc>
        <w:tc>
          <w:tcPr>
            <w:tcW w:w="2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6A9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95% CI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BBB5B" w14:textId="77777777" w:rsidR="004C12B4" w:rsidRPr="00F22F2A" w:rsidRDefault="004C12B4">
            <w:pPr>
              <w:jc w:val="center"/>
              <w:rPr>
                <w:i/>
                <w:iCs/>
                <w:color w:val="000000"/>
              </w:rPr>
            </w:pPr>
            <w:r w:rsidRPr="00F22F2A">
              <w:rPr>
                <w:i/>
                <w:iCs/>
                <w:color w:val="000000"/>
              </w:rPr>
              <w:t>*p</w:t>
            </w:r>
          </w:p>
        </w:tc>
      </w:tr>
      <w:tr w:rsidR="004C12B4" w:rsidRPr="00F22F2A" w14:paraId="7A443B68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D3AD9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78234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E9E4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ow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CA55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Upper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E1E7C" w14:textId="77777777" w:rsidR="004C12B4" w:rsidRPr="00F22F2A" w:rsidRDefault="004C12B4">
            <w:pPr>
              <w:rPr>
                <w:i/>
                <w:iCs/>
                <w:color w:val="000000"/>
              </w:rPr>
            </w:pPr>
          </w:p>
        </w:tc>
      </w:tr>
      <w:tr w:rsidR="004C12B4" w:rsidRPr="00F22F2A" w14:paraId="35193CA3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061C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Ag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276E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76D5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BB5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35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&lt;0.001</w:t>
            </w:r>
          </w:p>
        </w:tc>
      </w:tr>
      <w:tr w:rsidR="004C12B4" w:rsidRPr="00F22F2A" w14:paraId="74D2F873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D10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Fema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DC1B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C19D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7AA7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319B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591</w:t>
            </w:r>
          </w:p>
        </w:tc>
      </w:tr>
      <w:tr w:rsidR="004C12B4" w:rsidRPr="00F22F2A" w14:paraId="38EE2C5D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3841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evel of educati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05C7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046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65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E54B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184</w:t>
            </w:r>
          </w:p>
        </w:tc>
      </w:tr>
      <w:tr w:rsidR="004C12B4" w:rsidRPr="00F22F2A" w14:paraId="6D1A393F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B584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89A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E902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BC22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2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25FE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&lt;0.001</w:t>
            </w:r>
          </w:p>
        </w:tc>
      </w:tr>
      <w:tr w:rsidR="004C12B4" w:rsidRPr="00F22F2A" w14:paraId="1C716D98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0AA9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A23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8B43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6E6B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D9FC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233</w:t>
            </w:r>
          </w:p>
        </w:tc>
      </w:tr>
      <w:tr w:rsidR="004C12B4" w:rsidRPr="00F22F2A" w14:paraId="2C169A08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19EA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L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FA9B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C28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AEE9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D4A5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356</w:t>
            </w:r>
          </w:p>
        </w:tc>
      </w:tr>
      <w:tr w:rsidR="004C12B4" w:rsidRPr="00F22F2A" w14:paraId="7FFD2F9C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172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ong Kong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C9A0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D8AA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/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CDEC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/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9A3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&lt;0.001</w:t>
            </w:r>
          </w:p>
        </w:tc>
      </w:tr>
      <w:tr w:rsidR="004C12B4" w:rsidRPr="00F22F2A" w14:paraId="14F892C0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73E0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Seoul Kore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2A1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79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E8DE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58C6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671</w:t>
            </w:r>
          </w:p>
        </w:tc>
      </w:tr>
      <w:tr w:rsidR="004C12B4" w:rsidRPr="00F22F2A" w14:paraId="10528BBC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9C0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Singapor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8EF0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2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513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1.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CEDA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2.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3E2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&lt;0.001</w:t>
            </w:r>
          </w:p>
        </w:tc>
      </w:tr>
      <w:tr w:rsidR="004C12B4" w:rsidRPr="00F22F2A" w14:paraId="028B4C96" w14:textId="77777777" w:rsidTr="004C12B4">
        <w:trPr>
          <w:gridAfter w:val="1"/>
          <w:wAfter w:w="36" w:type="dxa"/>
          <w:trHeight w:val="340"/>
        </w:trPr>
        <w:tc>
          <w:tcPr>
            <w:tcW w:w="81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6C1C" w14:textId="77777777" w:rsidR="004C12B4" w:rsidRPr="00F22F2A" w:rsidRDefault="004C12B4">
            <w:pPr>
              <w:jc w:val="center"/>
              <w:rPr>
                <w:b/>
                <w:bCs/>
                <w:color w:val="000000"/>
              </w:rPr>
            </w:pPr>
            <w:r w:rsidRPr="00F22F2A">
              <w:rPr>
                <w:b/>
                <w:bCs/>
                <w:color w:val="000000"/>
              </w:rPr>
              <w:t>Controls and Age &lt;=60 (n=60)</w:t>
            </w:r>
          </w:p>
        </w:tc>
      </w:tr>
      <w:tr w:rsidR="004C12B4" w:rsidRPr="00F22F2A" w14:paraId="3508C196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5C4E0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ependent variables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E8990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OR</w:t>
            </w:r>
          </w:p>
        </w:tc>
        <w:tc>
          <w:tcPr>
            <w:tcW w:w="2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2F07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95% CI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917F4" w14:textId="77777777" w:rsidR="004C12B4" w:rsidRPr="00F22F2A" w:rsidRDefault="004C12B4">
            <w:pPr>
              <w:jc w:val="center"/>
              <w:rPr>
                <w:i/>
                <w:iCs/>
                <w:color w:val="000000"/>
              </w:rPr>
            </w:pPr>
            <w:r w:rsidRPr="00F22F2A">
              <w:rPr>
                <w:i/>
                <w:iCs/>
                <w:color w:val="000000"/>
              </w:rPr>
              <w:t>*p</w:t>
            </w:r>
          </w:p>
        </w:tc>
      </w:tr>
      <w:tr w:rsidR="004C12B4" w:rsidRPr="00F22F2A" w14:paraId="16D2393A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75815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AE722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E476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ow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45EE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Upper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584BE" w14:textId="77777777" w:rsidR="004C12B4" w:rsidRPr="00F22F2A" w:rsidRDefault="004C12B4">
            <w:pPr>
              <w:rPr>
                <w:i/>
                <w:iCs/>
                <w:color w:val="000000"/>
              </w:rPr>
            </w:pPr>
          </w:p>
        </w:tc>
      </w:tr>
      <w:tr w:rsidR="004C12B4" w:rsidRPr="00F22F2A" w14:paraId="2C02C797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57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Fema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14B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7.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102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F6F8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44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AB5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165</w:t>
            </w:r>
          </w:p>
        </w:tc>
      </w:tr>
      <w:tr w:rsidR="004C12B4" w:rsidRPr="00F22F2A" w14:paraId="604A8D48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AA6D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evel of educati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BE69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F6F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3546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910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672</w:t>
            </w:r>
          </w:p>
        </w:tc>
      </w:tr>
      <w:tr w:rsidR="004C12B4" w:rsidRPr="00F22F2A" w14:paraId="5B547086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ECA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94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C73D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3EF5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2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2800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141</w:t>
            </w:r>
          </w:p>
        </w:tc>
      </w:tr>
      <w:tr w:rsidR="004C12B4" w:rsidRPr="00F22F2A" w14:paraId="0B256485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D6E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2C40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8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848B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48D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82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A6B5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176</w:t>
            </w:r>
          </w:p>
        </w:tc>
      </w:tr>
      <w:tr w:rsidR="004C12B4" w:rsidRPr="00F22F2A" w14:paraId="73E441B5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F1F9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L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A50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7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4FD6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63A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38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BE9B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202</w:t>
            </w:r>
          </w:p>
        </w:tc>
      </w:tr>
      <w:tr w:rsidR="004C12B4" w:rsidRPr="00F22F2A" w14:paraId="3676B591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B145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Singapor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68EC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2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32A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ECC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269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F818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117</w:t>
            </w:r>
          </w:p>
        </w:tc>
      </w:tr>
      <w:tr w:rsidR="004C12B4" w:rsidRPr="00F22F2A" w14:paraId="0AC83744" w14:textId="77777777" w:rsidTr="004C12B4">
        <w:trPr>
          <w:gridAfter w:val="1"/>
          <w:wAfter w:w="36" w:type="dxa"/>
          <w:trHeight w:val="340"/>
        </w:trPr>
        <w:tc>
          <w:tcPr>
            <w:tcW w:w="81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5778" w14:textId="77777777" w:rsidR="004C12B4" w:rsidRPr="00F22F2A" w:rsidRDefault="004C12B4">
            <w:pPr>
              <w:jc w:val="center"/>
              <w:rPr>
                <w:b/>
                <w:bCs/>
                <w:color w:val="000000"/>
              </w:rPr>
            </w:pPr>
            <w:r w:rsidRPr="00F22F2A">
              <w:rPr>
                <w:b/>
                <w:bCs/>
                <w:color w:val="000000"/>
              </w:rPr>
              <w:t>Controls and Age 61-70 (n=934)</w:t>
            </w:r>
          </w:p>
        </w:tc>
      </w:tr>
      <w:tr w:rsidR="004C12B4" w:rsidRPr="00F22F2A" w14:paraId="57E662AA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CE6AD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ependent variables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A4372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OR</w:t>
            </w:r>
          </w:p>
        </w:tc>
        <w:tc>
          <w:tcPr>
            <w:tcW w:w="2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375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95% CI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9F706" w14:textId="77777777" w:rsidR="004C12B4" w:rsidRPr="00F22F2A" w:rsidRDefault="004C12B4">
            <w:pPr>
              <w:jc w:val="center"/>
              <w:rPr>
                <w:i/>
                <w:iCs/>
                <w:color w:val="000000"/>
              </w:rPr>
            </w:pPr>
            <w:r w:rsidRPr="00F22F2A">
              <w:rPr>
                <w:i/>
                <w:iCs/>
                <w:color w:val="000000"/>
              </w:rPr>
              <w:t>*p</w:t>
            </w:r>
          </w:p>
        </w:tc>
      </w:tr>
      <w:tr w:rsidR="004C12B4" w:rsidRPr="00F22F2A" w14:paraId="298A2989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40A85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46655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B8CD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ow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55DC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Upper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6940A" w14:textId="77777777" w:rsidR="004C12B4" w:rsidRPr="00F22F2A" w:rsidRDefault="004C12B4">
            <w:pPr>
              <w:rPr>
                <w:i/>
                <w:iCs/>
                <w:color w:val="000000"/>
              </w:rPr>
            </w:pPr>
          </w:p>
        </w:tc>
      </w:tr>
      <w:tr w:rsidR="004C12B4" w:rsidRPr="00F22F2A" w14:paraId="162C11EF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47C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Ag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9E4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C79D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7FE5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DF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016</w:t>
            </w:r>
          </w:p>
        </w:tc>
      </w:tr>
      <w:tr w:rsidR="004C12B4" w:rsidRPr="00F22F2A" w14:paraId="59B1F0F9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AFF4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Fema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EAF9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294C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6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3675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E4EB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416</w:t>
            </w:r>
          </w:p>
        </w:tc>
      </w:tr>
      <w:tr w:rsidR="004C12B4" w:rsidRPr="00F22F2A" w14:paraId="113622C6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5FD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evel of educati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531B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157E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9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EB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D84E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109</w:t>
            </w:r>
          </w:p>
        </w:tc>
      </w:tr>
      <w:tr w:rsidR="004C12B4" w:rsidRPr="00F22F2A" w14:paraId="6E4DD7A4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1E9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96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2.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8A7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65B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3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63B4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000</w:t>
            </w:r>
          </w:p>
        </w:tc>
      </w:tr>
      <w:tr w:rsidR="004C12B4" w:rsidRPr="00F22F2A" w14:paraId="615270D6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941B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AE72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0EB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735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2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48D2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012</w:t>
            </w:r>
          </w:p>
        </w:tc>
      </w:tr>
      <w:tr w:rsidR="004C12B4" w:rsidRPr="00F22F2A" w14:paraId="5133B277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A5B3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L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35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D1A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F8E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D928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383</w:t>
            </w:r>
          </w:p>
        </w:tc>
      </w:tr>
      <w:tr w:rsidR="004C12B4" w:rsidRPr="00F22F2A" w14:paraId="0E9A3108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5E64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ong Kong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007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243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/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4759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/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FF9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0.016</w:t>
            </w:r>
          </w:p>
        </w:tc>
      </w:tr>
      <w:tr w:rsidR="004C12B4" w:rsidRPr="00F22F2A" w14:paraId="2164367B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A5F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Seoul Kore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FF6C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7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B464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383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8A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440</w:t>
            </w:r>
          </w:p>
        </w:tc>
      </w:tr>
      <w:tr w:rsidR="004C12B4" w:rsidRPr="00F22F2A" w14:paraId="66794AB9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D12C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Singapor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3936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973F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226F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2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A7F0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010</w:t>
            </w:r>
          </w:p>
        </w:tc>
      </w:tr>
      <w:tr w:rsidR="004C12B4" w:rsidRPr="00F22F2A" w14:paraId="3704ED50" w14:textId="77777777" w:rsidTr="004C12B4">
        <w:trPr>
          <w:gridAfter w:val="1"/>
          <w:wAfter w:w="36" w:type="dxa"/>
          <w:trHeight w:val="340"/>
        </w:trPr>
        <w:tc>
          <w:tcPr>
            <w:tcW w:w="81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7F4F" w14:textId="77777777" w:rsidR="004C12B4" w:rsidRPr="00F22F2A" w:rsidRDefault="004C12B4">
            <w:pPr>
              <w:jc w:val="center"/>
              <w:rPr>
                <w:b/>
                <w:bCs/>
                <w:color w:val="000000"/>
              </w:rPr>
            </w:pPr>
            <w:r w:rsidRPr="00F22F2A">
              <w:rPr>
                <w:b/>
                <w:bCs/>
                <w:color w:val="000000"/>
              </w:rPr>
              <w:t>Controls and Age 61-80 (n=690)</w:t>
            </w:r>
          </w:p>
        </w:tc>
      </w:tr>
      <w:tr w:rsidR="004C12B4" w:rsidRPr="00F22F2A" w14:paraId="73630BA6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0FA51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ependent variables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FD09D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OR</w:t>
            </w:r>
          </w:p>
        </w:tc>
        <w:tc>
          <w:tcPr>
            <w:tcW w:w="2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30B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95% CI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2EF4D" w14:textId="77777777" w:rsidR="004C12B4" w:rsidRPr="00F22F2A" w:rsidRDefault="004C12B4">
            <w:pPr>
              <w:jc w:val="center"/>
              <w:rPr>
                <w:i/>
                <w:iCs/>
                <w:color w:val="000000"/>
              </w:rPr>
            </w:pPr>
            <w:r w:rsidRPr="00F22F2A">
              <w:rPr>
                <w:i/>
                <w:iCs/>
                <w:color w:val="000000"/>
              </w:rPr>
              <w:t>*p</w:t>
            </w:r>
          </w:p>
        </w:tc>
      </w:tr>
      <w:tr w:rsidR="004C12B4" w:rsidRPr="00F22F2A" w14:paraId="65ADB854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2E5BA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3E551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189D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ow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FDB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Upper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889DD" w14:textId="77777777" w:rsidR="004C12B4" w:rsidRPr="00F22F2A" w:rsidRDefault="004C12B4">
            <w:pPr>
              <w:rPr>
                <w:i/>
                <w:iCs/>
                <w:color w:val="000000"/>
              </w:rPr>
            </w:pPr>
          </w:p>
        </w:tc>
      </w:tr>
      <w:tr w:rsidR="004C12B4" w:rsidRPr="00F22F2A" w14:paraId="3FE4767C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4E93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Ag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200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E040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BE36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D19F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015</w:t>
            </w:r>
          </w:p>
        </w:tc>
      </w:tr>
      <w:tr w:rsidR="004C12B4" w:rsidRPr="00F22F2A" w14:paraId="756CB2F2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55F4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Fema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427E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8EE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C92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402C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765</w:t>
            </w:r>
          </w:p>
        </w:tc>
      </w:tr>
      <w:tr w:rsidR="004C12B4" w:rsidRPr="00F22F2A" w14:paraId="3762EFB0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DB62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evel of educati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6FB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1FA2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6962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526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781</w:t>
            </w:r>
          </w:p>
        </w:tc>
      </w:tr>
      <w:tr w:rsidR="004C12B4" w:rsidRPr="00F22F2A" w14:paraId="00E0678F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0535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lastRenderedPageBreak/>
              <w:t>H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AD0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B929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F0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2.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5F9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005</w:t>
            </w:r>
          </w:p>
        </w:tc>
      </w:tr>
      <w:tr w:rsidR="004C12B4" w:rsidRPr="00F22F2A" w14:paraId="445C5F02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1F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B9B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EED5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1CF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5945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644</w:t>
            </w:r>
          </w:p>
        </w:tc>
      </w:tr>
      <w:tr w:rsidR="004C12B4" w:rsidRPr="00F22F2A" w14:paraId="4678D066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AE1A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L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D97D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532C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92C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D2CD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725</w:t>
            </w:r>
          </w:p>
        </w:tc>
      </w:tr>
      <w:tr w:rsidR="004C12B4" w:rsidRPr="00F22F2A" w14:paraId="044E3381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AF4D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ong Kong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312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38EC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/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9857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/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CF1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&lt;0.001</w:t>
            </w:r>
          </w:p>
        </w:tc>
      </w:tr>
      <w:tr w:rsidR="004C12B4" w:rsidRPr="00F22F2A" w14:paraId="1663A409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8958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Seoul Kore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D89F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2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BED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F014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6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0836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028</w:t>
            </w:r>
          </w:p>
        </w:tc>
      </w:tr>
      <w:tr w:rsidR="004C12B4" w:rsidRPr="00F22F2A" w14:paraId="6540269E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AB64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Singapor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BEB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2.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8250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141F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4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A07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000</w:t>
            </w:r>
          </w:p>
        </w:tc>
      </w:tr>
      <w:tr w:rsidR="004C12B4" w:rsidRPr="00F22F2A" w14:paraId="1A88A30C" w14:textId="77777777" w:rsidTr="004C12B4">
        <w:trPr>
          <w:gridAfter w:val="1"/>
          <w:wAfter w:w="36" w:type="dxa"/>
          <w:trHeight w:val="340"/>
        </w:trPr>
        <w:tc>
          <w:tcPr>
            <w:tcW w:w="81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60B3" w14:textId="77777777" w:rsidR="004C12B4" w:rsidRPr="00F22F2A" w:rsidRDefault="004C12B4">
            <w:pPr>
              <w:jc w:val="center"/>
              <w:rPr>
                <w:b/>
                <w:bCs/>
                <w:color w:val="000000"/>
              </w:rPr>
            </w:pPr>
            <w:r w:rsidRPr="00F22F2A">
              <w:rPr>
                <w:b/>
                <w:bCs/>
                <w:color w:val="000000"/>
              </w:rPr>
              <w:t>Controls and Age &gt;=81 (n=112)</w:t>
            </w:r>
          </w:p>
        </w:tc>
      </w:tr>
      <w:tr w:rsidR="004C12B4" w:rsidRPr="00F22F2A" w14:paraId="085AC2D7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3CC0B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ependent variables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77CD0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OR</w:t>
            </w:r>
          </w:p>
        </w:tc>
        <w:tc>
          <w:tcPr>
            <w:tcW w:w="2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27F4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95% CI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35A72A" w14:textId="77777777" w:rsidR="004C12B4" w:rsidRPr="00F22F2A" w:rsidRDefault="004C12B4">
            <w:pPr>
              <w:jc w:val="center"/>
              <w:rPr>
                <w:i/>
                <w:iCs/>
                <w:color w:val="000000"/>
              </w:rPr>
            </w:pPr>
            <w:r w:rsidRPr="00F22F2A">
              <w:rPr>
                <w:i/>
                <w:iCs/>
                <w:color w:val="000000"/>
              </w:rPr>
              <w:t>*p</w:t>
            </w:r>
          </w:p>
        </w:tc>
      </w:tr>
      <w:tr w:rsidR="004C12B4" w:rsidRPr="00F22F2A" w14:paraId="23B0393E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157A6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C2EDA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6033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ow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59DF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Upper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D9595" w14:textId="77777777" w:rsidR="004C12B4" w:rsidRPr="00F22F2A" w:rsidRDefault="004C12B4">
            <w:pPr>
              <w:rPr>
                <w:i/>
                <w:iCs/>
                <w:color w:val="000000"/>
              </w:rPr>
            </w:pPr>
          </w:p>
        </w:tc>
      </w:tr>
      <w:tr w:rsidR="004C12B4" w:rsidRPr="00F22F2A" w14:paraId="218A91AD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B745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Ag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B14D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ABA4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9628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5BC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858</w:t>
            </w:r>
          </w:p>
        </w:tc>
      </w:tr>
      <w:tr w:rsidR="004C12B4" w:rsidRPr="00F22F2A" w14:paraId="3EB553B8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4C0D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Fema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408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FA34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3F35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3.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B570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590</w:t>
            </w:r>
          </w:p>
        </w:tc>
      </w:tr>
      <w:tr w:rsidR="004C12B4" w:rsidRPr="00F22F2A" w14:paraId="71B679BA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7F01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Level of educati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15F0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8A7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8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5E2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F798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817</w:t>
            </w:r>
          </w:p>
        </w:tc>
      </w:tr>
      <w:tr w:rsidR="004C12B4" w:rsidRPr="00F22F2A" w14:paraId="5F638C9F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C9EA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B48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8FEF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883B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4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396A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321</w:t>
            </w:r>
          </w:p>
        </w:tc>
      </w:tr>
      <w:tr w:rsidR="004C12B4" w:rsidRPr="00F22F2A" w14:paraId="61C5E510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8602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D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0D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6E0A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31E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9B6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158</w:t>
            </w:r>
          </w:p>
        </w:tc>
      </w:tr>
      <w:tr w:rsidR="004C12B4" w:rsidRPr="00F22F2A" w14:paraId="2128AF46" w14:textId="77777777" w:rsidTr="004C12B4">
        <w:trPr>
          <w:gridAfter w:val="1"/>
          <w:wAfter w:w="36" w:type="dxa"/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90DE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HL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90BA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1.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27FC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9E2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3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189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576</w:t>
            </w:r>
          </w:p>
        </w:tc>
      </w:tr>
      <w:tr w:rsidR="004C12B4" w:rsidRPr="00F22F2A" w14:paraId="0CBD4F9F" w14:textId="77777777" w:rsidTr="004C12B4">
        <w:trPr>
          <w:gridAfter w:val="1"/>
          <w:wAfter w:w="36" w:type="dxa"/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CB40" w14:textId="77777777" w:rsidR="004C12B4" w:rsidRPr="00F22F2A" w:rsidRDefault="004C12B4">
            <w:pPr>
              <w:jc w:val="center"/>
              <w:rPr>
                <w:color w:val="000000"/>
              </w:rPr>
            </w:pPr>
            <w:r w:rsidRPr="00F22F2A">
              <w:rPr>
                <w:color w:val="000000"/>
              </w:rPr>
              <w:t>Singapor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2048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2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2F5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0301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5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0943" w14:textId="77777777" w:rsidR="004C12B4" w:rsidRPr="00F22F2A" w:rsidRDefault="004C12B4">
            <w:pPr>
              <w:jc w:val="center"/>
              <w:rPr>
                <w:color w:val="010205"/>
              </w:rPr>
            </w:pPr>
            <w:r w:rsidRPr="00F22F2A">
              <w:rPr>
                <w:color w:val="010205"/>
              </w:rPr>
              <w:t>0.102</w:t>
            </w:r>
          </w:p>
        </w:tc>
      </w:tr>
      <w:tr w:rsidR="004C12B4" w:rsidRPr="00F22F2A" w14:paraId="182D09E7" w14:textId="77777777" w:rsidTr="004C12B4">
        <w:trPr>
          <w:gridAfter w:val="1"/>
          <w:wAfter w:w="36" w:type="dxa"/>
          <w:trHeight w:val="552"/>
        </w:trPr>
        <w:tc>
          <w:tcPr>
            <w:tcW w:w="8181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390A" w14:textId="781094A8" w:rsidR="004C12B4" w:rsidRPr="00F22F2A" w:rsidRDefault="004C12B4">
            <w:pPr>
              <w:rPr>
                <w:color w:val="000000"/>
              </w:rPr>
            </w:pPr>
            <w:r w:rsidRPr="00F22F2A">
              <w:rPr>
                <w:color w:val="000000"/>
              </w:rPr>
              <w:t>Supplementa</w:t>
            </w:r>
            <w:r w:rsidR="003A38FB">
              <w:rPr>
                <w:color w:val="000000"/>
              </w:rPr>
              <w:t>ry</w:t>
            </w:r>
            <w:r w:rsidRPr="00F22F2A">
              <w:rPr>
                <w:color w:val="000000"/>
              </w:rPr>
              <w:t xml:space="preserve"> </w:t>
            </w:r>
            <w:r w:rsidR="00700C73">
              <w:rPr>
                <w:color w:val="000000"/>
              </w:rPr>
              <w:t>T</w:t>
            </w:r>
            <w:r w:rsidRPr="00F22F2A">
              <w:rPr>
                <w:color w:val="000000"/>
              </w:rPr>
              <w:t xml:space="preserve">able </w:t>
            </w:r>
            <w:r w:rsidR="00700C73">
              <w:rPr>
                <w:color w:val="000000"/>
              </w:rPr>
              <w:t>S</w:t>
            </w:r>
            <w:r w:rsidR="00CD5241">
              <w:rPr>
                <w:color w:val="000000"/>
              </w:rPr>
              <w:t>7</w:t>
            </w:r>
            <w:r w:rsidRPr="00F22F2A">
              <w:rPr>
                <w:color w:val="000000"/>
              </w:rPr>
              <w:t xml:space="preserve"> showed the risk factors of moderate-to-severe WML in different age groups (controls). Age, sex, level of education</w:t>
            </w:r>
            <w:r w:rsidR="00BF3B9B">
              <w:rPr>
                <w:color w:val="000000"/>
              </w:rPr>
              <w:t xml:space="preserve"> and </w:t>
            </w:r>
            <w:r w:rsidRPr="00F22F2A">
              <w:rPr>
                <w:color w:val="000000"/>
              </w:rPr>
              <w:t>Asian cities</w:t>
            </w:r>
            <w:r w:rsidR="00700C73">
              <w:rPr>
                <w:color w:val="000000"/>
              </w:rPr>
              <w:t xml:space="preserve"> we</w:t>
            </w:r>
            <w:r w:rsidRPr="00F22F2A">
              <w:rPr>
                <w:color w:val="000000"/>
              </w:rPr>
              <w:t xml:space="preserve">re entered as covariates in each regression model. </w:t>
            </w:r>
          </w:p>
        </w:tc>
      </w:tr>
      <w:tr w:rsidR="004C12B4" w:rsidRPr="00F22F2A" w14:paraId="52E8EF98" w14:textId="77777777" w:rsidTr="004C12B4">
        <w:trPr>
          <w:trHeight w:val="480"/>
        </w:trPr>
        <w:tc>
          <w:tcPr>
            <w:tcW w:w="818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1B185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038B" w14:textId="77777777" w:rsidR="004C12B4" w:rsidRPr="00F22F2A" w:rsidRDefault="004C12B4">
            <w:pPr>
              <w:rPr>
                <w:color w:val="000000"/>
              </w:rPr>
            </w:pPr>
          </w:p>
        </w:tc>
      </w:tr>
      <w:tr w:rsidR="004C12B4" w:rsidRPr="00F22F2A" w14:paraId="2F2D6288" w14:textId="77777777" w:rsidTr="004C12B4">
        <w:trPr>
          <w:trHeight w:val="160"/>
        </w:trPr>
        <w:tc>
          <w:tcPr>
            <w:tcW w:w="8181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C7D0C" w14:textId="77777777" w:rsidR="004C12B4" w:rsidRPr="00F22F2A" w:rsidRDefault="004C12B4">
            <w:pPr>
              <w:rPr>
                <w:color w:val="000000"/>
              </w:rPr>
            </w:pPr>
            <w:r w:rsidRPr="00F22F2A">
              <w:rPr>
                <w:color w:val="000000"/>
              </w:rPr>
              <w:t>Abbreviations: DM = diabetes mellitus; HLD = hyperlipidemia; HT = hypertension.</w:t>
            </w:r>
          </w:p>
        </w:tc>
        <w:tc>
          <w:tcPr>
            <w:tcW w:w="36" w:type="dxa"/>
            <w:vAlign w:val="center"/>
            <w:hideMark/>
          </w:tcPr>
          <w:p w14:paraId="2496259B" w14:textId="77777777" w:rsidR="004C12B4" w:rsidRPr="00F22F2A" w:rsidRDefault="004C12B4">
            <w:pPr>
              <w:rPr>
                <w:sz w:val="20"/>
                <w:szCs w:val="20"/>
              </w:rPr>
            </w:pPr>
          </w:p>
        </w:tc>
      </w:tr>
      <w:tr w:rsidR="004C12B4" w:rsidRPr="00F22F2A" w14:paraId="64AFC7BD" w14:textId="77777777" w:rsidTr="004C12B4">
        <w:trPr>
          <w:trHeight w:val="160"/>
        </w:trPr>
        <w:tc>
          <w:tcPr>
            <w:tcW w:w="818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9D039" w14:textId="77777777" w:rsidR="004C12B4" w:rsidRPr="00F22F2A" w:rsidRDefault="004C12B4">
            <w:pPr>
              <w:rPr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0C3A" w14:textId="77777777" w:rsidR="004C12B4" w:rsidRPr="00F22F2A" w:rsidRDefault="004C12B4">
            <w:pPr>
              <w:rPr>
                <w:color w:val="000000"/>
              </w:rPr>
            </w:pPr>
          </w:p>
        </w:tc>
      </w:tr>
      <w:tr w:rsidR="004C12B4" w:rsidRPr="00F22F2A" w14:paraId="7E19986A" w14:textId="77777777" w:rsidTr="004C12B4">
        <w:trPr>
          <w:trHeight w:val="340"/>
        </w:trPr>
        <w:tc>
          <w:tcPr>
            <w:tcW w:w="7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01E" w14:textId="2F23DF54" w:rsidR="004C12B4" w:rsidRPr="00F22F2A" w:rsidRDefault="004C12B4">
            <w:pPr>
              <w:rPr>
                <w:b/>
                <w:bCs/>
                <w:color w:val="000000"/>
              </w:rPr>
            </w:pPr>
            <w:r w:rsidRPr="00F22F2A">
              <w:rPr>
                <w:b/>
                <w:bCs/>
                <w:color w:val="000000"/>
              </w:rPr>
              <w:t xml:space="preserve">* </w:t>
            </w:r>
            <w:r w:rsidRPr="00F22F2A">
              <w:rPr>
                <w:color w:val="000000"/>
              </w:rPr>
              <w:t xml:space="preserve">Bonferroni correction is applied </w:t>
            </w:r>
            <w:r w:rsidR="00470F8A">
              <w:rPr>
                <w:color w:val="000000"/>
              </w:rPr>
              <w:t>to</w:t>
            </w:r>
            <w:r w:rsidR="00470F8A" w:rsidRPr="00F22F2A">
              <w:rPr>
                <w:color w:val="000000"/>
              </w:rPr>
              <w:t xml:space="preserve"> </w:t>
            </w:r>
            <w:r w:rsidRPr="00F22F2A">
              <w:rPr>
                <w:color w:val="000000"/>
              </w:rPr>
              <w:t>the alpha (</w:t>
            </w:r>
            <w:r w:rsidRPr="00F22F2A">
              <w:rPr>
                <w:i/>
                <w:iCs/>
                <w:color w:val="000000"/>
              </w:rPr>
              <w:t>α</w:t>
            </w:r>
            <w:r w:rsidRPr="00F22F2A">
              <w:rPr>
                <w:color w:val="000000"/>
              </w:rPr>
              <w:t xml:space="preserve"> = 0.01)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CC4C" w14:textId="77777777" w:rsidR="004C12B4" w:rsidRPr="00F22F2A" w:rsidRDefault="004C12B4">
            <w:pPr>
              <w:rPr>
                <w:b/>
                <w:bCs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1C0B71CD" w14:textId="77777777" w:rsidR="004C12B4" w:rsidRPr="00F22F2A" w:rsidRDefault="004C12B4">
            <w:pPr>
              <w:rPr>
                <w:sz w:val="20"/>
                <w:szCs w:val="20"/>
              </w:rPr>
            </w:pPr>
          </w:p>
        </w:tc>
      </w:tr>
    </w:tbl>
    <w:p w14:paraId="7EF8BAFF" w14:textId="77777777" w:rsidR="004C12B4" w:rsidRPr="00F22F2A" w:rsidRDefault="004C12B4" w:rsidP="00F70D51">
      <w:pPr>
        <w:spacing w:line="480" w:lineRule="auto"/>
      </w:pPr>
    </w:p>
    <w:p w14:paraId="1E7136DA" w14:textId="01BCB88C" w:rsidR="00EF36F5" w:rsidRPr="00F22F2A" w:rsidRDefault="00EF36F5" w:rsidP="00F70D51">
      <w:pPr>
        <w:spacing w:line="480" w:lineRule="auto"/>
      </w:pPr>
      <w:r w:rsidRPr="00F22F2A">
        <w:br w:type="page"/>
      </w:r>
    </w:p>
    <w:p w14:paraId="78A88AE4" w14:textId="3C225777" w:rsidR="00191D63" w:rsidRPr="00191D63" w:rsidRDefault="00191D63" w:rsidP="00F70D51">
      <w:pPr>
        <w:spacing w:line="480" w:lineRule="auto"/>
        <w:rPr>
          <w:b/>
        </w:rPr>
      </w:pPr>
      <w:r w:rsidRPr="000925F9">
        <w:rPr>
          <w:b/>
        </w:rPr>
        <w:lastRenderedPageBreak/>
        <w:t>References</w:t>
      </w:r>
    </w:p>
    <w:p w14:paraId="1B39441F" w14:textId="77777777" w:rsidR="00191D63" w:rsidRDefault="00191D63" w:rsidP="00F70D51">
      <w:pPr>
        <w:spacing w:line="480" w:lineRule="auto"/>
      </w:pPr>
    </w:p>
    <w:p w14:paraId="681162A5" w14:textId="77777777" w:rsidR="000925F9" w:rsidRPr="000925F9" w:rsidRDefault="00191D63" w:rsidP="00F70D51">
      <w:pPr>
        <w:pStyle w:val="EndNoteBibliography"/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925F9" w:rsidRPr="000925F9">
        <w:rPr>
          <w:noProof/>
        </w:rPr>
        <w:t>1</w:t>
      </w:r>
      <w:r w:rsidR="000925F9" w:rsidRPr="000925F9">
        <w:rPr>
          <w:noProof/>
        </w:rPr>
        <w:tab/>
        <w:t xml:space="preserve">Cicchetti, D. V. Guidelines, criteria, and rules of thumb for evaluating normed and standardized assessment instruments in psychology. </w:t>
      </w:r>
      <w:r w:rsidR="000925F9" w:rsidRPr="000925F9">
        <w:rPr>
          <w:i/>
          <w:noProof/>
        </w:rPr>
        <w:t>Psychological assessment</w:t>
      </w:r>
      <w:r w:rsidR="000925F9" w:rsidRPr="000925F9">
        <w:rPr>
          <w:noProof/>
        </w:rPr>
        <w:t xml:space="preserve"> </w:t>
      </w:r>
      <w:r w:rsidR="000925F9" w:rsidRPr="000925F9">
        <w:rPr>
          <w:b/>
          <w:noProof/>
        </w:rPr>
        <w:t>6</w:t>
      </w:r>
      <w:r w:rsidR="000925F9" w:rsidRPr="000925F9">
        <w:rPr>
          <w:noProof/>
        </w:rPr>
        <w:t>, 284 (1994).</w:t>
      </w:r>
    </w:p>
    <w:p w14:paraId="61B0CB8A" w14:textId="033DF93F" w:rsidR="00430526" w:rsidRPr="00B2394A" w:rsidRDefault="00191D63" w:rsidP="00F70D51">
      <w:pPr>
        <w:spacing w:line="480" w:lineRule="auto"/>
      </w:pPr>
      <w:r>
        <w:fldChar w:fldCharType="end"/>
      </w:r>
    </w:p>
    <w:sectPr w:rsidR="00430526" w:rsidRPr="00B2394A" w:rsidSect="000B0D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772874" w14:textId="77777777" w:rsidR="00D14BBE" w:rsidRDefault="00D14BBE" w:rsidP="000820DD">
      <w:r>
        <w:separator/>
      </w:r>
    </w:p>
  </w:endnote>
  <w:endnote w:type="continuationSeparator" w:id="0">
    <w:p w14:paraId="6068587A" w14:textId="77777777" w:rsidR="00D14BBE" w:rsidRDefault="00D14BBE" w:rsidP="00082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514139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8884D8" w14:textId="7B14DD62" w:rsidR="00B520A0" w:rsidRDefault="00B520A0" w:rsidP="002C6C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049BA7" w14:textId="77777777" w:rsidR="00B520A0" w:rsidRDefault="00B520A0" w:rsidP="00ED0F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28915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4249BC" w14:textId="662EAEBE" w:rsidR="00B520A0" w:rsidRDefault="00B520A0" w:rsidP="002C6C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30B06A4" w14:textId="7ADAEF7C" w:rsidR="00B520A0" w:rsidRPr="00ED0F5F" w:rsidRDefault="00B520A0" w:rsidP="00ED0F5F">
    <w:pPr>
      <w:pStyle w:val="Footer"/>
      <w:ind w:right="360"/>
      <w:rPr>
        <w:lang w:val="en-US"/>
      </w:rPr>
    </w:pPr>
    <w:r>
      <w:rPr>
        <w:lang w:val="en-US"/>
      </w:rPr>
      <w:t xml:space="preserve">Lam et al    </w:t>
    </w:r>
    <w:r>
      <w:rPr>
        <w:lang w:val="en-US"/>
      </w:rPr>
      <w:tab/>
    </w:r>
    <w:r>
      <w:rPr>
        <w:lang w:val="en-US"/>
      </w:rPr>
      <w:tab/>
      <w:t>WML in Asi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DC048B" w14:textId="77777777" w:rsidR="00D14BBE" w:rsidRDefault="00D14BBE" w:rsidP="000820DD">
      <w:r>
        <w:separator/>
      </w:r>
    </w:p>
  </w:footnote>
  <w:footnote w:type="continuationSeparator" w:id="0">
    <w:p w14:paraId="15970D09" w14:textId="77777777" w:rsidR="00D14BBE" w:rsidRDefault="00D14BBE" w:rsidP="00082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5312"/>
    <w:rsid w:val="00004224"/>
    <w:rsid w:val="00011277"/>
    <w:rsid w:val="00012667"/>
    <w:rsid w:val="00013BF0"/>
    <w:rsid w:val="00023E59"/>
    <w:rsid w:val="00041F14"/>
    <w:rsid w:val="000426F8"/>
    <w:rsid w:val="00046A4C"/>
    <w:rsid w:val="000479A5"/>
    <w:rsid w:val="000519A9"/>
    <w:rsid w:val="00053D90"/>
    <w:rsid w:val="00055312"/>
    <w:rsid w:val="0005719C"/>
    <w:rsid w:val="0006033C"/>
    <w:rsid w:val="0007460E"/>
    <w:rsid w:val="00075499"/>
    <w:rsid w:val="000820DD"/>
    <w:rsid w:val="00090606"/>
    <w:rsid w:val="000925F9"/>
    <w:rsid w:val="000974FA"/>
    <w:rsid w:val="000A1F8F"/>
    <w:rsid w:val="000A6B39"/>
    <w:rsid w:val="000B0D61"/>
    <w:rsid w:val="000B56F5"/>
    <w:rsid w:val="000C4418"/>
    <w:rsid w:val="000C754E"/>
    <w:rsid w:val="000D1906"/>
    <w:rsid w:val="000D3833"/>
    <w:rsid w:val="000D468C"/>
    <w:rsid w:val="000E35D9"/>
    <w:rsid w:val="000E3ED7"/>
    <w:rsid w:val="000F0028"/>
    <w:rsid w:val="000F10D1"/>
    <w:rsid w:val="000F6B4F"/>
    <w:rsid w:val="00100BF5"/>
    <w:rsid w:val="00103585"/>
    <w:rsid w:val="00107F03"/>
    <w:rsid w:val="001106EC"/>
    <w:rsid w:val="00116888"/>
    <w:rsid w:val="001210F2"/>
    <w:rsid w:val="001379CF"/>
    <w:rsid w:val="00141120"/>
    <w:rsid w:val="00147209"/>
    <w:rsid w:val="00151C63"/>
    <w:rsid w:val="00151D11"/>
    <w:rsid w:val="00163CA6"/>
    <w:rsid w:val="001744CC"/>
    <w:rsid w:val="00182703"/>
    <w:rsid w:val="0018301E"/>
    <w:rsid w:val="00191D63"/>
    <w:rsid w:val="001920D1"/>
    <w:rsid w:val="00194984"/>
    <w:rsid w:val="001A712F"/>
    <w:rsid w:val="001B4860"/>
    <w:rsid w:val="001B4D39"/>
    <w:rsid w:val="001C01F3"/>
    <w:rsid w:val="001C2A24"/>
    <w:rsid w:val="001C5A81"/>
    <w:rsid w:val="001E569D"/>
    <w:rsid w:val="001F293D"/>
    <w:rsid w:val="001F30DA"/>
    <w:rsid w:val="001F431B"/>
    <w:rsid w:val="002034C8"/>
    <w:rsid w:val="00212441"/>
    <w:rsid w:val="00220150"/>
    <w:rsid w:val="00220916"/>
    <w:rsid w:val="00235159"/>
    <w:rsid w:val="002369A8"/>
    <w:rsid w:val="00240A92"/>
    <w:rsid w:val="00245DB7"/>
    <w:rsid w:val="00252BB6"/>
    <w:rsid w:val="00253C59"/>
    <w:rsid w:val="00253E96"/>
    <w:rsid w:val="00254FF9"/>
    <w:rsid w:val="0025673D"/>
    <w:rsid w:val="00280127"/>
    <w:rsid w:val="0028297A"/>
    <w:rsid w:val="00284CD5"/>
    <w:rsid w:val="002900A2"/>
    <w:rsid w:val="00295F23"/>
    <w:rsid w:val="002979B5"/>
    <w:rsid w:val="002A303A"/>
    <w:rsid w:val="002A5DEB"/>
    <w:rsid w:val="002B59F0"/>
    <w:rsid w:val="002B5B1D"/>
    <w:rsid w:val="002B6A53"/>
    <w:rsid w:val="002C6CA0"/>
    <w:rsid w:val="002D544E"/>
    <w:rsid w:val="002D72B8"/>
    <w:rsid w:val="002E1180"/>
    <w:rsid w:val="002E1254"/>
    <w:rsid w:val="002E1B64"/>
    <w:rsid w:val="002E742E"/>
    <w:rsid w:val="00300B75"/>
    <w:rsid w:val="00302690"/>
    <w:rsid w:val="00311AB7"/>
    <w:rsid w:val="00314676"/>
    <w:rsid w:val="003159C0"/>
    <w:rsid w:val="00317AF8"/>
    <w:rsid w:val="0032012F"/>
    <w:rsid w:val="0032015D"/>
    <w:rsid w:val="0032120E"/>
    <w:rsid w:val="00323998"/>
    <w:rsid w:val="00330FC0"/>
    <w:rsid w:val="00352E80"/>
    <w:rsid w:val="00355AAC"/>
    <w:rsid w:val="003654B6"/>
    <w:rsid w:val="00370E53"/>
    <w:rsid w:val="003711E3"/>
    <w:rsid w:val="00376AC7"/>
    <w:rsid w:val="00392D61"/>
    <w:rsid w:val="00393B00"/>
    <w:rsid w:val="00397223"/>
    <w:rsid w:val="003A38FB"/>
    <w:rsid w:val="003A6FFA"/>
    <w:rsid w:val="003C1C51"/>
    <w:rsid w:val="003C2002"/>
    <w:rsid w:val="003D1EBD"/>
    <w:rsid w:val="003D4628"/>
    <w:rsid w:val="003D5629"/>
    <w:rsid w:val="003D6ED9"/>
    <w:rsid w:val="003D719C"/>
    <w:rsid w:val="003D7269"/>
    <w:rsid w:val="003E2A0C"/>
    <w:rsid w:val="003F2072"/>
    <w:rsid w:val="004038B1"/>
    <w:rsid w:val="00410F24"/>
    <w:rsid w:val="0041216A"/>
    <w:rsid w:val="0041398A"/>
    <w:rsid w:val="00413DD9"/>
    <w:rsid w:val="00415C52"/>
    <w:rsid w:val="00417556"/>
    <w:rsid w:val="0041792E"/>
    <w:rsid w:val="00420198"/>
    <w:rsid w:val="00421E12"/>
    <w:rsid w:val="00422AEF"/>
    <w:rsid w:val="00424C20"/>
    <w:rsid w:val="0042668B"/>
    <w:rsid w:val="00430526"/>
    <w:rsid w:val="00434F0C"/>
    <w:rsid w:val="004355A1"/>
    <w:rsid w:val="00443D45"/>
    <w:rsid w:val="00447F4A"/>
    <w:rsid w:val="00453800"/>
    <w:rsid w:val="004549AB"/>
    <w:rsid w:val="004611B7"/>
    <w:rsid w:val="00464D12"/>
    <w:rsid w:val="0047052E"/>
    <w:rsid w:val="00470F8A"/>
    <w:rsid w:val="00472C07"/>
    <w:rsid w:val="004748D8"/>
    <w:rsid w:val="00476533"/>
    <w:rsid w:val="00481980"/>
    <w:rsid w:val="00481F2E"/>
    <w:rsid w:val="00485137"/>
    <w:rsid w:val="004A329E"/>
    <w:rsid w:val="004A62FB"/>
    <w:rsid w:val="004A7A9C"/>
    <w:rsid w:val="004B2E84"/>
    <w:rsid w:val="004B5E0D"/>
    <w:rsid w:val="004C101F"/>
    <w:rsid w:val="004C12B4"/>
    <w:rsid w:val="004D551D"/>
    <w:rsid w:val="004D6E62"/>
    <w:rsid w:val="004D792C"/>
    <w:rsid w:val="004F3FDB"/>
    <w:rsid w:val="0051736B"/>
    <w:rsid w:val="00533041"/>
    <w:rsid w:val="005579EB"/>
    <w:rsid w:val="00560B67"/>
    <w:rsid w:val="0056165B"/>
    <w:rsid w:val="005625B0"/>
    <w:rsid w:val="0056667E"/>
    <w:rsid w:val="00566EAC"/>
    <w:rsid w:val="00573720"/>
    <w:rsid w:val="00583075"/>
    <w:rsid w:val="0058329E"/>
    <w:rsid w:val="0058358D"/>
    <w:rsid w:val="00584BF4"/>
    <w:rsid w:val="00591C2F"/>
    <w:rsid w:val="0059566C"/>
    <w:rsid w:val="005A765E"/>
    <w:rsid w:val="005B3BAA"/>
    <w:rsid w:val="005C06FF"/>
    <w:rsid w:val="005C3828"/>
    <w:rsid w:val="005C707F"/>
    <w:rsid w:val="005D02A9"/>
    <w:rsid w:val="005D222A"/>
    <w:rsid w:val="005D6AF2"/>
    <w:rsid w:val="005D6D86"/>
    <w:rsid w:val="005D7044"/>
    <w:rsid w:val="005E12EA"/>
    <w:rsid w:val="005E253E"/>
    <w:rsid w:val="005E3997"/>
    <w:rsid w:val="005E492F"/>
    <w:rsid w:val="005E4D31"/>
    <w:rsid w:val="0061003D"/>
    <w:rsid w:val="006146A2"/>
    <w:rsid w:val="006210B5"/>
    <w:rsid w:val="00632D2A"/>
    <w:rsid w:val="00642516"/>
    <w:rsid w:val="00647549"/>
    <w:rsid w:val="00652F8F"/>
    <w:rsid w:val="006543E2"/>
    <w:rsid w:val="00657975"/>
    <w:rsid w:val="00661CE1"/>
    <w:rsid w:val="00664C7D"/>
    <w:rsid w:val="00673591"/>
    <w:rsid w:val="00673D0F"/>
    <w:rsid w:val="0068148F"/>
    <w:rsid w:val="00683A0D"/>
    <w:rsid w:val="0069715D"/>
    <w:rsid w:val="006A20ED"/>
    <w:rsid w:val="006B13C9"/>
    <w:rsid w:val="006B3744"/>
    <w:rsid w:val="006C585F"/>
    <w:rsid w:val="006D1DD5"/>
    <w:rsid w:val="006D3412"/>
    <w:rsid w:val="006D5D6B"/>
    <w:rsid w:val="006E40FD"/>
    <w:rsid w:val="006F0102"/>
    <w:rsid w:val="00700C73"/>
    <w:rsid w:val="007033D6"/>
    <w:rsid w:val="0071153E"/>
    <w:rsid w:val="00721BD2"/>
    <w:rsid w:val="00722086"/>
    <w:rsid w:val="007226AB"/>
    <w:rsid w:val="00725D06"/>
    <w:rsid w:val="0072791A"/>
    <w:rsid w:val="007364E1"/>
    <w:rsid w:val="007406BA"/>
    <w:rsid w:val="00741703"/>
    <w:rsid w:val="00742584"/>
    <w:rsid w:val="007430BA"/>
    <w:rsid w:val="0074314D"/>
    <w:rsid w:val="0074617F"/>
    <w:rsid w:val="007462CB"/>
    <w:rsid w:val="007540A0"/>
    <w:rsid w:val="007642B6"/>
    <w:rsid w:val="007671E4"/>
    <w:rsid w:val="00770EE9"/>
    <w:rsid w:val="0077192E"/>
    <w:rsid w:val="00777120"/>
    <w:rsid w:val="00793F90"/>
    <w:rsid w:val="007949EF"/>
    <w:rsid w:val="007A054F"/>
    <w:rsid w:val="007A2806"/>
    <w:rsid w:val="007B0024"/>
    <w:rsid w:val="007B7DB5"/>
    <w:rsid w:val="007C53E2"/>
    <w:rsid w:val="007D5E7B"/>
    <w:rsid w:val="007D64B1"/>
    <w:rsid w:val="007E43CD"/>
    <w:rsid w:val="007E6B87"/>
    <w:rsid w:val="00807895"/>
    <w:rsid w:val="008230D8"/>
    <w:rsid w:val="008356F8"/>
    <w:rsid w:val="00843951"/>
    <w:rsid w:val="008467ED"/>
    <w:rsid w:val="00855908"/>
    <w:rsid w:val="00864F41"/>
    <w:rsid w:val="00873B36"/>
    <w:rsid w:val="00875CC3"/>
    <w:rsid w:val="008833A4"/>
    <w:rsid w:val="008867E1"/>
    <w:rsid w:val="008906FD"/>
    <w:rsid w:val="00897069"/>
    <w:rsid w:val="008B08DE"/>
    <w:rsid w:val="008B2239"/>
    <w:rsid w:val="008B2C98"/>
    <w:rsid w:val="008B576F"/>
    <w:rsid w:val="008B7277"/>
    <w:rsid w:val="008E477A"/>
    <w:rsid w:val="008F247B"/>
    <w:rsid w:val="008F68EA"/>
    <w:rsid w:val="00900572"/>
    <w:rsid w:val="009012DB"/>
    <w:rsid w:val="00904911"/>
    <w:rsid w:val="00910E42"/>
    <w:rsid w:val="00910EBC"/>
    <w:rsid w:val="00911560"/>
    <w:rsid w:val="00916364"/>
    <w:rsid w:val="00917DD8"/>
    <w:rsid w:val="00925644"/>
    <w:rsid w:val="00925C7C"/>
    <w:rsid w:val="00931B9C"/>
    <w:rsid w:val="00937A06"/>
    <w:rsid w:val="00937A59"/>
    <w:rsid w:val="00940092"/>
    <w:rsid w:val="00952725"/>
    <w:rsid w:val="0095488C"/>
    <w:rsid w:val="009556B1"/>
    <w:rsid w:val="0095633B"/>
    <w:rsid w:val="00975D84"/>
    <w:rsid w:val="00976F78"/>
    <w:rsid w:val="009774E5"/>
    <w:rsid w:val="00977FEF"/>
    <w:rsid w:val="00992445"/>
    <w:rsid w:val="00994276"/>
    <w:rsid w:val="0099455A"/>
    <w:rsid w:val="009A109F"/>
    <w:rsid w:val="009A1FF5"/>
    <w:rsid w:val="009C18E3"/>
    <w:rsid w:val="009C439F"/>
    <w:rsid w:val="009D085A"/>
    <w:rsid w:val="009D4D34"/>
    <w:rsid w:val="009D70EB"/>
    <w:rsid w:val="009E1130"/>
    <w:rsid w:val="009E41A5"/>
    <w:rsid w:val="009F5CE0"/>
    <w:rsid w:val="009F6242"/>
    <w:rsid w:val="00A07563"/>
    <w:rsid w:val="00A169BD"/>
    <w:rsid w:val="00A210C0"/>
    <w:rsid w:val="00A26880"/>
    <w:rsid w:val="00A331A5"/>
    <w:rsid w:val="00A5269A"/>
    <w:rsid w:val="00A531D7"/>
    <w:rsid w:val="00A54A65"/>
    <w:rsid w:val="00A56C70"/>
    <w:rsid w:val="00A713FB"/>
    <w:rsid w:val="00A71554"/>
    <w:rsid w:val="00A7339A"/>
    <w:rsid w:val="00A745CF"/>
    <w:rsid w:val="00A91143"/>
    <w:rsid w:val="00A9549D"/>
    <w:rsid w:val="00AB78AA"/>
    <w:rsid w:val="00AB7E5F"/>
    <w:rsid w:val="00AC0F25"/>
    <w:rsid w:val="00AC32ED"/>
    <w:rsid w:val="00AC6FE0"/>
    <w:rsid w:val="00AC734B"/>
    <w:rsid w:val="00AD1F70"/>
    <w:rsid w:val="00AD3858"/>
    <w:rsid w:val="00AD769F"/>
    <w:rsid w:val="00AD7FDF"/>
    <w:rsid w:val="00AE78F4"/>
    <w:rsid w:val="00B01343"/>
    <w:rsid w:val="00B02D93"/>
    <w:rsid w:val="00B1538F"/>
    <w:rsid w:val="00B175DE"/>
    <w:rsid w:val="00B2110B"/>
    <w:rsid w:val="00B2394A"/>
    <w:rsid w:val="00B30766"/>
    <w:rsid w:val="00B31F7C"/>
    <w:rsid w:val="00B32FB8"/>
    <w:rsid w:val="00B36DA8"/>
    <w:rsid w:val="00B42860"/>
    <w:rsid w:val="00B43DB4"/>
    <w:rsid w:val="00B45FDF"/>
    <w:rsid w:val="00B47030"/>
    <w:rsid w:val="00B51D31"/>
    <w:rsid w:val="00B520A0"/>
    <w:rsid w:val="00B62FEC"/>
    <w:rsid w:val="00B6398C"/>
    <w:rsid w:val="00B66FE0"/>
    <w:rsid w:val="00B71452"/>
    <w:rsid w:val="00B802F7"/>
    <w:rsid w:val="00B874CF"/>
    <w:rsid w:val="00B92606"/>
    <w:rsid w:val="00B935A0"/>
    <w:rsid w:val="00B93DFC"/>
    <w:rsid w:val="00B96A03"/>
    <w:rsid w:val="00BA09DC"/>
    <w:rsid w:val="00BC536A"/>
    <w:rsid w:val="00BD3DC6"/>
    <w:rsid w:val="00BE1BCC"/>
    <w:rsid w:val="00BE20BF"/>
    <w:rsid w:val="00BE7963"/>
    <w:rsid w:val="00BF3B9B"/>
    <w:rsid w:val="00BF3DCE"/>
    <w:rsid w:val="00BF3F5C"/>
    <w:rsid w:val="00BF4B7B"/>
    <w:rsid w:val="00BF6526"/>
    <w:rsid w:val="00BF6C01"/>
    <w:rsid w:val="00C050DB"/>
    <w:rsid w:val="00C116B7"/>
    <w:rsid w:val="00C119A1"/>
    <w:rsid w:val="00C14717"/>
    <w:rsid w:val="00C20E0F"/>
    <w:rsid w:val="00C22E4E"/>
    <w:rsid w:val="00C25A49"/>
    <w:rsid w:val="00C2664A"/>
    <w:rsid w:val="00C313B1"/>
    <w:rsid w:val="00C3348A"/>
    <w:rsid w:val="00C35EEC"/>
    <w:rsid w:val="00C375EF"/>
    <w:rsid w:val="00C400A9"/>
    <w:rsid w:val="00C405C7"/>
    <w:rsid w:val="00C45AB5"/>
    <w:rsid w:val="00C470A3"/>
    <w:rsid w:val="00C50D5F"/>
    <w:rsid w:val="00C533A9"/>
    <w:rsid w:val="00C53B4F"/>
    <w:rsid w:val="00C71A14"/>
    <w:rsid w:val="00C73D95"/>
    <w:rsid w:val="00C817A7"/>
    <w:rsid w:val="00C82362"/>
    <w:rsid w:val="00C9325B"/>
    <w:rsid w:val="00C946A0"/>
    <w:rsid w:val="00C9591B"/>
    <w:rsid w:val="00C96D48"/>
    <w:rsid w:val="00CA6C70"/>
    <w:rsid w:val="00CB4693"/>
    <w:rsid w:val="00CC25E9"/>
    <w:rsid w:val="00CC419F"/>
    <w:rsid w:val="00CC5C56"/>
    <w:rsid w:val="00CC7BF5"/>
    <w:rsid w:val="00CD0AB0"/>
    <w:rsid w:val="00CD1AC9"/>
    <w:rsid w:val="00CD295A"/>
    <w:rsid w:val="00CD5241"/>
    <w:rsid w:val="00CE5DAB"/>
    <w:rsid w:val="00CF4972"/>
    <w:rsid w:val="00CF614E"/>
    <w:rsid w:val="00D0027D"/>
    <w:rsid w:val="00D1278C"/>
    <w:rsid w:val="00D147AE"/>
    <w:rsid w:val="00D14BBE"/>
    <w:rsid w:val="00D15902"/>
    <w:rsid w:val="00D16F44"/>
    <w:rsid w:val="00D203BE"/>
    <w:rsid w:val="00D207B6"/>
    <w:rsid w:val="00D21866"/>
    <w:rsid w:val="00D25018"/>
    <w:rsid w:val="00D251A2"/>
    <w:rsid w:val="00D33384"/>
    <w:rsid w:val="00D36CA9"/>
    <w:rsid w:val="00D47493"/>
    <w:rsid w:val="00D528CB"/>
    <w:rsid w:val="00D57906"/>
    <w:rsid w:val="00D65318"/>
    <w:rsid w:val="00D755DF"/>
    <w:rsid w:val="00D83412"/>
    <w:rsid w:val="00D85972"/>
    <w:rsid w:val="00D87D3A"/>
    <w:rsid w:val="00D904B3"/>
    <w:rsid w:val="00DA50A1"/>
    <w:rsid w:val="00DB50F5"/>
    <w:rsid w:val="00DB6CD7"/>
    <w:rsid w:val="00DC04AB"/>
    <w:rsid w:val="00DC1B61"/>
    <w:rsid w:val="00DC33BF"/>
    <w:rsid w:val="00DC7CE0"/>
    <w:rsid w:val="00DD09D3"/>
    <w:rsid w:val="00DD59D1"/>
    <w:rsid w:val="00DD6983"/>
    <w:rsid w:val="00DD7696"/>
    <w:rsid w:val="00DD7D76"/>
    <w:rsid w:val="00DE5D28"/>
    <w:rsid w:val="00DE6984"/>
    <w:rsid w:val="00DF1115"/>
    <w:rsid w:val="00DF13FE"/>
    <w:rsid w:val="00DF233F"/>
    <w:rsid w:val="00DF4755"/>
    <w:rsid w:val="00DF67A8"/>
    <w:rsid w:val="00E03DB9"/>
    <w:rsid w:val="00E056FF"/>
    <w:rsid w:val="00E16847"/>
    <w:rsid w:val="00E174AF"/>
    <w:rsid w:val="00E21AFD"/>
    <w:rsid w:val="00E25CE0"/>
    <w:rsid w:val="00E27086"/>
    <w:rsid w:val="00E44EA9"/>
    <w:rsid w:val="00E500F7"/>
    <w:rsid w:val="00E52654"/>
    <w:rsid w:val="00E52799"/>
    <w:rsid w:val="00E53DDE"/>
    <w:rsid w:val="00E6505C"/>
    <w:rsid w:val="00E70E08"/>
    <w:rsid w:val="00E75D3B"/>
    <w:rsid w:val="00E805FD"/>
    <w:rsid w:val="00E823E8"/>
    <w:rsid w:val="00E87CC5"/>
    <w:rsid w:val="00E92D6F"/>
    <w:rsid w:val="00E96422"/>
    <w:rsid w:val="00EA0BE0"/>
    <w:rsid w:val="00EA179F"/>
    <w:rsid w:val="00EA1EEC"/>
    <w:rsid w:val="00EA2A22"/>
    <w:rsid w:val="00EA7714"/>
    <w:rsid w:val="00EC5C2C"/>
    <w:rsid w:val="00ED0E2D"/>
    <w:rsid w:val="00ED0F5F"/>
    <w:rsid w:val="00ED2AF7"/>
    <w:rsid w:val="00EE364E"/>
    <w:rsid w:val="00EE3E7C"/>
    <w:rsid w:val="00EF36F5"/>
    <w:rsid w:val="00EF758E"/>
    <w:rsid w:val="00EF799F"/>
    <w:rsid w:val="00F01599"/>
    <w:rsid w:val="00F07E2D"/>
    <w:rsid w:val="00F16555"/>
    <w:rsid w:val="00F167CC"/>
    <w:rsid w:val="00F20166"/>
    <w:rsid w:val="00F22F2A"/>
    <w:rsid w:val="00F314B1"/>
    <w:rsid w:val="00F338A7"/>
    <w:rsid w:val="00F35AD5"/>
    <w:rsid w:val="00F366BB"/>
    <w:rsid w:val="00F40B08"/>
    <w:rsid w:val="00F45CEC"/>
    <w:rsid w:val="00F511B9"/>
    <w:rsid w:val="00F515D0"/>
    <w:rsid w:val="00F555ED"/>
    <w:rsid w:val="00F70D51"/>
    <w:rsid w:val="00F75B48"/>
    <w:rsid w:val="00F76443"/>
    <w:rsid w:val="00F77D1A"/>
    <w:rsid w:val="00F8109A"/>
    <w:rsid w:val="00F91964"/>
    <w:rsid w:val="00F9289B"/>
    <w:rsid w:val="00FB5E9E"/>
    <w:rsid w:val="00FB7076"/>
    <w:rsid w:val="00FB7460"/>
    <w:rsid w:val="00FC0E51"/>
    <w:rsid w:val="00FD3A01"/>
    <w:rsid w:val="00FE59F8"/>
    <w:rsid w:val="00FF03E5"/>
    <w:rsid w:val="00FF0471"/>
    <w:rsid w:val="00FF51F4"/>
    <w:rsid w:val="00FF5B9C"/>
    <w:rsid w:val="00FF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CF665"/>
  <w14:defaultImageDpi w14:val="32767"/>
  <w15:chartTrackingRefBased/>
  <w15:docId w15:val="{D91A5F9F-B7A4-914F-B122-083D25B7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79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0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0D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20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0DD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1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17F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04A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91D6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91D6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91D63"/>
  </w:style>
  <w:style w:type="character" w:customStyle="1" w:styleId="EndNoteBibliographyChar">
    <w:name w:val="EndNote Bibliography Char"/>
    <w:basedOn w:val="DefaultParagraphFont"/>
    <w:link w:val="EndNoteBibliography"/>
    <w:rsid w:val="00191D63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DB50F5"/>
    <w:rPr>
      <w:lang w:val="en-US" w:eastAsia="en-US"/>
    </w:rPr>
  </w:style>
  <w:style w:type="paragraph" w:customStyle="1" w:styleId="gmail-msonormal">
    <w:name w:val="gmail-msonormal"/>
    <w:basedOn w:val="Normal"/>
    <w:rsid w:val="00DB50F5"/>
    <w:pPr>
      <w:spacing w:before="100" w:beforeAutospacing="1" w:after="100" w:afterAutospacing="1"/>
    </w:pPr>
    <w:rPr>
      <w:rFonts w:eastAsiaTheme="minorHAns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D0F5F"/>
  </w:style>
  <w:style w:type="character" w:customStyle="1" w:styleId="apple-converted-space">
    <w:name w:val="apple-converted-space"/>
    <w:basedOn w:val="DefaultParagraphFont"/>
    <w:rsid w:val="00910E42"/>
  </w:style>
  <w:style w:type="paragraph" w:styleId="Revision">
    <w:name w:val="Revision"/>
    <w:hidden/>
    <w:uiPriority w:val="99"/>
    <w:semiHidden/>
    <w:rsid w:val="00212441"/>
    <w:rPr>
      <w:rFonts w:ascii="Times New Roman" w:eastAsia="Times New Roman" w:hAnsi="Times New Roman" w:cs="Times New Roman"/>
      <w:lang w:val="en-HK"/>
    </w:rPr>
  </w:style>
  <w:style w:type="paragraph" w:styleId="NormalWeb">
    <w:name w:val="Normal (Web)"/>
    <w:basedOn w:val="Normal"/>
    <w:uiPriority w:val="99"/>
    <w:semiHidden/>
    <w:unhideWhenUsed/>
    <w:rsid w:val="002E1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8F91FE-BA08-754A-A1B0-022DD69B5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7</Pages>
  <Words>2436</Words>
  <Characters>1389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Lam</dc:creator>
  <cp:keywords/>
  <dc:description/>
  <cp:lastModifiedBy>Bonnie Lam</cp:lastModifiedBy>
  <cp:revision>10</cp:revision>
  <cp:lastPrinted>2021-03-31T08:27:00Z</cp:lastPrinted>
  <dcterms:created xsi:type="dcterms:W3CDTF">2021-05-06T04:14:00Z</dcterms:created>
  <dcterms:modified xsi:type="dcterms:W3CDTF">2021-05-06T07:50:00Z</dcterms:modified>
</cp:coreProperties>
</file>